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pPr w:leftFromText="180" w:rightFromText="180" w:horzAnchor="page" w:tblpX="490" w:tblpY="-1418"/>
        <w:tblW w:w="11492" w:type="dxa"/>
        <w:tblLook w:val="04A0" w:firstRow="1" w:lastRow="0" w:firstColumn="1" w:lastColumn="0" w:noHBand="0" w:noVBand="1"/>
      </w:tblPr>
      <w:tblGrid>
        <w:gridCol w:w="1305"/>
        <w:gridCol w:w="1752"/>
        <w:gridCol w:w="2544"/>
        <w:gridCol w:w="1529"/>
        <w:gridCol w:w="1605"/>
        <w:gridCol w:w="2757"/>
      </w:tblGrid>
      <w:tr w:rsidR="00F5308C" w14:paraId="20209C50" w14:textId="77777777" w:rsidTr="00F53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2" w:type="dxa"/>
            <w:gridSpan w:val="6"/>
            <w:tcBorders>
              <w:top w:val="nil"/>
            </w:tcBorders>
          </w:tcPr>
          <w:p w14:paraId="74C40C81" w14:textId="7D698A04" w:rsidR="00F5308C" w:rsidRPr="00C545A1" w:rsidRDefault="00C545A1" w:rsidP="00C545A1">
            <w:pPr>
              <w:pStyle w:val="Caption"/>
              <w:spacing w:before="120" w:line="276" w:lineRule="auto"/>
              <w:rPr>
                <w:b w:val="0"/>
                <w:i w:val="0"/>
                <w:color w:val="000000" w:themeColor="text1"/>
                <w:sz w:val="24"/>
                <w:szCs w:val="24"/>
              </w:rPr>
            </w:pPr>
            <w:r w:rsidRPr="00C15030">
              <w:rPr>
                <w:rStyle w:val="Heading1Char"/>
                <w:rFonts w:ascii="Times New Roman" w:hAnsi="Times New Roman" w:cs="Times New Roman"/>
                <w:i w:val="0"/>
                <w:color w:val="000000" w:themeColor="text1"/>
                <w:sz w:val="36"/>
                <w:szCs w:val="36"/>
              </w:rPr>
              <w:t xml:space="preserve">Table </w:t>
            </w:r>
            <w:r w:rsidR="00317B63">
              <w:rPr>
                <w:rStyle w:val="Heading1Char"/>
                <w:rFonts w:ascii="Times New Roman" w:hAnsi="Times New Roman" w:cs="Times New Roman"/>
                <w:i w:val="0"/>
                <w:color w:val="000000" w:themeColor="text1"/>
                <w:sz w:val="36"/>
                <w:szCs w:val="36"/>
              </w:rPr>
              <w:t>A</w:t>
            </w:r>
            <w:bookmarkStart w:id="0" w:name="_GoBack"/>
            <w:bookmarkEnd w:id="0"/>
            <w:r w:rsidRPr="00C15030">
              <w:rPr>
                <w:rStyle w:val="Heading1Char"/>
                <w:rFonts w:ascii="Times New Roman" w:hAnsi="Times New Roman" w:cs="Times New Roman"/>
                <w:i w:val="0"/>
                <w:color w:val="000000" w:themeColor="text1"/>
                <w:sz w:val="36"/>
                <w:szCs w:val="36"/>
              </w:rPr>
              <w:t>.</w:t>
            </w:r>
            <w:r w:rsidRPr="00C15030">
              <w:rPr>
                <w:b w:val="0"/>
                <w:i w:val="0"/>
                <w:color w:val="000000" w:themeColor="text1"/>
                <w:sz w:val="24"/>
                <w:szCs w:val="24"/>
              </w:rPr>
              <w:t xml:space="preserve"> </w:t>
            </w:r>
            <w:r w:rsidRPr="00C545A1">
              <w:rPr>
                <w:b w:val="0"/>
                <w:i w:val="0"/>
                <w:color w:val="000000" w:themeColor="text1"/>
                <w:sz w:val="24"/>
                <w:szCs w:val="24"/>
              </w:rPr>
              <w:t xml:space="preserve">The selected target proteins gene IDs and the antibodies used for measuring them. </w:t>
            </w:r>
            <w:r w:rsidRPr="00C545A1">
              <w:rPr>
                <w:b w:val="0"/>
                <w:i w:val="0"/>
                <w:color w:val="000000" w:themeColor="text1"/>
                <w:sz w:val="24"/>
                <w:szCs w:val="24"/>
                <w:lang w:val="en-GB"/>
              </w:rPr>
              <w:t>The antibodies were available through the Human Protein Atlas project and they can be ordered from Atlas antibodies.</w:t>
            </w:r>
          </w:p>
        </w:tc>
      </w:tr>
      <w:tr w:rsidR="001F1415" w14:paraId="12F65790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E196ED3" w14:textId="77777777" w:rsidR="001F1415" w:rsidRPr="00CD7E5A" w:rsidRDefault="001F1415" w:rsidP="001F1415">
            <w:pPr>
              <w:spacing w:after="160" w:line="276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D7E5A">
              <w:rPr>
                <w:rFonts w:ascii="Calibri" w:eastAsia="Times New Roman" w:hAnsi="Calibri"/>
                <w:color w:val="000000"/>
                <w:sz w:val="20"/>
                <w:szCs w:val="20"/>
              </w:rPr>
              <w:t>Gene</w:t>
            </w:r>
            <w:r w:rsidR="00C56053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752" w:type="dxa"/>
          </w:tcPr>
          <w:p w14:paraId="50BD4C40" w14:textId="77777777" w:rsidR="001F1415" w:rsidRPr="00CD7E5A" w:rsidRDefault="001F1415" w:rsidP="001F1415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CD7E5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544" w:type="dxa"/>
          </w:tcPr>
          <w:p w14:paraId="0923048D" w14:textId="77777777" w:rsidR="001F1415" w:rsidRPr="00CD7E5A" w:rsidRDefault="001F1415" w:rsidP="001F1415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D7E5A">
              <w:rPr>
                <w:rFonts w:eastAsia="Times New Roman"/>
                <w:b/>
                <w:color w:val="000000"/>
                <w:sz w:val="20"/>
                <w:szCs w:val="20"/>
              </w:rPr>
              <w:t>Selection criteria</w:t>
            </w:r>
          </w:p>
        </w:tc>
        <w:tc>
          <w:tcPr>
            <w:tcW w:w="1529" w:type="dxa"/>
          </w:tcPr>
          <w:p w14:paraId="1F724BC6" w14:textId="77777777" w:rsidR="001F1415" w:rsidRPr="00CD7E5A" w:rsidRDefault="001F1415" w:rsidP="001F1415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CD7E5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05" w:type="dxa"/>
          </w:tcPr>
          <w:p w14:paraId="7ED1A765" w14:textId="77777777" w:rsidR="001F1415" w:rsidRPr="00CD7E5A" w:rsidRDefault="001F1415" w:rsidP="001F1415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CD7E5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757" w:type="dxa"/>
          </w:tcPr>
          <w:p w14:paraId="4C0FBDEF" w14:textId="77777777" w:rsidR="001F1415" w:rsidRPr="00CD7E5A" w:rsidRDefault="001F1415" w:rsidP="001F1415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D7E5A">
              <w:rPr>
                <w:rFonts w:eastAsia="Times New Roman"/>
                <w:b/>
                <w:color w:val="000000"/>
                <w:sz w:val="20"/>
                <w:szCs w:val="20"/>
              </w:rPr>
              <w:t>Selection criteria</w:t>
            </w:r>
          </w:p>
        </w:tc>
      </w:tr>
      <w:tr w:rsidR="00391F5B" w14:paraId="41BE8FC6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9393BF2" w14:textId="0508B2A6" w:rsidR="00391F5B" w:rsidRPr="005A36A9" w:rsidRDefault="00391F5B" w:rsidP="00391F5B">
            <w:pPr>
              <w:spacing w:after="160" w:line="276" w:lineRule="auto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1BG</w:t>
            </w:r>
          </w:p>
        </w:tc>
        <w:tc>
          <w:tcPr>
            <w:tcW w:w="1752" w:type="dxa"/>
          </w:tcPr>
          <w:p w14:paraId="23BDB238" w14:textId="39BA3EE8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4252</w:t>
            </w:r>
          </w:p>
        </w:tc>
        <w:tc>
          <w:tcPr>
            <w:tcW w:w="2544" w:type="dxa"/>
          </w:tcPr>
          <w:p w14:paraId="3F6AD933" w14:textId="390C1164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  <w:tc>
          <w:tcPr>
            <w:tcW w:w="1529" w:type="dxa"/>
          </w:tcPr>
          <w:p w14:paraId="011B3E9E" w14:textId="1F03EB44" w:rsidR="00391F5B" w:rsidRP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</w:pPr>
            <w:r w:rsidRPr="00391F5B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ITLN1</w:t>
            </w:r>
          </w:p>
        </w:tc>
        <w:tc>
          <w:tcPr>
            <w:tcW w:w="1605" w:type="dxa"/>
          </w:tcPr>
          <w:p w14:paraId="0D3DD2A6" w14:textId="7465638C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3275</w:t>
            </w:r>
          </w:p>
        </w:tc>
        <w:tc>
          <w:tcPr>
            <w:tcW w:w="2757" w:type="dxa"/>
          </w:tcPr>
          <w:p w14:paraId="17C6D3F8" w14:textId="70A8D583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</w:tr>
      <w:tr w:rsidR="00391F5B" w14:paraId="3A25A05A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F89EBB5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1BG</w:t>
            </w:r>
          </w:p>
        </w:tc>
        <w:tc>
          <w:tcPr>
            <w:tcW w:w="1752" w:type="dxa"/>
          </w:tcPr>
          <w:p w14:paraId="392441AA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4407</w:t>
            </w:r>
          </w:p>
        </w:tc>
        <w:tc>
          <w:tcPr>
            <w:tcW w:w="2544" w:type="dxa"/>
          </w:tcPr>
          <w:p w14:paraId="3EF7F877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  <w:tc>
          <w:tcPr>
            <w:tcW w:w="1529" w:type="dxa"/>
          </w:tcPr>
          <w:p w14:paraId="4A03C1AD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MAG</w:t>
            </w:r>
          </w:p>
        </w:tc>
        <w:tc>
          <w:tcPr>
            <w:tcW w:w="1605" w:type="dxa"/>
          </w:tcPr>
          <w:p w14:paraId="0D29D887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2499</w:t>
            </w:r>
          </w:p>
        </w:tc>
        <w:tc>
          <w:tcPr>
            <w:tcW w:w="2757" w:type="dxa"/>
          </w:tcPr>
          <w:p w14:paraId="19645BE2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5864FEC7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0857FD3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CPL2</w:t>
            </w:r>
          </w:p>
        </w:tc>
        <w:tc>
          <w:tcPr>
            <w:tcW w:w="1752" w:type="dxa"/>
          </w:tcPr>
          <w:p w14:paraId="2C85A768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7243</w:t>
            </w:r>
          </w:p>
        </w:tc>
        <w:tc>
          <w:tcPr>
            <w:tcW w:w="2544" w:type="dxa"/>
          </w:tcPr>
          <w:p w14:paraId="1E740DE3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65456D6B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MAP6</w:t>
            </w:r>
          </w:p>
        </w:tc>
        <w:tc>
          <w:tcPr>
            <w:tcW w:w="1605" w:type="dxa"/>
          </w:tcPr>
          <w:p w14:paraId="3383854D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39061</w:t>
            </w:r>
          </w:p>
        </w:tc>
        <w:tc>
          <w:tcPr>
            <w:tcW w:w="2757" w:type="dxa"/>
          </w:tcPr>
          <w:p w14:paraId="579DB63C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73FE0965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58EF01C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FMID</w:t>
            </w:r>
          </w:p>
        </w:tc>
        <w:tc>
          <w:tcPr>
            <w:tcW w:w="1752" w:type="dxa"/>
          </w:tcPr>
          <w:p w14:paraId="479E3784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6536</w:t>
            </w:r>
          </w:p>
        </w:tc>
        <w:tc>
          <w:tcPr>
            <w:tcW w:w="2544" w:type="dxa"/>
          </w:tcPr>
          <w:p w14:paraId="1BC49886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601C10CA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MAP6</w:t>
            </w:r>
          </w:p>
        </w:tc>
        <w:tc>
          <w:tcPr>
            <w:tcW w:w="1605" w:type="dxa"/>
          </w:tcPr>
          <w:p w14:paraId="2FBCF37E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39062</w:t>
            </w:r>
          </w:p>
        </w:tc>
        <w:tc>
          <w:tcPr>
            <w:tcW w:w="2757" w:type="dxa"/>
          </w:tcPr>
          <w:p w14:paraId="7ED60801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53096D64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3BB4B6B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FMID</w:t>
            </w:r>
          </w:p>
        </w:tc>
        <w:tc>
          <w:tcPr>
            <w:tcW w:w="1752" w:type="dxa"/>
          </w:tcPr>
          <w:p w14:paraId="73493F14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1100</w:t>
            </w:r>
          </w:p>
        </w:tc>
        <w:tc>
          <w:tcPr>
            <w:tcW w:w="2544" w:type="dxa"/>
          </w:tcPr>
          <w:p w14:paraId="5C05E22B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68C267DB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MBP</w:t>
            </w:r>
          </w:p>
        </w:tc>
        <w:tc>
          <w:tcPr>
            <w:tcW w:w="1605" w:type="dxa"/>
          </w:tcPr>
          <w:p w14:paraId="05172D68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9222</w:t>
            </w:r>
          </w:p>
        </w:tc>
        <w:tc>
          <w:tcPr>
            <w:tcW w:w="2757" w:type="dxa"/>
          </w:tcPr>
          <w:p w14:paraId="6535910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592BEA60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BB689D8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1752" w:type="dxa"/>
          </w:tcPr>
          <w:p w14:paraId="14D2E842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6684</w:t>
            </w:r>
          </w:p>
        </w:tc>
        <w:tc>
          <w:tcPr>
            <w:tcW w:w="2544" w:type="dxa"/>
          </w:tcPr>
          <w:p w14:paraId="7A24D5B5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7227879F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MBP</w:t>
            </w:r>
          </w:p>
        </w:tc>
        <w:tc>
          <w:tcPr>
            <w:tcW w:w="1605" w:type="dxa"/>
          </w:tcPr>
          <w:p w14:paraId="718ADD2A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4368</w:t>
            </w:r>
          </w:p>
        </w:tc>
        <w:tc>
          <w:tcPr>
            <w:tcW w:w="2757" w:type="dxa"/>
          </w:tcPr>
          <w:p w14:paraId="77537E94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621302BF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4CB5366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1752" w:type="dxa"/>
          </w:tcPr>
          <w:p w14:paraId="074B207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7491</w:t>
            </w:r>
          </w:p>
        </w:tc>
        <w:tc>
          <w:tcPr>
            <w:tcW w:w="2544" w:type="dxa"/>
          </w:tcPr>
          <w:p w14:paraId="68290F6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0A3FE524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MGAT5</w:t>
            </w:r>
          </w:p>
        </w:tc>
        <w:tc>
          <w:tcPr>
            <w:tcW w:w="1605" w:type="dxa"/>
          </w:tcPr>
          <w:p w14:paraId="504654F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0919</w:t>
            </w:r>
          </w:p>
        </w:tc>
        <w:tc>
          <w:tcPr>
            <w:tcW w:w="2757" w:type="dxa"/>
          </w:tcPr>
          <w:p w14:paraId="35358A9A" w14:textId="2923E9F9" w:rsidR="00391F5B" w:rsidRDefault="00391F5B" w:rsidP="00E2690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revious studies</w: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/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 &lt;EndNote&gt;&lt;Cite&gt;&lt;Author&gt;Brynedal&lt;/Author&gt;&lt;Year&gt;2010&lt;/Year&gt;&lt;IDText&gt;MGAT5 alters the severity of multiple sclerosis&lt;/IDText&gt;&lt;DisplayText&gt;[2]&lt;/DisplayText&gt;&lt;record&gt;&lt;dates&gt;&lt;pub-dates&gt;&lt;date&gt;Mar&lt;/date&gt;&lt;/pub-dates&gt;&lt;year&gt;2010&lt;/year&gt;&lt;/dates&gt;&lt;keywords&gt;&lt;keyword&gt;Adult&lt;/keyword&gt;&lt;keyword&gt;Cohort Studies&lt;/keyword&gt;&lt;keyword&gt;DNA Mutational Analysis&lt;/keyword&gt;&lt;keyword&gt;Disability Evaluation&lt;/keyword&gt;&lt;keyword&gt;Europe&lt;/keyword&gt;&lt;keyword&gt;Female&lt;/keyword&gt;&lt;keyword&gt;Genetic Markers&lt;/keyword&gt;&lt;keyword&gt;Genetic Predisposition to Disease&lt;/keyword&gt;&lt;keyword&gt;Genetic Testing&lt;/keyword&gt;&lt;keyword&gt;Genetic Variation&lt;/keyword&gt;&lt;keyword&gt;Genome&lt;/keyword&gt;&lt;keyword&gt;Genome-Wide Association Study&lt;/keyword&gt;&lt;keyword&gt;Genotype&lt;/keyword&gt;&lt;keyword&gt;Glycosylation&lt;/keyword&gt;&lt;keyword&gt;Humans&lt;/keyword&gt;&lt;keyword&gt;Male&lt;/keyword&gt;&lt;keyword&gt;Multiple Sclerosis&lt;/keyword&gt;&lt;keyword&gt;N-Acetylglucosaminyltransferases&lt;/keyword&gt;&lt;keyword&gt;Nerve Tissue Proteins&lt;/keyword&gt;&lt;keyword&gt;Oligonucleotide Array Sequence Analysis&lt;/keyword&gt;&lt;keyword&gt;Severity of Illness Index&lt;/keyword&gt;&lt;/keywords&gt;&lt;urls&gt;&lt;related-urls&gt;&lt;url&gt;https://www.ncbi.nlm.nih.gov/pubmed/20117844&lt;/url&gt;&lt;/related-urls&gt;&lt;/urls&gt;&lt;isbn&gt;1872-8421&lt;/isbn&gt;&lt;titles&gt;&lt;title&gt;MGAT5 alters the severity of multiple sclerosis&lt;/title&gt;&lt;secondary-title&gt;J Neuroimmunol&lt;/secondary-title&gt;&lt;/titles&gt;&lt;pages&gt;120-4&lt;/pages&gt;&lt;number&gt;1-2&lt;/number&gt;&lt;contributors&gt;&lt;authors&gt;&lt;author&gt;Brynedal, B.&lt;/author&gt;&lt;author&gt;Wojcik, J.&lt;/author&gt;&lt;author&gt;Esposito, F.&lt;/author&gt;&lt;author&gt;Debailleul, V.&lt;/author&gt;&lt;author&gt;Yaouanq, J.&lt;/author&gt;&lt;author&gt;Martinelli-Boneschi, F.&lt;/author&gt;&lt;author&gt;Edan, G.&lt;/author&gt;&lt;author&gt;Comi, G.&lt;/author&gt;&lt;author&gt;Hillert, J.&lt;/author&gt;&lt;author&gt;Abderrahim, H.&lt;/author&gt;&lt;/authors&gt;&lt;/contributors&gt;&lt;edition&gt;2010/02/01&lt;/edition&gt;&lt;language&gt;eng&lt;/language&gt;&lt;added-date format="utc"&gt;1536053637&lt;/added-date&gt;&lt;ref-type name="Journal Article"&gt;17&lt;/ref-type&gt;&lt;rec-number&gt;340&lt;/rec-number&gt;&lt;last-updated-date format="utc"&gt;1536053637&lt;/last-updated-date&gt;&lt;accession-num&gt;20117844&lt;/accession-num&gt;&lt;electronic-resource-num&gt;10.1016/j.jneuroim.2010.01.003&lt;/electronic-resource-num&gt;&lt;volume&gt;220&lt;/volume&gt;&lt;/record&gt;&lt;/Cite&gt;&lt;/EndNote&gt;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separate"/>
            </w:r>
            <w:r w:rsidR="00E26908">
              <w:rPr>
                <w:rFonts w:ascii="Times" w:eastAsia="Times New Roman" w:hAnsi="Times"/>
                <w:noProof/>
                <w:color w:val="000000"/>
                <w:sz w:val="20"/>
                <w:szCs w:val="20"/>
              </w:rPr>
              <w:t>[2]</w: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391F5B" w14:paraId="5837F746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E5D3A33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752" w:type="dxa"/>
          </w:tcPr>
          <w:p w14:paraId="298E5DB7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nti-Albumin1 </w:t>
            </w:r>
          </w:p>
        </w:tc>
        <w:tc>
          <w:tcPr>
            <w:tcW w:w="2544" w:type="dxa"/>
          </w:tcPr>
          <w:p w14:paraId="55AE0F3E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9" w:type="dxa"/>
          </w:tcPr>
          <w:p w14:paraId="118BAE98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MMEL1</w:t>
            </w:r>
          </w:p>
        </w:tc>
        <w:tc>
          <w:tcPr>
            <w:tcW w:w="1605" w:type="dxa"/>
          </w:tcPr>
          <w:p w14:paraId="36B5B45E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8205</w:t>
            </w:r>
          </w:p>
        </w:tc>
        <w:tc>
          <w:tcPr>
            <w:tcW w:w="2757" w:type="dxa"/>
          </w:tcPr>
          <w:p w14:paraId="73D547FF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</w:tr>
      <w:tr w:rsidR="00391F5B" w14:paraId="41EF71B7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6161929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752" w:type="dxa"/>
          </w:tcPr>
          <w:p w14:paraId="48D026D7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nti-Albumin2</w:t>
            </w:r>
          </w:p>
        </w:tc>
        <w:tc>
          <w:tcPr>
            <w:tcW w:w="2544" w:type="dxa"/>
          </w:tcPr>
          <w:p w14:paraId="746EE423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9" w:type="dxa"/>
          </w:tcPr>
          <w:p w14:paraId="5D331158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MMP25</w:t>
            </w:r>
          </w:p>
        </w:tc>
        <w:tc>
          <w:tcPr>
            <w:tcW w:w="1605" w:type="dxa"/>
          </w:tcPr>
          <w:p w14:paraId="0B2D35EA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5640</w:t>
            </w:r>
          </w:p>
        </w:tc>
        <w:tc>
          <w:tcPr>
            <w:tcW w:w="2757" w:type="dxa"/>
          </w:tcPr>
          <w:p w14:paraId="6079F66C" w14:textId="670BA636" w:rsidR="00391F5B" w:rsidRDefault="00391F5B" w:rsidP="00E2690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revious studies</w:t>
            </w:r>
            <w:r w:rsidR="00A010F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TaGlyeWFldjwvQXV0aG9yPjxZZWFyPjIwMDk8L1llYXI+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TaGlyeWFldjwvQXV0aG9yPjxZZWFyPjIwMDk8L1llYXI+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.DATA 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  <w:r w:rsidR="00A010F8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A010F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separate"/>
            </w:r>
            <w:r w:rsidR="00E26908">
              <w:rPr>
                <w:rFonts w:ascii="Times" w:eastAsia="Times New Roman" w:hAnsi="Times"/>
                <w:noProof/>
                <w:color w:val="000000"/>
                <w:sz w:val="20"/>
                <w:szCs w:val="20"/>
              </w:rPr>
              <w:t>[7]</w:t>
            </w:r>
            <w:r w:rsidR="00A010F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391F5B" w14:paraId="5A946A0B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9EA4336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MPH</w:t>
            </w:r>
          </w:p>
        </w:tc>
        <w:tc>
          <w:tcPr>
            <w:tcW w:w="1752" w:type="dxa"/>
          </w:tcPr>
          <w:p w14:paraId="4B213E44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9828</w:t>
            </w:r>
          </w:p>
        </w:tc>
        <w:tc>
          <w:tcPr>
            <w:tcW w:w="2544" w:type="dxa"/>
          </w:tcPr>
          <w:p w14:paraId="555E93C3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2857909C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MOG</w:t>
            </w:r>
          </w:p>
        </w:tc>
        <w:tc>
          <w:tcPr>
            <w:tcW w:w="1605" w:type="dxa"/>
          </w:tcPr>
          <w:p w14:paraId="4253724F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1873</w:t>
            </w:r>
          </w:p>
        </w:tc>
        <w:tc>
          <w:tcPr>
            <w:tcW w:w="2757" w:type="dxa"/>
          </w:tcPr>
          <w:p w14:paraId="16551F09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6DB4C115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AB516AB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MPH</w:t>
            </w:r>
          </w:p>
        </w:tc>
        <w:tc>
          <w:tcPr>
            <w:tcW w:w="1752" w:type="dxa"/>
          </w:tcPr>
          <w:p w14:paraId="60335C7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9829</w:t>
            </w:r>
          </w:p>
        </w:tc>
        <w:tc>
          <w:tcPr>
            <w:tcW w:w="2544" w:type="dxa"/>
          </w:tcPr>
          <w:p w14:paraId="2D6EF98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15668D27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NDFIP1</w:t>
            </w:r>
          </w:p>
        </w:tc>
        <w:tc>
          <w:tcPr>
            <w:tcW w:w="1605" w:type="dxa"/>
          </w:tcPr>
          <w:p w14:paraId="1A41C8FE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9682</w:t>
            </w:r>
          </w:p>
        </w:tc>
        <w:tc>
          <w:tcPr>
            <w:tcW w:w="2757" w:type="dxa"/>
          </w:tcPr>
          <w:p w14:paraId="68C8781C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</w:tr>
      <w:tr w:rsidR="00391F5B" w14:paraId="57B39485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A602695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NO2</w:t>
            </w:r>
          </w:p>
        </w:tc>
        <w:tc>
          <w:tcPr>
            <w:tcW w:w="1752" w:type="dxa"/>
          </w:tcPr>
          <w:p w14:paraId="65B507F4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36276</w:t>
            </w:r>
          </w:p>
        </w:tc>
        <w:tc>
          <w:tcPr>
            <w:tcW w:w="2544" w:type="dxa"/>
          </w:tcPr>
          <w:p w14:paraId="6CFF1612" w14:textId="44A54F9A" w:rsidR="00391F5B" w:rsidRDefault="00391F5B" w:rsidP="00CC7CF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revious studies</w: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BeW9nbHU8L0F1dGhvcj48WWVhcj4yMDE2PC9ZZWFyPjxJ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</w:fldData>
              </w:fldCha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 </w:instrTex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BeW9nbHU8L0F1dGhvcj48WWVhcj4yMDE2PC9ZZWFyPjxJ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</w:fldData>
              </w:fldCha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.DATA  </w:instrTex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separate"/>
            </w:r>
            <w:r w:rsidR="00CC7CFD">
              <w:rPr>
                <w:rFonts w:ascii="Times" w:eastAsia="Times New Roman" w:hAnsi="Times"/>
                <w:noProof/>
                <w:color w:val="000000"/>
                <w:sz w:val="20"/>
                <w:szCs w:val="20"/>
              </w:rPr>
              <w:t>[1]</w: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29" w:type="dxa"/>
          </w:tcPr>
          <w:p w14:paraId="10FEA91A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NEFH</w:t>
            </w:r>
          </w:p>
        </w:tc>
        <w:tc>
          <w:tcPr>
            <w:tcW w:w="1605" w:type="dxa"/>
          </w:tcPr>
          <w:p w14:paraId="14AA07F7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1615</w:t>
            </w:r>
          </w:p>
        </w:tc>
        <w:tc>
          <w:tcPr>
            <w:tcW w:w="2757" w:type="dxa"/>
          </w:tcPr>
          <w:p w14:paraId="5A004713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5F14789D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F558C62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NO2</w:t>
            </w:r>
          </w:p>
        </w:tc>
        <w:tc>
          <w:tcPr>
            <w:tcW w:w="1752" w:type="dxa"/>
          </w:tcPr>
          <w:p w14:paraId="2FF74BD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36277</w:t>
            </w:r>
          </w:p>
        </w:tc>
        <w:tc>
          <w:tcPr>
            <w:tcW w:w="2544" w:type="dxa"/>
          </w:tcPr>
          <w:p w14:paraId="3D245DF4" w14:textId="304FC5FA" w:rsidR="00391F5B" w:rsidRDefault="00391F5B" w:rsidP="00CC7CF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revious studies</w: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BeW9nbHU8L0F1dGhvcj48WWVhcj4yMDE2PC9ZZWFyPjxJ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</w:fldData>
              </w:fldCha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 </w:instrTex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BeW9nbHU8L0F1dGhvcj48WWVhcj4yMDE2PC9ZZWFyPjxJ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</w:fldData>
              </w:fldCha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.DATA  </w:instrTex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separate"/>
            </w:r>
            <w:r w:rsidR="00CC7CFD">
              <w:rPr>
                <w:rFonts w:ascii="Times" w:eastAsia="Times New Roman" w:hAnsi="Times"/>
                <w:noProof/>
                <w:color w:val="000000"/>
                <w:sz w:val="20"/>
                <w:szCs w:val="20"/>
              </w:rPr>
              <w:t>[1]</w: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29" w:type="dxa"/>
          </w:tcPr>
          <w:p w14:paraId="373528FE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NEFM</w:t>
            </w:r>
          </w:p>
        </w:tc>
        <w:tc>
          <w:tcPr>
            <w:tcW w:w="1605" w:type="dxa"/>
          </w:tcPr>
          <w:p w14:paraId="0D725977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2845</w:t>
            </w:r>
          </w:p>
        </w:tc>
        <w:tc>
          <w:tcPr>
            <w:tcW w:w="2757" w:type="dxa"/>
          </w:tcPr>
          <w:p w14:paraId="76DEDEC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0F467C6E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F640B75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NO2</w:t>
            </w:r>
          </w:p>
        </w:tc>
        <w:tc>
          <w:tcPr>
            <w:tcW w:w="1752" w:type="dxa"/>
          </w:tcPr>
          <w:p w14:paraId="2C185AFA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72555</w:t>
            </w:r>
          </w:p>
        </w:tc>
        <w:tc>
          <w:tcPr>
            <w:tcW w:w="2544" w:type="dxa"/>
          </w:tcPr>
          <w:p w14:paraId="3D66E9A2" w14:textId="3A066F7B" w:rsidR="00391F5B" w:rsidRDefault="00391F5B" w:rsidP="00CC7CF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revious studies</w: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BeW9nbHU8L0F1dGhvcj48WWVhcj4yMDE2PC9ZZWFyPjxJ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</w:fldData>
              </w:fldCha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 </w:instrTex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BeW9nbHU8L0F1dGhvcj48WWVhcj4yMDE2PC9ZZWFyPjxJ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</w:fldData>
              </w:fldCha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.DATA  </w:instrTex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separate"/>
            </w:r>
            <w:r w:rsidR="00CC7CFD">
              <w:rPr>
                <w:rFonts w:ascii="Times" w:eastAsia="Times New Roman" w:hAnsi="Times"/>
                <w:noProof/>
                <w:color w:val="000000"/>
                <w:sz w:val="20"/>
                <w:szCs w:val="20"/>
              </w:rPr>
              <w:t>[1]</w: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29" w:type="dxa"/>
          </w:tcPr>
          <w:p w14:paraId="301DCA43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NEFM</w:t>
            </w:r>
          </w:p>
        </w:tc>
        <w:tc>
          <w:tcPr>
            <w:tcW w:w="1605" w:type="dxa"/>
          </w:tcPr>
          <w:p w14:paraId="01E54116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3138</w:t>
            </w:r>
          </w:p>
        </w:tc>
        <w:tc>
          <w:tcPr>
            <w:tcW w:w="2757" w:type="dxa"/>
          </w:tcPr>
          <w:p w14:paraId="52FEAD2D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34B7083A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E2053B7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QP4</w:t>
            </w:r>
          </w:p>
        </w:tc>
        <w:tc>
          <w:tcPr>
            <w:tcW w:w="1752" w:type="dxa"/>
          </w:tcPr>
          <w:p w14:paraId="59385F75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4782</w:t>
            </w:r>
          </w:p>
        </w:tc>
        <w:tc>
          <w:tcPr>
            <w:tcW w:w="2544" w:type="dxa"/>
          </w:tcPr>
          <w:p w14:paraId="62B2EC62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0523667D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OMG</w:t>
            </w:r>
          </w:p>
        </w:tc>
        <w:tc>
          <w:tcPr>
            <w:tcW w:w="1605" w:type="dxa"/>
          </w:tcPr>
          <w:p w14:paraId="3A1F78B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8206</w:t>
            </w:r>
          </w:p>
        </w:tc>
        <w:tc>
          <w:tcPr>
            <w:tcW w:w="2757" w:type="dxa"/>
          </w:tcPr>
          <w:p w14:paraId="6465E96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5FBF080B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CC378AD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QP4</w:t>
            </w:r>
          </w:p>
        </w:tc>
        <w:tc>
          <w:tcPr>
            <w:tcW w:w="1752" w:type="dxa"/>
          </w:tcPr>
          <w:p w14:paraId="21F97C5C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4784</w:t>
            </w:r>
          </w:p>
        </w:tc>
        <w:tc>
          <w:tcPr>
            <w:tcW w:w="2544" w:type="dxa"/>
          </w:tcPr>
          <w:p w14:paraId="7B24A478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47C681A2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PEBP1</w:t>
            </w:r>
          </w:p>
        </w:tc>
        <w:tc>
          <w:tcPr>
            <w:tcW w:w="1605" w:type="dxa"/>
          </w:tcPr>
          <w:p w14:paraId="25680F60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8819</w:t>
            </w:r>
          </w:p>
        </w:tc>
        <w:tc>
          <w:tcPr>
            <w:tcW w:w="2757" w:type="dxa"/>
          </w:tcPr>
          <w:p w14:paraId="2422A274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41C83630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EA467E9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1orf106</w:t>
            </w:r>
          </w:p>
        </w:tc>
        <w:tc>
          <w:tcPr>
            <w:tcW w:w="1752" w:type="dxa"/>
          </w:tcPr>
          <w:p w14:paraId="44332E49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7499</w:t>
            </w:r>
          </w:p>
        </w:tc>
        <w:tc>
          <w:tcPr>
            <w:tcW w:w="2544" w:type="dxa"/>
          </w:tcPr>
          <w:p w14:paraId="7A837BC9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  <w:tc>
          <w:tcPr>
            <w:tcW w:w="1529" w:type="dxa"/>
          </w:tcPr>
          <w:p w14:paraId="2130C2FC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PEBP1</w:t>
            </w:r>
          </w:p>
        </w:tc>
        <w:tc>
          <w:tcPr>
            <w:tcW w:w="1605" w:type="dxa"/>
          </w:tcPr>
          <w:p w14:paraId="66B505DA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3904</w:t>
            </w:r>
          </w:p>
        </w:tc>
        <w:tc>
          <w:tcPr>
            <w:tcW w:w="2757" w:type="dxa"/>
          </w:tcPr>
          <w:p w14:paraId="49AE60E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2A05A0C5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8D3B916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1orf106</w:t>
            </w:r>
          </w:p>
        </w:tc>
        <w:tc>
          <w:tcPr>
            <w:tcW w:w="1752" w:type="dxa"/>
          </w:tcPr>
          <w:p w14:paraId="2D705F2E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7511</w:t>
            </w:r>
          </w:p>
        </w:tc>
        <w:tc>
          <w:tcPr>
            <w:tcW w:w="2544" w:type="dxa"/>
          </w:tcPr>
          <w:p w14:paraId="4B00278D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  <w:tc>
          <w:tcPr>
            <w:tcW w:w="1529" w:type="dxa"/>
          </w:tcPr>
          <w:p w14:paraId="5FFA1CC5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605" w:type="dxa"/>
          </w:tcPr>
          <w:p w14:paraId="192E9586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8823</w:t>
            </w:r>
          </w:p>
        </w:tc>
        <w:tc>
          <w:tcPr>
            <w:tcW w:w="2757" w:type="dxa"/>
          </w:tcPr>
          <w:p w14:paraId="2B2AF4FF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</w:tr>
      <w:tr w:rsidR="00391F5B" w14:paraId="38FEFAA3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4F58001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3</w:t>
            </w:r>
          </w:p>
        </w:tc>
        <w:tc>
          <w:tcPr>
            <w:tcW w:w="1752" w:type="dxa"/>
          </w:tcPr>
          <w:p w14:paraId="493C896B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3563</w:t>
            </w:r>
          </w:p>
        </w:tc>
        <w:tc>
          <w:tcPr>
            <w:tcW w:w="2544" w:type="dxa"/>
          </w:tcPr>
          <w:p w14:paraId="3270ACA8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279C7A41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PLGLB1</w:t>
            </w:r>
          </w:p>
        </w:tc>
        <w:tc>
          <w:tcPr>
            <w:tcW w:w="1605" w:type="dxa"/>
          </w:tcPr>
          <w:p w14:paraId="390AE58F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3770</w:t>
            </w:r>
          </w:p>
        </w:tc>
        <w:tc>
          <w:tcPr>
            <w:tcW w:w="2757" w:type="dxa"/>
          </w:tcPr>
          <w:p w14:paraId="72155F89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</w:tr>
      <w:tr w:rsidR="00391F5B" w14:paraId="287A69C0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8E22066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3</w:t>
            </w:r>
          </w:p>
        </w:tc>
        <w:tc>
          <w:tcPr>
            <w:tcW w:w="1752" w:type="dxa"/>
          </w:tcPr>
          <w:p w14:paraId="0601B316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0432</w:t>
            </w:r>
          </w:p>
        </w:tc>
        <w:tc>
          <w:tcPr>
            <w:tcW w:w="2544" w:type="dxa"/>
          </w:tcPr>
          <w:p w14:paraId="0A401828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57EB5CBE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POMC</w:t>
            </w:r>
          </w:p>
        </w:tc>
        <w:tc>
          <w:tcPr>
            <w:tcW w:w="1605" w:type="dxa"/>
          </w:tcPr>
          <w:p w14:paraId="7B51D749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3644</w:t>
            </w:r>
          </w:p>
        </w:tc>
        <w:tc>
          <w:tcPr>
            <w:tcW w:w="2757" w:type="dxa"/>
          </w:tcPr>
          <w:p w14:paraId="0DBD0BCD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2D21F8F1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B37C004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3a</w:t>
            </w:r>
          </w:p>
        </w:tc>
        <w:tc>
          <w:tcPr>
            <w:tcW w:w="1752" w:type="dxa"/>
          </w:tcPr>
          <w:p w14:paraId="24CE4E6B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F3677</w:t>
            </w:r>
          </w:p>
        </w:tc>
        <w:tc>
          <w:tcPr>
            <w:tcW w:w="2544" w:type="dxa"/>
          </w:tcPr>
          <w:p w14:paraId="19A3272E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2322CE0E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PROK2</w:t>
            </w:r>
          </w:p>
        </w:tc>
        <w:tc>
          <w:tcPr>
            <w:tcW w:w="1605" w:type="dxa"/>
          </w:tcPr>
          <w:p w14:paraId="0947A75C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1408</w:t>
            </w:r>
          </w:p>
        </w:tc>
        <w:tc>
          <w:tcPr>
            <w:tcW w:w="2757" w:type="dxa"/>
          </w:tcPr>
          <w:p w14:paraId="1CEC37B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</w:tr>
      <w:tr w:rsidR="00391F5B" w14:paraId="2DC1536A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B57F565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752" w:type="dxa"/>
          </w:tcPr>
          <w:p w14:paraId="486DCDE0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2035</w:t>
            </w:r>
          </w:p>
        </w:tc>
        <w:tc>
          <w:tcPr>
            <w:tcW w:w="2544" w:type="dxa"/>
          </w:tcPr>
          <w:p w14:paraId="377FEE55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41E6F232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PTPRZ1</w:t>
            </w:r>
          </w:p>
        </w:tc>
        <w:tc>
          <w:tcPr>
            <w:tcW w:w="1605" w:type="dxa"/>
          </w:tcPr>
          <w:p w14:paraId="53E62E4C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5103</w:t>
            </w:r>
          </w:p>
        </w:tc>
        <w:tc>
          <w:tcPr>
            <w:tcW w:w="2757" w:type="dxa"/>
          </w:tcPr>
          <w:p w14:paraId="408AF40C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15B91622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CA9E84A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752" w:type="dxa"/>
          </w:tcPr>
          <w:p w14:paraId="4D415678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2127</w:t>
            </w:r>
          </w:p>
        </w:tc>
        <w:tc>
          <w:tcPr>
            <w:tcW w:w="2544" w:type="dxa"/>
          </w:tcPr>
          <w:p w14:paraId="5E9F0F89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1723E1B9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RTN3</w:t>
            </w:r>
          </w:p>
        </w:tc>
        <w:tc>
          <w:tcPr>
            <w:tcW w:w="1605" w:type="dxa"/>
          </w:tcPr>
          <w:p w14:paraId="56973FB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5649</w:t>
            </w:r>
          </w:p>
        </w:tc>
        <w:tc>
          <w:tcPr>
            <w:tcW w:w="2757" w:type="dxa"/>
          </w:tcPr>
          <w:p w14:paraId="03740A3A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70804243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892DFA1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LEC16A</w:t>
            </w:r>
          </w:p>
        </w:tc>
        <w:tc>
          <w:tcPr>
            <w:tcW w:w="1752" w:type="dxa"/>
          </w:tcPr>
          <w:p w14:paraId="359A160E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35815</w:t>
            </w:r>
          </w:p>
        </w:tc>
        <w:tc>
          <w:tcPr>
            <w:tcW w:w="2544" w:type="dxa"/>
          </w:tcPr>
          <w:p w14:paraId="734CE695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  <w:tc>
          <w:tcPr>
            <w:tcW w:w="1529" w:type="dxa"/>
          </w:tcPr>
          <w:p w14:paraId="6836D79D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RTN3</w:t>
            </w:r>
          </w:p>
        </w:tc>
        <w:tc>
          <w:tcPr>
            <w:tcW w:w="1605" w:type="dxa"/>
          </w:tcPr>
          <w:p w14:paraId="1AFA9B0C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5650</w:t>
            </w:r>
          </w:p>
        </w:tc>
        <w:tc>
          <w:tcPr>
            <w:tcW w:w="2757" w:type="dxa"/>
          </w:tcPr>
          <w:p w14:paraId="1B1ADC40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77388F1E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37AFB54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LEC16A</w:t>
            </w:r>
          </w:p>
        </w:tc>
        <w:tc>
          <w:tcPr>
            <w:tcW w:w="1752" w:type="dxa"/>
          </w:tcPr>
          <w:p w14:paraId="20088A14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1385</w:t>
            </w:r>
          </w:p>
        </w:tc>
        <w:tc>
          <w:tcPr>
            <w:tcW w:w="2544" w:type="dxa"/>
          </w:tcPr>
          <w:p w14:paraId="02A5DC77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  <w:tc>
          <w:tcPr>
            <w:tcW w:w="1529" w:type="dxa"/>
          </w:tcPr>
          <w:p w14:paraId="30076160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1605" w:type="dxa"/>
          </w:tcPr>
          <w:p w14:paraId="262F76CC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5768</w:t>
            </w:r>
          </w:p>
        </w:tc>
        <w:tc>
          <w:tcPr>
            <w:tcW w:w="2757" w:type="dxa"/>
          </w:tcPr>
          <w:p w14:paraId="05ED2F34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0799D881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FD758B3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NP</w:t>
            </w:r>
          </w:p>
        </w:tc>
        <w:tc>
          <w:tcPr>
            <w:tcW w:w="1752" w:type="dxa"/>
          </w:tcPr>
          <w:p w14:paraId="1372ACF6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3278</w:t>
            </w:r>
          </w:p>
        </w:tc>
        <w:tc>
          <w:tcPr>
            <w:tcW w:w="2544" w:type="dxa"/>
          </w:tcPr>
          <w:p w14:paraId="31621C5B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1BE6915F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SDK2</w:t>
            </w:r>
          </w:p>
        </w:tc>
        <w:tc>
          <w:tcPr>
            <w:tcW w:w="1605" w:type="dxa"/>
          </w:tcPr>
          <w:p w14:paraId="7763B9D5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4725</w:t>
            </w:r>
          </w:p>
        </w:tc>
        <w:tc>
          <w:tcPr>
            <w:tcW w:w="2757" w:type="dxa"/>
          </w:tcPr>
          <w:p w14:paraId="47DD15CB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</w:tr>
      <w:tr w:rsidR="00391F5B" w14:paraId="2935642B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413727A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NP</w:t>
            </w:r>
          </w:p>
        </w:tc>
        <w:tc>
          <w:tcPr>
            <w:tcW w:w="1752" w:type="dxa"/>
          </w:tcPr>
          <w:p w14:paraId="691B9333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3280</w:t>
            </w:r>
          </w:p>
        </w:tc>
        <w:tc>
          <w:tcPr>
            <w:tcW w:w="2544" w:type="dxa"/>
          </w:tcPr>
          <w:p w14:paraId="61EB0668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NS</w:t>
            </w:r>
          </w:p>
        </w:tc>
        <w:tc>
          <w:tcPr>
            <w:tcW w:w="1529" w:type="dxa"/>
          </w:tcPr>
          <w:p w14:paraId="1061BFCA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605" w:type="dxa"/>
          </w:tcPr>
          <w:p w14:paraId="11077377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0927</w:t>
            </w:r>
          </w:p>
        </w:tc>
        <w:tc>
          <w:tcPr>
            <w:tcW w:w="2757" w:type="dxa"/>
          </w:tcPr>
          <w:p w14:paraId="65E54FDB" w14:textId="7FAF1857" w:rsidR="00391F5B" w:rsidRDefault="00391F5B" w:rsidP="00E2690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revious studies</w:t>
            </w:r>
            <w:r w:rsidR="00610F0B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IYWdnbWFyazwvQXV0aG9yPjxZZWFyPjIwMTM8L1llYXI+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IYWdnbWFyazwvQXV0aG9yPjxZZWFyPjIwMTM8L1llYXI+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.DATA 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  <w:r w:rsidR="00610F0B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610F0B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separate"/>
            </w:r>
            <w:r w:rsidR="00E26908">
              <w:rPr>
                <w:rFonts w:ascii="Times" w:eastAsia="Times New Roman" w:hAnsi="Times"/>
                <w:noProof/>
                <w:color w:val="000000"/>
                <w:sz w:val="20"/>
                <w:szCs w:val="20"/>
              </w:rPr>
              <w:t>[5]</w:t>
            </w:r>
            <w:r w:rsidR="00610F0B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391F5B" w14:paraId="49658FC8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05096C6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lastRenderedPageBreak/>
              <w:t>CNP</w:t>
            </w:r>
          </w:p>
        </w:tc>
        <w:tc>
          <w:tcPr>
            <w:tcW w:w="1752" w:type="dxa"/>
          </w:tcPr>
          <w:p w14:paraId="2EB4D28B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3338</w:t>
            </w:r>
          </w:p>
        </w:tc>
        <w:tc>
          <w:tcPr>
            <w:tcW w:w="2544" w:type="dxa"/>
          </w:tcPr>
          <w:p w14:paraId="69FDE334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NS</w:t>
            </w:r>
          </w:p>
        </w:tc>
        <w:tc>
          <w:tcPr>
            <w:tcW w:w="1529" w:type="dxa"/>
          </w:tcPr>
          <w:p w14:paraId="4C023FC5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SERPINA3</w:t>
            </w:r>
          </w:p>
        </w:tc>
        <w:tc>
          <w:tcPr>
            <w:tcW w:w="1605" w:type="dxa"/>
          </w:tcPr>
          <w:p w14:paraId="0D554867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0893</w:t>
            </w:r>
          </w:p>
        </w:tc>
        <w:tc>
          <w:tcPr>
            <w:tcW w:w="2757" w:type="dxa"/>
          </w:tcPr>
          <w:p w14:paraId="1BC7571C" w14:textId="016C6C38" w:rsidR="00391F5B" w:rsidRDefault="00391F5B" w:rsidP="00E2690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revious studies</w:t>
            </w:r>
            <w:r w:rsidR="009B6CA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IYWdnbWFyazwvQXV0aG9yPjxZZWFyPjIwMTM8L1llYXI+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IYWdnbWFyazwvQXV0aG9yPjxZZWFyPjIwMTM8L1llYXI+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.DATA 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  <w:r w:rsidR="009B6CA8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9B6CA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separate"/>
            </w:r>
            <w:r w:rsidR="00E26908">
              <w:rPr>
                <w:rFonts w:ascii="Times" w:eastAsia="Times New Roman" w:hAnsi="Times"/>
                <w:noProof/>
                <w:color w:val="000000"/>
                <w:sz w:val="20"/>
                <w:szCs w:val="20"/>
              </w:rPr>
              <w:t>[5]</w:t>
            </w:r>
            <w:r w:rsidR="009B6CA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391F5B" w14:paraId="439BD161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849D7DA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KKL1</w:t>
            </w:r>
          </w:p>
        </w:tc>
        <w:tc>
          <w:tcPr>
            <w:tcW w:w="1752" w:type="dxa"/>
          </w:tcPr>
          <w:p w14:paraId="23EAAB20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7194</w:t>
            </w:r>
          </w:p>
        </w:tc>
        <w:tc>
          <w:tcPr>
            <w:tcW w:w="2544" w:type="dxa"/>
          </w:tcPr>
          <w:p w14:paraId="7CB3B7CC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  <w:tc>
          <w:tcPr>
            <w:tcW w:w="1529" w:type="dxa"/>
          </w:tcPr>
          <w:p w14:paraId="159F10C3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SH3GL2</w:t>
            </w:r>
          </w:p>
        </w:tc>
        <w:tc>
          <w:tcPr>
            <w:tcW w:w="1605" w:type="dxa"/>
          </w:tcPr>
          <w:p w14:paraId="1252C1DD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6685</w:t>
            </w:r>
          </w:p>
        </w:tc>
        <w:tc>
          <w:tcPr>
            <w:tcW w:w="2757" w:type="dxa"/>
          </w:tcPr>
          <w:p w14:paraId="0BE3F788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7B187B67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4BBC6030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DKKL1</w:t>
            </w:r>
          </w:p>
        </w:tc>
        <w:tc>
          <w:tcPr>
            <w:tcW w:w="1752" w:type="dxa"/>
          </w:tcPr>
          <w:p w14:paraId="14C2E523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4797</w:t>
            </w:r>
          </w:p>
        </w:tc>
        <w:tc>
          <w:tcPr>
            <w:tcW w:w="2544" w:type="dxa"/>
          </w:tcPr>
          <w:p w14:paraId="13DD1F13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  <w:tc>
          <w:tcPr>
            <w:tcW w:w="1529" w:type="dxa"/>
          </w:tcPr>
          <w:p w14:paraId="24FDC796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SH3GL2</w:t>
            </w:r>
          </w:p>
        </w:tc>
        <w:tc>
          <w:tcPr>
            <w:tcW w:w="1605" w:type="dxa"/>
          </w:tcPr>
          <w:p w14:paraId="36DE9B5C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3573</w:t>
            </w:r>
          </w:p>
        </w:tc>
        <w:tc>
          <w:tcPr>
            <w:tcW w:w="2757" w:type="dxa"/>
          </w:tcPr>
          <w:p w14:paraId="14FAF868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4F595E42" w14:textId="77777777" w:rsidTr="007159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75432583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1752" w:type="dxa"/>
          </w:tcPr>
          <w:p w14:paraId="2C02FF9D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1412</w:t>
            </w:r>
          </w:p>
        </w:tc>
        <w:tc>
          <w:tcPr>
            <w:tcW w:w="2544" w:type="dxa"/>
          </w:tcPr>
          <w:p w14:paraId="0A14E89B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5F2C291F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TAGAP</w:t>
            </w:r>
          </w:p>
        </w:tc>
        <w:tc>
          <w:tcPr>
            <w:tcW w:w="1605" w:type="dxa"/>
          </w:tcPr>
          <w:p w14:paraId="3C32678C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31000</w:t>
            </w:r>
          </w:p>
        </w:tc>
        <w:tc>
          <w:tcPr>
            <w:tcW w:w="2757" w:type="dxa"/>
          </w:tcPr>
          <w:p w14:paraId="74BB452A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</w:tr>
      <w:tr w:rsidR="00391F5B" w14:paraId="155A2366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281E983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GAP43</w:t>
            </w:r>
          </w:p>
        </w:tc>
        <w:tc>
          <w:tcPr>
            <w:tcW w:w="1752" w:type="dxa"/>
          </w:tcPr>
          <w:p w14:paraId="3CE810C5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3392</w:t>
            </w:r>
          </w:p>
        </w:tc>
        <w:tc>
          <w:tcPr>
            <w:tcW w:w="2544" w:type="dxa"/>
          </w:tcPr>
          <w:p w14:paraId="2DD828AA" w14:textId="2E704A27" w:rsidR="00391F5B" w:rsidRDefault="00391F5B" w:rsidP="00E26908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revious studies</w:t>
            </w:r>
            <w:r w:rsidR="009B6CA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IYWdnbWFyazwvQXV0aG9yPjxZZWFyPjIwMTM8L1llYXI+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IYWdnbWFyazwvQXV0aG9yPjxZZWFyPjIwMTM8L1llYXI+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.DATA 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  <w:r w:rsidR="009B6CA8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9B6CA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separate"/>
            </w:r>
            <w:r w:rsidR="00E26908">
              <w:rPr>
                <w:rFonts w:ascii="Times" w:eastAsia="Times New Roman" w:hAnsi="Times"/>
                <w:noProof/>
                <w:color w:val="000000"/>
                <w:sz w:val="20"/>
                <w:szCs w:val="20"/>
              </w:rPr>
              <w:t>[3, 5]</w:t>
            </w:r>
            <w:r w:rsidR="009B6CA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29" w:type="dxa"/>
          </w:tcPr>
          <w:p w14:paraId="589CC617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TAGAP</w:t>
            </w:r>
          </w:p>
        </w:tc>
        <w:tc>
          <w:tcPr>
            <w:tcW w:w="1605" w:type="dxa"/>
          </w:tcPr>
          <w:p w14:paraId="11685360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39982</w:t>
            </w:r>
          </w:p>
        </w:tc>
        <w:tc>
          <w:tcPr>
            <w:tcW w:w="2757" w:type="dxa"/>
          </w:tcPr>
          <w:p w14:paraId="6A533661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</w:tr>
      <w:tr w:rsidR="00391F5B" w14:paraId="68B2CED3" w14:textId="77777777" w:rsidTr="00715979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3E0CB2B5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752" w:type="dxa"/>
          </w:tcPr>
          <w:p w14:paraId="08309B8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6030</w:t>
            </w:r>
          </w:p>
        </w:tc>
        <w:tc>
          <w:tcPr>
            <w:tcW w:w="2544" w:type="dxa"/>
          </w:tcPr>
          <w:p w14:paraId="4BCA5DDB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2D7F8B07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TIMMDC1</w:t>
            </w:r>
          </w:p>
        </w:tc>
        <w:tc>
          <w:tcPr>
            <w:tcW w:w="1605" w:type="dxa"/>
          </w:tcPr>
          <w:p w14:paraId="110557AC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3214</w:t>
            </w:r>
          </w:p>
        </w:tc>
        <w:tc>
          <w:tcPr>
            <w:tcW w:w="2757" w:type="dxa"/>
          </w:tcPr>
          <w:p w14:paraId="150129F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</w:tr>
      <w:tr w:rsidR="00391F5B" w14:paraId="04FAD6F7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EB57169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752" w:type="dxa"/>
          </w:tcPr>
          <w:p w14:paraId="01CC8D2F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3513</w:t>
            </w:r>
          </w:p>
        </w:tc>
        <w:tc>
          <w:tcPr>
            <w:tcW w:w="2544" w:type="dxa"/>
          </w:tcPr>
          <w:p w14:paraId="1F50F4DB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7FCE328D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TIMMDC1</w:t>
            </w:r>
          </w:p>
        </w:tc>
        <w:tc>
          <w:tcPr>
            <w:tcW w:w="1605" w:type="dxa"/>
          </w:tcPr>
          <w:p w14:paraId="24763686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5846</w:t>
            </w:r>
          </w:p>
        </w:tc>
        <w:tc>
          <w:tcPr>
            <w:tcW w:w="2757" w:type="dxa"/>
          </w:tcPr>
          <w:p w14:paraId="66166A59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</w:tr>
      <w:tr w:rsidR="00391F5B" w14:paraId="388D0842" w14:textId="77777777" w:rsidTr="0071597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6157429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CAM5</w:t>
            </w:r>
          </w:p>
        </w:tc>
        <w:tc>
          <w:tcPr>
            <w:tcW w:w="1752" w:type="dxa"/>
          </w:tcPr>
          <w:p w14:paraId="201605BD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8943</w:t>
            </w:r>
          </w:p>
        </w:tc>
        <w:tc>
          <w:tcPr>
            <w:tcW w:w="2544" w:type="dxa"/>
          </w:tcPr>
          <w:p w14:paraId="07E6EA0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40AC8ACC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1605" w:type="dxa"/>
          </w:tcPr>
          <w:p w14:paraId="36558ACD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7154</w:t>
            </w:r>
          </w:p>
        </w:tc>
        <w:tc>
          <w:tcPr>
            <w:tcW w:w="2757" w:type="dxa"/>
          </w:tcPr>
          <w:p w14:paraId="0ABABA62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</w:tr>
      <w:tr w:rsidR="00391F5B" w14:paraId="4ACE605C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582B0D5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CAM5</w:t>
            </w:r>
          </w:p>
        </w:tc>
        <w:tc>
          <w:tcPr>
            <w:tcW w:w="1752" w:type="dxa"/>
          </w:tcPr>
          <w:p w14:paraId="51C6A196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9083</w:t>
            </w:r>
          </w:p>
        </w:tc>
        <w:tc>
          <w:tcPr>
            <w:tcW w:w="2544" w:type="dxa"/>
          </w:tcPr>
          <w:p w14:paraId="4C31D8E6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  <w:tc>
          <w:tcPr>
            <w:tcW w:w="1529" w:type="dxa"/>
          </w:tcPr>
          <w:p w14:paraId="2F5ACE7D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605" w:type="dxa"/>
          </w:tcPr>
          <w:p w14:paraId="49B07092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2700</w:t>
            </w:r>
          </w:p>
        </w:tc>
        <w:tc>
          <w:tcPr>
            <w:tcW w:w="2757" w:type="dxa"/>
          </w:tcPr>
          <w:p w14:paraId="10DB5EBE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</w:tr>
      <w:tr w:rsidR="00391F5B" w14:paraId="26A668AF" w14:textId="77777777" w:rsidTr="00715979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A53923F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FI30</w:t>
            </w:r>
          </w:p>
        </w:tc>
        <w:tc>
          <w:tcPr>
            <w:tcW w:w="1752" w:type="dxa"/>
          </w:tcPr>
          <w:p w14:paraId="231E592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6650</w:t>
            </w:r>
          </w:p>
        </w:tc>
        <w:tc>
          <w:tcPr>
            <w:tcW w:w="2544" w:type="dxa"/>
          </w:tcPr>
          <w:p w14:paraId="5E4ECD9C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  <w:tc>
          <w:tcPr>
            <w:tcW w:w="1529" w:type="dxa"/>
          </w:tcPr>
          <w:p w14:paraId="1032CC77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TRIM2</w:t>
            </w:r>
          </w:p>
        </w:tc>
        <w:tc>
          <w:tcPr>
            <w:tcW w:w="1605" w:type="dxa"/>
          </w:tcPr>
          <w:p w14:paraId="07DAAF33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35853</w:t>
            </w:r>
          </w:p>
        </w:tc>
        <w:tc>
          <w:tcPr>
            <w:tcW w:w="2757" w:type="dxa"/>
          </w:tcPr>
          <w:p w14:paraId="6B7FF351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557BCBC4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90AB799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752" w:type="dxa"/>
          </w:tcPr>
          <w:p w14:paraId="0B324100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nti-IgG</w:t>
            </w:r>
          </w:p>
        </w:tc>
        <w:tc>
          <w:tcPr>
            <w:tcW w:w="2544" w:type="dxa"/>
          </w:tcPr>
          <w:p w14:paraId="21F45D5E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36AE93C0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TRIM2</w:t>
            </w:r>
          </w:p>
        </w:tc>
        <w:tc>
          <w:tcPr>
            <w:tcW w:w="1605" w:type="dxa"/>
          </w:tcPr>
          <w:p w14:paraId="6266F3DB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35854</w:t>
            </w:r>
          </w:p>
        </w:tc>
        <w:tc>
          <w:tcPr>
            <w:tcW w:w="2757" w:type="dxa"/>
          </w:tcPr>
          <w:p w14:paraId="22A600DC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3A6D858E" w14:textId="77777777" w:rsidTr="00715979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094501DD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1752" w:type="dxa"/>
          </w:tcPr>
          <w:p w14:paraId="37651EBA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01886</w:t>
            </w:r>
          </w:p>
        </w:tc>
        <w:tc>
          <w:tcPr>
            <w:tcW w:w="2544" w:type="dxa"/>
          </w:tcPr>
          <w:p w14:paraId="3D589C30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  <w:tc>
          <w:tcPr>
            <w:tcW w:w="1529" w:type="dxa"/>
          </w:tcPr>
          <w:p w14:paraId="0B6CB662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UNC80</w:t>
            </w:r>
          </w:p>
        </w:tc>
        <w:tc>
          <w:tcPr>
            <w:tcW w:w="1605" w:type="dxa"/>
          </w:tcPr>
          <w:p w14:paraId="649D7204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2472</w:t>
            </w:r>
          </w:p>
        </w:tc>
        <w:tc>
          <w:tcPr>
            <w:tcW w:w="2757" w:type="dxa"/>
          </w:tcPr>
          <w:p w14:paraId="072BE7F0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7E3F0015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6A9683D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752" w:type="dxa"/>
          </w:tcPr>
          <w:p w14:paraId="7C10A2DB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8230</w:t>
            </w:r>
          </w:p>
        </w:tc>
        <w:tc>
          <w:tcPr>
            <w:tcW w:w="2544" w:type="dxa"/>
          </w:tcPr>
          <w:p w14:paraId="25449C54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542E043A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UNC80</w:t>
            </w:r>
          </w:p>
        </w:tc>
        <w:tc>
          <w:tcPr>
            <w:tcW w:w="1605" w:type="dxa"/>
          </w:tcPr>
          <w:p w14:paraId="04650A61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3612</w:t>
            </w:r>
          </w:p>
        </w:tc>
        <w:tc>
          <w:tcPr>
            <w:tcW w:w="2757" w:type="dxa"/>
          </w:tcPr>
          <w:p w14:paraId="334BCE88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054F9C18" w14:textId="77777777" w:rsidTr="00715979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1F32D2C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L1F10</w:t>
            </w:r>
          </w:p>
        </w:tc>
        <w:tc>
          <w:tcPr>
            <w:tcW w:w="1752" w:type="dxa"/>
          </w:tcPr>
          <w:p w14:paraId="7918E173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6887</w:t>
            </w:r>
          </w:p>
        </w:tc>
        <w:tc>
          <w:tcPr>
            <w:tcW w:w="2544" w:type="dxa"/>
          </w:tcPr>
          <w:p w14:paraId="4A8DEB44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41877E86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UNC80</w:t>
            </w:r>
          </w:p>
        </w:tc>
        <w:tc>
          <w:tcPr>
            <w:tcW w:w="1605" w:type="dxa"/>
          </w:tcPr>
          <w:p w14:paraId="060DA6F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0959</w:t>
            </w:r>
          </w:p>
        </w:tc>
        <w:tc>
          <w:tcPr>
            <w:tcW w:w="2757" w:type="dxa"/>
          </w:tcPr>
          <w:p w14:paraId="54CADB65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2E0DDF92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5A23F57F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L1F10</w:t>
            </w:r>
          </w:p>
        </w:tc>
        <w:tc>
          <w:tcPr>
            <w:tcW w:w="1752" w:type="dxa"/>
          </w:tcPr>
          <w:p w14:paraId="308DEC7E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9813</w:t>
            </w:r>
          </w:p>
        </w:tc>
        <w:tc>
          <w:tcPr>
            <w:tcW w:w="2544" w:type="dxa"/>
          </w:tcPr>
          <w:p w14:paraId="4FB67211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2542DD47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WBSCR17</w:t>
            </w:r>
          </w:p>
        </w:tc>
        <w:tc>
          <w:tcPr>
            <w:tcW w:w="1605" w:type="dxa"/>
          </w:tcPr>
          <w:p w14:paraId="112FC43D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13624</w:t>
            </w:r>
          </w:p>
        </w:tc>
        <w:tc>
          <w:tcPr>
            <w:tcW w:w="2757" w:type="dxa"/>
          </w:tcPr>
          <w:p w14:paraId="70880AA9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0473B2B9" w14:textId="77777777" w:rsidTr="00715979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546A659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752" w:type="dxa"/>
          </w:tcPr>
          <w:p w14:paraId="62689B04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4622</w:t>
            </w:r>
          </w:p>
        </w:tc>
        <w:tc>
          <w:tcPr>
            <w:tcW w:w="2544" w:type="dxa"/>
          </w:tcPr>
          <w:p w14:paraId="620FDDDD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S GWAS</w:t>
            </w:r>
          </w:p>
        </w:tc>
        <w:tc>
          <w:tcPr>
            <w:tcW w:w="1529" w:type="dxa"/>
          </w:tcPr>
          <w:p w14:paraId="15BF5954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WBSCR17</w:t>
            </w:r>
          </w:p>
        </w:tc>
        <w:tc>
          <w:tcPr>
            <w:tcW w:w="1605" w:type="dxa"/>
          </w:tcPr>
          <w:p w14:paraId="68D2B086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47986</w:t>
            </w:r>
          </w:p>
        </w:tc>
        <w:tc>
          <w:tcPr>
            <w:tcW w:w="2757" w:type="dxa"/>
          </w:tcPr>
          <w:p w14:paraId="75CAE9AE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rain expression</w:t>
            </w:r>
          </w:p>
        </w:tc>
      </w:tr>
      <w:tr w:rsidR="00391F5B" w14:paraId="4EC46E19" w14:textId="77777777" w:rsidTr="0071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59C1615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752" w:type="dxa"/>
          </w:tcPr>
          <w:p w14:paraId="30080A48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60030</w:t>
            </w:r>
          </w:p>
        </w:tc>
        <w:tc>
          <w:tcPr>
            <w:tcW w:w="2544" w:type="dxa"/>
          </w:tcPr>
          <w:p w14:paraId="3F7F4027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529" w:type="dxa"/>
          </w:tcPr>
          <w:p w14:paraId="0FCCE366" w14:textId="77777777" w:rsidR="00391F5B" w:rsidRPr="005A36A9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ZPBP2</w:t>
            </w:r>
          </w:p>
        </w:tc>
        <w:tc>
          <w:tcPr>
            <w:tcW w:w="1605" w:type="dxa"/>
          </w:tcPr>
          <w:p w14:paraId="423C819E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27997</w:t>
            </w:r>
          </w:p>
        </w:tc>
        <w:tc>
          <w:tcPr>
            <w:tcW w:w="2757" w:type="dxa"/>
          </w:tcPr>
          <w:p w14:paraId="264561C4" w14:textId="77777777" w:rsidR="00391F5B" w:rsidRDefault="00391F5B" w:rsidP="00391F5B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</w:tr>
      <w:tr w:rsidR="00391F5B" w14:paraId="247DA776" w14:textId="77777777" w:rsidTr="0071597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60C0A360" w14:textId="77777777" w:rsidR="00391F5B" w:rsidRPr="005A36A9" w:rsidRDefault="00391F5B" w:rsidP="00391F5B">
            <w:pPr>
              <w:spacing w:after="160" w:line="276" w:lineRule="auto"/>
              <w:rPr>
                <w:rFonts w:cs="Arial"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1752" w:type="dxa"/>
          </w:tcPr>
          <w:p w14:paraId="59488219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F5117</w:t>
            </w:r>
          </w:p>
        </w:tc>
        <w:tc>
          <w:tcPr>
            <w:tcW w:w="2544" w:type="dxa"/>
          </w:tcPr>
          <w:p w14:paraId="4DB3EC52" w14:textId="7E15446F" w:rsidR="00391F5B" w:rsidRDefault="00391F5B" w:rsidP="00E26908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revious studies</w: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CeXN0cm9tPC9BdXRob3I+PFllYXI+MjAxNDwvWWVhcj48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=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begin">
                <w:fldData xml:space="preserve">PEVuZE5vdGU+PENpdGU+PEF1dGhvcj5CeXN0cm9tPC9BdXRob3I+PFllYXI+MjAxNDwvWWVhcj48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=
</w:fldData>
              </w:fldCha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instrText xml:space="preserve"> ADDIN EN.CITE.DATA  </w:instrText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E26908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separate"/>
            </w:r>
            <w:r w:rsidR="00E26908">
              <w:rPr>
                <w:rFonts w:ascii="Times" w:eastAsia="Times New Roman" w:hAnsi="Times"/>
                <w:noProof/>
                <w:color w:val="000000"/>
                <w:sz w:val="20"/>
                <w:szCs w:val="20"/>
              </w:rPr>
              <w:t>[3]</w:t>
            </w:r>
            <w:r w:rsidR="00CC7CFD">
              <w:rPr>
                <w:rFonts w:ascii="Times" w:eastAsia="Times New Roman" w:hAnsi="Times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29" w:type="dxa"/>
          </w:tcPr>
          <w:p w14:paraId="0A7DED91" w14:textId="77777777" w:rsidR="00391F5B" w:rsidRPr="005A36A9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</w:rPr>
            </w:pPr>
            <w:r w:rsidRPr="005A36A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</w:rPr>
              <w:t>ZPBP2</w:t>
            </w:r>
          </w:p>
        </w:tc>
        <w:tc>
          <w:tcPr>
            <w:tcW w:w="1605" w:type="dxa"/>
          </w:tcPr>
          <w:p w14:paraId="1C0F9D1C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PA053070</w:t>
            </w:r>
          </w:p>
        </w:tc>
        <w:tc>
          <w:tcPr>
            <w:tcW w:w="2757" w:type="dxa"/>
          </w:tcPr>
          <w:p w14:paraId="1E0AEEF3" w14:textId="77777777" w:rsidR="00391F5B" w:rsidRDefault="00391F5B" w:rsidP="00391F5B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sonal research interest</w:t>
            </w:r>
          </w:p>
        </w:tc>
      </w:tr>
    </w:tbl>
    <w:p w14:paraId="7ED8D5A6" w14:textId="77777777" w:rsidR="004259AD" w:rsidRPr="00093DD5" w:rsidRDefault="004259AD" w:rsidP="004259AD"/>
    <w:p w14:paraId="5F894BB2" w14:textId="77777777" w:rsidR="004259AD" w:rsidRDefault="004259AD" w:rsidP="004259AD"/>
    <w:p w14:paraId="2D5F16F2" w14:textId="0D3191AF" w:rsidR="004259AD" w:rsidRPr="002361DE" w:rsidRDefault="00950AF0" w:rsidP="00950AF0">
      <w:pPr>
        <w:pStyle w:val="Heading1"/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</w:pPr>
      <w:r w:rsidRPr="002361DE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>M</w:t>
      </w:r>
      <w:r w:rsidR="004259AD" w:rsidRPr="002361DE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>aterials and methods</w:t>
      </w:r>
    </w:p>
    <w:p w14:paraId="3AABBA08" w14:textId="77777777" w:rsidR="00F540F2" w:rsidRDefault="00F540F2" w:rsidP="00F540F2">
      <w:pPr>
        <w:pStyle w:val="Heading2"/>
        <w:rPr>
          <w:rFonts w:ascii="Times New Roman" w:eastAsiaTheme="minorHAnsi" w:hAnsi="Times New Roman" w:cs="Times New Roman"/>
          <w:i/>
          <w:color w:val="auto"/>
          <w:sz w:val="24"/>
          <w:szCs w:val="24"/>
          <w:lang w:val="en-GB"/>
        </w:rPr>
      </w:pPr>
    </w:p>
    <w:p w14:paraId="02BCD239" w14:textId="57643756" w:rsidR="004259AD" w:rsidRPr="00F540F2" w:rsidRDefault="004259AD" w:rsidP="00F540F2">
      <w:pPr>
        <w:pStyle w:val="Heading2"/>
        <w:rPr>
          <w:rFonts w:ascii="Times New Roman" w:hAnsi="Times New Roman" w:cs="Times New Roman"/>
          <w:sz w:val="32"/>
          <w:szCs w:val="32"/>
          <w:lang w:val="en-GB"/>
        </w:rPr>
      </w:pPr>
      <w:r w:rsidRPr="00F540F2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Design and cloning of RTN3 constructs</w:t>
      </w:r>
    </w:p>
    <w:p w14:paraId="6CE63AA2" w14:textId="77777777" w:rsidR="00F540F2" w:rsidRDefault="00F540F2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20D97501" w14:textId="470717A3" w:rsidR="004259AD" w:rsidRPr="00B017FC" w:rsidRDefault="004259AD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B017FC">
        <w:rPr>
          <w:rFonts w:ascii="Times New Roman" w:hAnsi="Times New Roman" w:cs="Times New Roman"/>
          <w:lang w:val="en-GB"/>
        </w:rPr>
        <w:t>Recombinant RTN3 (UniProtKB - O95197) was constructed by dividing the first 700 amino acids (aa) of the protein coding s</w:t>
      </w:r>
      <w:r w:rsidR="002E1EE1">
        <w:rPr>
          <w:rFonts w:ascii="Times New Roman" w:hAnsi="Times New Roman" w:cs="Times New Roman"/>
          <w:lang w:val="en-GB"/>
        </w:rPr>
        <w:t>equence in two parts (see Figure S3</w:t>
      </w:r>
      <w:r w:rsidRPr="00B017FC">
        <w:rPr>
          <w:rFonts w:ascii="Times New Roman" w:hAnsi="Times New Roman" w:cs="Times New Roman"/>
          <w:lang w:val="en-GB"/>
        </w:rPr>
        <w:t xml:space="preserve"> for det</w:t>
      </w:r>
      <w:r w:rsidR="002E1EE1">
        <w:rPr>
          <w:rFonts w:ascii="Times New Roman" w:hAnsi="Times New Roman" w:cs="Times New Roman"/>
          <w:lang w:val="en-GB"/>
        </w:rPr>
        <w:t>ails), designated RTN3_A (Figure S4) and RTN3_B (Figure S5</w:t>
      </w:r>
      <w:r w:rsidRPr="00B017FC">
        <w:rPr>
          <w:rFonts w:ascii="Times New Roman" w:hAnsi="Times New Roman" w:cs="Times New Roman"/>
          <w:lang w:val="en-GB"/>
        </w:rPr>
        <w:t>), and purchasing each part as a recombinant gene (Thermo Fisher Scientific). The signal peptide was removed from the open reading frame of RTN3_A using SignalP (</w:t>
      </w:r>
      <w:hyperlink r:id="rId6" w:history="1">
        <w:r w:rsidRPr="00B017FC">
          <w:rPr>
            <w:rStyle w:val="Hyperlink"/>
            <w:rFonts w:ascii="Times New Roman" w:hAnsi="Times New Roman" w:cs="Times New Roman"/>
            <w:lang w:val="en-GB"/>
          </w:rPr>
          <w:t>http://www.cbs.dtu.dk/services/SignalP/</w:t>
        </w:r>
      </w:hyperlink>
      <w:r w:rsidRPr="00B017FC">
        <w:rPr>
          <w:rFonts w:ascii="Times New Roman" w:hAnsi="Times New Roman" w:cs="Times New Roman"/>
          <w:lang w:val="en-GB"/>
        </w:rPr>
        <w:t>). The fragments were subcloned into a modified pBad expression vector (Thermo Fisher Scientific) using golden gate cloning as described</w:t>
      </w:r>
      <w:r w:rsidRPr="00B017FC">
        <w:rPr>
          <w:rFonts w:ascii="Times New Roman" w:hAnsi="Times New Roman" w:cs="Times New Roman"/>
          <w:lang w:val="en-GB"/>
        </w:rPr>
        <w:fldChar w:fldCharType="begin"/>
      </w:r>
      <w:r w:rsidR="00E26908">
        <w:rPr>
          <w:rFonts w:ascii="Times New Roman" w:hAnsi="Times New Roman" w:cs="Times New Roman"/>
          <w:lang w:val="en-GB"/>
        </w:rPr>
        <w:instrText xml:space="preserve"> ADDIN EN.CITE &lt;EndNote&gt;&lt;Cite&gt;&lt;Author&gt;Engler&lt;/Author&gt;&lt;Year&gt;2008&lt;/Year&gt;&lt;IDText&gt;A one pot, one step, precision cloning method with high throughput capability&lt;/IDText&gt;&lt;DisplayText&gt;[4]&lt;/DisplayText&gt;&lt;record&gt;&lt;keywords&gt;&lt;keyword&gt;Arabidopsis&lt;/keyword&gt;&lt;keyword&gt;Base Sequence&lt;/keyword&gt;&lt;keyword&gt;Cloning, Molecular&lt;/keyword&gt;&lt;keyword&gt;DNA Restriction Enzymes&lt;/keyword&gt;&lt;keyword&gt;Efficiency&lt;/keyword&gt;&lt;keyword&gt;Escherichia coli&lt;/keyword&gt;&lt;keyword&gt;Genes, Plant&lt;/keyword&gt;&lt;keyword&gt;Genetic Vectors&lt;/keyword&gt;&lt;keyword&gt;Kanamycin Resistance&lt;/keyword&gt;&lt;keyword&gt;Models, Biological&lt;/keyword&gt;&lt;keyword&gt;Molecular Sequence Data&lt;/keyword&gt;&lt;keyword&gt;Plants, Genetically Modified&lt;/keyword&gt;&lt;keyword&gt;Sensitivity and Specificity&lt;/keyword&gt;&lt;keyword&gt;Time Factors&lt;/keyword&gt;&lt;/keywords&gt;&lt;urls&gt;&lt;related-urls&gt;&lt;url&gt;https://www.ncbi.nlm.nih.gov/pubmed/18985154&lt;/url&gt;&lt;/related-urls&gt;&lt;/urls&gt;&lt;isbn&gt;1932-6203&lt;/isbn&gt;&lt;custom2&gt;PMC2574415&lt;/custom2&gt;&lt;titles&gt;&lt;title&gt;A one pot, one step, precision cloning method with high throughput capability&lt;/title&gt;&lt;secondary-title&gt;PLoS One&lt;/secondary-title&gt;&lt;/titles&gt;&lt;pages&gt;e3647&lt;/pages&gt;&lt;number&gt;11&lt;/number&gt;&lt;contributors&gt;&lt;authors&gt;&lt;author&gt;Engler, C.&lt;/author&gt;&lt;author&gt;Kandzia, R.&lt;/author&gt;&lt;author&gt;Marillonnet, S.&lt;/author&gt;&lt;/authors&gt;&lt;/contributors&gt;&lt;edition&gt;2008/11/05&lt;/edition&gt;&lt;language&gt;eng&lt;/language&gt;&lt;added-date format="utc"&gt;1521645076&lt;/added-date&gt;&lt;ref-type name="Journal Article"&gt;17&lt;/ref-type&gt;&lt;dates&gt;&lt;year&gt;2008&lt;/year&gt;&lt;/dates&gt;&lt;rec-number&gt;300&lt;/rec-number&gt;&lt;last-updated-date format="utc"&gt;1521645076&lt;/last-updated-date&gt;&lt;accession-num&gt;18985154&lt;/accession-num&gt;&lt;electronic-resource-num&gt;10.1371/journal.pone.0003647&lt;/electronic-resource-num&gt;&lt;volume&gt;3&lt;/volume&gt;&lt;/record&gt;&lt;/Cite&gt;&lt;/EndNote&gt;</w:instrText>
      </w:r>
      <w:r w:rsidRPr="00B017FC">
        <w:rPr>
          <w:rFonts w:ascii="Times New Roman" w:hAnsi="Times New Roman" w:cs="Times New Roman"/>
          <w:lang w:val="en-GB"/>
        </w:rPr>
        <w:fldChar w:fldCharType="separate"/>
      </w:r>
      <w:r w:rsidR="00E26908">
        <w:rPr>
          <w:rFonts w:ascii="Times New Roman" w:hAnsi="Times New Roman" w:cs="Times New Roman"/>
          <w:noProof/>
          <w:lang w:val="en-GB"/>
        </w:rPr>
        <w:t>[4]</w:t>
      </w:r>
      <w:r w:rsidRPr="00B017FC">
        <w:rPr>
          <w:rFonts w:ascii="Times New Roman" w:hAnsi="Times New Roman" w:cs="Times New Roman"/>
          <w:lang w:val="en-GB"/>
        </w:rPr>
        <w:fldChar w:fldCharType="end"/>
      </w:r>
      <w:r w:rsidRPr="00B017FC">
        <w:rPr>
          <w:rFonts w:ascii="Times New Roman" w:hAnsi="Times New Roman" w:cs="Times New Roman"/>
          <w:lang w:val="en-GB"/>
        </w:rPr>
        <w:t>, resulting in fusion protein containing a 6x HIS-tag for purification and a 2x Albumin binding domain (2xABD035</w:t>
      </w:r>
      <w:r w:rsidRPr="00B017FC">
        <w:rPr>
          <w:rFonts w:ascii="Times New Roman" w:hAnsi="Times New Roman" w:cs="Times New Roman"/>
          <w:lang w:val="en-GB"/>
        </w:rPr>
        <w:fldChar w:fldCharType="begin"/>
      </w:r>
      <w:r w:rsidR="00E26908">
        <w:rPr>
          <w:rFonts w:ascii="Times New Roman" w:hAnsi="Times New Roman" w:cs="Times New Roman"/>
          <w:lang w:val="en-GB"/>
        </w:rPr>
        <w:instrText xml:space="preserve"> ADDIN EN.CITE &lt;EndNote&gt;&lt;Cite&gt;&lt;Author&gt;Jonsson&lt;/Author&gt;&lt;Year&gt;2008&lt;/Year&gt;&lt;IDText&gt;Engineering of a femtomolar affinity binding protein to human serum albumin&lt;/IDText&gt;&lt;DisplayText&gt;[6]&lt;/DisplayText&gt;&lt;record&gt;&lt;dates&gt;&lt;pub-dates&gt;&lt;date&gt;Aug&lt;/date&gt;&lt;/pub-dates&gt;&lt;year&gt;2008&lt;/year&gt;&lt;/dates&gt;&lt;keywords&gt;&lt;keyword&gt;Binding Sites&lt;/keyword&gt;&lt;keyword&gt;Carrier Proteins&lt;/keyword&gt;&lt;keyword&gt;Humans&lt;/keyword&gt;&lt;keyword&gt;Peptide Library&lt;/keyword&gt;&lt;keyword&gt;Protein Engineering&lt;/keyword&gt;&lt;keyword&gt;Protein Structure, Secondary&lt;/keyword&gt;&lt;keyword&gt;Recombinant Proteins&lt;/keyword&gt;&lt;keyword&gt;Serum Albumin&lt;/keyword&gt;&lt;/keywords&gt;&lt;urls&gt;&lt;related-urls&gt;&lt;url&gt;https://www.ncbi.nlm.nih.gov/pubmed/18499681&lt;/url&gt;&lt;/related-urls&gt;&lt;/urls&gt;&lt;isbn&gt;1741-0126&lt;/isbn&gt;&lt;titles&gt;&lt;title&gt;Engineering of a femtomolar affinity binding protein to human serum albumin&lt;/title&gt;&lt;secondary-title&gt;Protein Eng Des Sel&lt;/secondary-title&gt;&lt;/titles&gt;&lt;pages&gt;515-27&lt;/pages&gt;&lt;number&gt;8&lt;/number&gt;&lt;contributors&gt;&lt;authors&gt;&lt;author&gt;Jonsson, A.&lt;/author&gt;&lt;author&gt;Dogan, J.&lt;/author&gt;&lt;author&gt;Herne, N.&lt;/author&gt;&lt;author&gt;Abrahmsén, L.&lt;/author&gt;&lt;author&gt;Nygren, P. A.&lt;/author&gt;&lt;/authors&gt;&lt;/contributors&gt;&lt;edition&gt;2008/05/22&lt;/edition&gt;&lt;language&gt;eng&lt;/language&gt;&lt;added-date format="utc"&gt;1521644945&lt;/added-date&gt;&lt;ref-type name="Journal Article"&gt;17&lt;/ref-type&gt;&lt;rec-number&gt;299&lt;/rec-number&gt;&lt;last-updated-date format="utc"&gt;1521644945&lt;/last-updated-date&gt;&lt;accession-num&gt;18499681&lt;/accession-num&gt;&lt;electronic-resource-num&gt;10.1093/protein/gzn028&lt;/electronic-resource-num&gt;&lt;volume&gt;21&lt;/volume&gt;&lt;/record&gt;&lt;/Cite&gt;&lt;/EndNote&gt;</w:instrText>
      </w:r>
      <w:r w:rsidRPr="00B017FC">
        <w:rPr>
          <w:rFonts w:ascii="Times New Roman" w:hAnsi="Times New Roman" w:cs="Times New Roman"/>
          <w:lang w:val="en-GB"/>
        </w:rPr>
        <w:fldChar w:fldCharType="separate"/>
      </w:r>
      <w:r w:rsidR="00E26908">
        <w:rPr>
          <w:rFonts w:ascii="Times New Roman" w:hAnsi="Times New Roman" w:cs="Times New Roman"/>
          <w:noProof/>
          <w:lang w:val="en-GB"/>
        </w:rPr>
        <w:t>[6]</w:t>
      </w:r>
      <w:r w:rsidRPr="00B017FC">
        <w:rPr>
          <w:rFonts w:ascii="Times New Roman" w:hAnsi="Times New Roman" w:cs="Times New Roman"/>
          <w:lang w:val="en-GB"/>
        </w:rPr>
        <w:fldChar w:fldCharType="end"/>
      </w:r>
      <w:r w:rsidRPr="00B017FC">
        <w:rPr>
          <w:rFonts w:ascii="Times New Roman" w:hAnsi="Times New Roman" w:cs="Times New Roman"/>
          <w:lang w:val="en-GB"/>
        </w:rPr>
        <w:t>) for expression levels and solubility.</w:t>
      </w:r>
    </w:p>
    <w:p w14:paraId="516A65DB" w14:textId="77777777" w:rsidR="004259AD" w:rsidRPr="00B017FC" w:rsidRDefault="004259AD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79D25FC4" w14:textId="77777777" w:rsidR="004259AD" w:rsidRPr="00F540F2" w:rsidRDefault="004259AD" w:rsidP="00F540F2">
      <w:pPr>
        <w:pStyle w:val="Heading2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</w:p>
    <w:p w14:paraId="16B0E0E9" w14:textId="77777777" w:rsidR="004259AD" w:rsidRPr="00F540F2" w:rsidRDefault="004259AD" w:rsidP="00F540F2">
      <w:pPr>
        <w:pStyle w:val="Heading2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540F2">
        <w:rPr>
          <w:rFonts w:ascii="Times New Roman" w:hAnsi="Times New Roman" w:cs="Times New Roman"/>
          <w:color w:val="000000" w:themeColor="text1"/>
          <w:sz w:val="32"/>
          <w:szCs w:val="32"/>
        </w:rPr>
        <w:t>Production and purification of RTN3_A and RTN3_B</w:t>
      </w:r>
    </w:p>
    <w:p w14:paraId="5E07D0E8" w14:textId="77777777" w:rsidR="00F540F2" w:rsidRDefault="00F540F2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outlineLvl w:val="0"/>
        <w:rPr>
          <w:rFonts w:ascii="Times New Roman" w:hAnsi="Times New Roman" w:cs="Times New Roman"/>
          <w:lang w:val="en-GB"/>
        </w:rPr>
      </w:pPr>
    </w:p>
    <w:p w14:paraId="1AB1041E" w14:textId="77777777" w:rsidR="004259AD" w:rsidRPr="000208E3" w:rsidRDefault="004259AD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outlineLvl w:val="0"/>
        <w:rPr>
          <w:rFonts w:ascii="Times New Roman" w:hAnsi="Times New Roman" w:cs="Times New Roman"/>
          <w:i/>
          <w:iCs/>
        </w:rPr>
      </w:pPr>
      <w:r w:rsidRPr="00B017FC">
        <w:rPr>
          <w:rFonts w:ascii="Times New Roman" w:hAnsi="Times New Roman" w:cs="Times New Roman"/>
          <w:lang w:val="en-GB"/>
        </w:rPr>
        <w:t xml:space="preserve">The vector DNA containing the RTN3_A and RTN3_B constructs were transformed into </w:t>
      </w:r>
      <w:r w:rsidRPr="00B017FC">
        <w:rPr>
          <w:rFonts w:ascii="Times New Roman" w:hAnsi="Times New Roman" w:cs="Times New Roman"/>
          <w:i/>
          <w:lang w:val="en-GB"/>
        </w:rPr>
        <w:t>E. coli</w:t>
      </w:r>
      <w:r w:rsidRPr="00B017FC">
        <w:rPr>
          <w:rFonts w:ascii="Times New Roman" w:hAnsi="Times New Roman" w:cs="Times New Roman"/>
          <w:lang w:val="en-GB"/>
        </w:rPr>
        <w:t xml:space="preserve"> BL21-AI cells (Thermo Fisher Scientific). Cells were grown in 500 ml Super broth medium supplemented with 100 mg/L Ampicillin, 1 mM Mg</w:t>
      </w:r>
      <w:r w:rsidRPr="00B017FC">
        <w:rPr>
          <w:rFonts w:ascii="Times New Roman" w:hAnsi="Times New Roman" w:cs="Times New Roman"/>
          <w:vertAlign w:val="subscript"/>
          <w:lang w:val="en-GB"/>
        </w:rPr>
        <w:t>2</w:t>
      </w:r>
      <w:r w:rsidRPr="00B017FC">
        <w:rPr>
          <w:rFonts w:ascii="Times New Roman" w:hAnsi="Times New Roman" w:cs="Times New Roman"/>
          <w:lang w:val="en-GB"/>
        </w:rPr>
        <w:t>SO</w:t>
      </w:r>
      <w:r w:rsidRPr="00B017FC">
        <w:rPr>
          <w:rFonts w:ascii="Times New Roman" w:hAnsi="Times New Roman" w:cs="Times New Roman"/>
          <w:vertAlign w:val="subscript"/>
          <w:lang w:val="en-GB"/>
        </w:rPr>
        <w:t>4</w:t>
      </w:r>
      <w:r w:rsidRPr="00B017FC">
        <w:rPr>
          <w:rFonts w:ascii="Times New Roman" w:hAnsi="Times New Roman" w:cs="Times New Roman"/>
          <w:lang w:val="en-GB"/>
        </w:rPr>
        <w:t>, 0.6% Glycerol, 0.2% Arabinose and 0.015% Glucose for auto induction at 25°C over night. The cells were spun down (10000g), and pellets were dissolved in 2.5ml lysis buffer (6 M Guanidinium-HCl, 10mM Tris-HCl, 50mM NaHPO</w:t>
      </w:r>
      <w:r w:rsidRPr="00B017FC">
        <w:rPr>
          <w:rFonts w:ascii="Times New Roman" w:hAnsi="Times New Roman" w:cs="Times New Roman"/>
          <w:vertAlign w:val="subscript"/>
          <w:lang w:val="en-GB"/>
        </w:rPr>
        <w:t>4</w:t>
      </w:r>
      <w:r w:rsidRPr="00B017FC">
        <w:rPr>
          <w:rFonts w:ascii="Times New Roman" w:hAnsi="Times New Roman" w:cs="Times New Roman"/>
          <w:lang w:val="en-GB"/>
        </w:rPr>
        <w:t xml:space="preserve">, 100 mM NaCl and 20 mM betamercaptoethanol with pH set to 8.0) per gram pellet. Cells were frozen in -80°C until completely frozen and thawed shaking at 37°C until completely thawed. The lysates were centrifuged at 23500 g for 60 min and pellets were discared while supernatants were stored at 8°C in new tubes until purification. </w:t>
      </w:r>
    </w:p>
    <w:p w14:paraId="13F7B297" w14:textId="77777777" w:rsidR="004259AD" w:rsidRDefault="004259AD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B017FC">
        <w:rPr>
          <w:rFonts w:ascii="Times New Roman" w:hAnsi="Times New Roman" w:cs="Times New Roman"/>
          <w:lang w:val="en-GB"/>
        </w:rPr>
        <w:t xml:space="preserve">1.8 ml of each protein supernatant fraction was loaded to one tube with His Mag Sepharose® Ni Beads (GE Healthcare) previously equilibrated with lysis buffer and incubated end-over-end for &gt;60 minutes. The supernatants were discarded and the beads were washed twice with 1.5ml wash buffer A (6M Urea, 500mM NaCl, 0.05% Tween 20, 10 mM betamercaptoethanol, 10 mM MES, pH 6.7), and once with 1.5ml wash buffer B (6M Urea, 0.05% Tween 20, 10 mM betamercaptoethanol, 10 mM MES, pH 6.7). Finally, the proteins were eluted three times with 300 µl elution buffer (6M Urea, 0.05% Tween 20, 10 mM betamercaptoethanol, 10 mM MES). The eluated fractions were immediately pH adjusted to pH5 by adding a pre-calibrated amount (8.6% of the elution volume) of 0.82M MES buffer to each fraction. The eluted fractions were analysed for purity using SDS-PAGE and concentration of the eluted proteins was estimated using NanoDrop (Thermo Fisher Scientific). </w:t>
      </w:r>
    </w:p>
    <w:p w14:paraId="1DDCD27B" w14:textId="77777777" w:rsidR="00F931B2" w:rsidRDefault="00F931B2" w:rsidP="00F931B2">
      <w:pPr>
        <w:pStyle w:val="Heading1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361DE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References</w:t>
      </w:r>
    </w:p>
    <w:p w14:paraId="3B837A3F" w14:textId="77777777" w:rsidR="00F931B2" w:rsidRPr="00F931B2" w:rsidRDefault="00F931B2" w:rsidP="00F931B2"/>
    <w:p w14:paraId="6699303F" w14:textId="77777777" w:rsidR="00F931B2" w:rsidRDefault="00F931B2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2DA88D88" w14:textId="77777777" w:rsidR="00392441" w:rsidRDefault="00392441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364A74D8" w14:textId="77777777" w:rsidR="00392441" w:rsidRDefault="00392441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47AFB91A" w14:textId="77777777" w:rsidR="00F931B2" w:rsidRPr="00E26908" w:rsidRDefault="00F931B2" w:rsidP="00F931B2">
      <w:pPr>
        <w:pStyle w:val="EndNoteBibliography"/>
        <w:framePr w:wrap="around" w:vAnchor="page" w:x="626" w:y="952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26908">
        <w:rPr>
          <w:noProof/>
        </w:rPr>
        <w:t>[1]</w:t>
      </w:r>
      <w:r w:rsidRPr="00E26908">
        <w:rPr>
          <w:noProof/>
        </w:rPr>
        <w:tab/>
        <w:t>B. Ayoglu, N. Mitsios, I. Kockum, M. Khademi, A. Zandian, R. Sjöberg, B. Forsström, J. Bredenberg, I. Lima Bomfim, E. Holmgren, H. Grönlund, A.O. Guerreiro-Cacais, N. Abdelmagid, M. Uhlén, T. Waterboer, L. Alfredsson, J. Mulder, J.M. Schwenk, T. Olsson, P. Nilsson, Anoctamin 2 identified as an autoimmune target in multiple sclerosis, Proc Natl Acad Sci U S A 113 (2016) 2188-2193.</w:t>
      </w:r>
    </w:p>
    <w:p w14:paraId="3B5CF3FC" w14:textId="77777777" w:rsidR="00F931B2" w:rsidRPr="00E26908" w:rsidRDefault="00F931B2" w:rsidP="00F931B2">
      <w:pPr>
        <w:pStyle w:val="EndNoteBibliography"/>
        <w:framePr w:wrap="around" w:vAnchor="page" w:x="626" w:y="9520"/>
        <w:ind w:left="720" w:hanging="720"/>
        <w:rPr>
          <w:noProof/>
        </w:rPr>
      </w:pPr>
      <w:r w:rsidRPr="00E26908">
        <w:rPr>
          <w:noProof/>
        </w:rPr>
        <w:t>[2]</w:t>
      </w:r>
      <w:r w:rsidRPr="00E26908">
        <w:rPr>
          <w:noProof/>
        </w:rPr>
        <w:tab/>
        <w:t>B. Brynedal, J. Wojcik, F. Esposito, V. Debailleul, J. Yaouanq, F. Martinelli-Boneschi, G. Edan, G. Comi, J. Hillert, H. Abderrahim, MGAT5 alters the severity of multiple sclerosis, J Neuroimmunol 220 (2010) 120-124.</w:t>
      </w:r>
    </w:p>
    <w:p w14:paraId="7808E6B5" w14:textId="77777777" w:rsidR="00F931B2" w:rsidRPr="00E26908" w:rsidRDefault="00F931B2" w:rsidP="00F931B2">
      <w:pPr>
        <w:pStyle w:val="EndNoteBibliography"/>
        <w:framePr w:wrap="around" w:vAnchor="page" w:x="626" w:y="9520"/>
        <w:ind w:left="720" w:hanging="720"/>
        <w:rPr>
          <w:noProof/>
        </w:rPr>
      </w:pPr>
      <w:r w:rsidRPr="00E26908">
        <w:rPr>
          <w:noProof/>
        </w:rPr>
        <w:t>[3]</w:t>
      </w:r>
      <w:r w:rsidRPr="00E26908">
        <w:rPr>
          <w:noProof/>
        </w:rPr>
        <w:tab/>
        <w:t>S. Bystrom, B. Ayoglu, A. Haggmark, N. Mitsios, M.G. Hong, K. Drobin, B. Forsstrom, C. Fredolini, M. Khademi, S. Amor, M. Uhlen, T. Olsson, J. Mulder, P. Nilsson, J.M. Schwenk, Affinity proteomic profiling of plasma, cerebrospinal fluid, and brain tissue within multiple sclerosis, J Proteome Res 13 (2014) 4607-4619.</w:t>
      </w:r>
    </w:p>
    <w:p w14:paraId="088797A2" w14:textId="77777777" w:rsidR="00F931B2" w:rsidRPr="00E26908" w:rsidRDefault="00F931B2" w:rsidP="00F931B2">
      <w:pPr>
        <w:pStyle w:val="EndNoteBibliography"/>
        <w:framePr w:wrap="around" w:vAnchor="page" w:x="626" w:y="9520"/>
        <w:ind w:left="720" w:hanging="720"/>
        <w:rPr>
          <w:noProof/>
        </w:rPr>
      </w:pPr>
      <w:r w:rsidRPr="00E26908">
        <w:rPr>
          <w:noProof/>
        </w:rPr>
        <w:t>[4]</w:t>
      </w:r>
      <w:r w:rsidRPr="00E26908">
        <w:rPr>
          <w:noProof/>
        </w:rPr>
        <w:tab/>
        <w:t>C. Engler, R. Kandzia, S. Marillonnet, A one pot, one step, precision cloning method with high throughput capability, PLoS One 3 (2008) e3647.</w:t>
      </w:r>
    </w:p>
    <w:p w14:paraId="54D0C84A" w14:textId="77777777" w:rsidR="00F931B2" w:rsidRPr="00E26908" w:rsidRDefault="00F931B2" w:rsidP="00F931B2">
      <w:pPr>
        <w:pStyle w:val="EndNoteBibliography"/>
        <w:framePr w:wrap="around" w:vAnchor="page" w:x="626" w:y="9520"/>
        <w:ind w:left="720" w:hanging="720"/>
        <w:rPr>
          <w:noProof/>
        </w:rPr>
      </w:pPr>
      <w:r w:rsidRPr="00E26908">
        <w:rPr>
          <w:noProof/>
        </w:rPr>
        <w:t>[5]</w:t>
      </w:r>
      <w:r w:rsidRPr="00E26908">
        <w:rPr>
          <w:noProof/>
        </w:rPr>
        <w:tab/>
        <w:t>A. Haggmark, S. Bystrom, B. Ayoglu, U. Qundos, M. Uhlen, M. Khademi, T. Olsson, J.M. Schwenk, P. Nilsson, Antibody-based profiling of cerebrospinal fluid within multiple sclerosis, Proteomics 13 (2013) 2256-2267.</w:t>
      </w:r>
    </w:p>
    <w:p w14:paraId="68A09FB0" w14:textId="77777777" w:rsidR="00F931B2" w:rsidRPr="00E26908" w:rsidRDefault="00F931B2" w:rsidP="00F931B2">
      <w:pPr>
        <w:pStyle w:val="EndNoteBibliography"/>
        <w:framePr w:wrap="around" w:vAnchor="page" w:x="626" w:y="9520"/>
        <w:ind w:left="720" w:hanging="720"/>
        <w:rPr>
          <w:noProof/>
        </w:rPr>
      </w:pPr>
      <w:r w:rsidRPr="00E26908">
        <w:rPr>
          <w:noProof/>
        </w:rPr>
        <w:t>[6]</w:t>
      </w:r>
      <w:r w:rsidRPr="00E26908">
        <w:rPr>
          <w:noProof/>
        </w:rPr>
        <w:tab/>
        <w:t>A. Jonsson, J. Dogan, N. Herne, L. Abrahmsén, P.A. Nygren, Engineering of a femtomolar affinity binding protein to human serum albumin, Protein Eng Des Sel 21 (2008) 515-527.</w:t>
      </w:r>
    </w:p>
    <w:p w14:paraId="751B16D9" w14:textId="77777777" w:rsidR="00F931B2" w:rsidRPr="00E26908" w:rsidRDefault="00F931B2" w:rsidP="00F931B2">
      <w:pPr>
        <w:pStyle w:val="EndNoteBibliography"/>
        <w:framePr w:wrap="around" w:vAnchor="page" w:x="626" w:y="9520"/>
        <w:ind w:left="720" w:hanging="720"/>
        <w:rPr>
          <w:noProof/>
        </w:rPr>
      </w:pPr>
      <w:r w:rsidRPr="00E26908">
        <w:rPr>
          <w:noProof/>
        </w:rPr>
        <w:t>[7]</w:t>
      </w:r>
      <w:r w:rsidRPr="00E26908">
        <w:rPr>
          <w:noProof/>
        </w:rPr>
        <w:tab/>
        <w:t>S.A. Shiryaev, A.G. Remacle, A.Y. Savinov, A.V. Chernov, P. Cieplak, I.A. Radichev, R. Williams, T.N. Shiryaeva, K. Gawlik, T.I. Postnova, B.I. Ratnikov, A.M. Eroshkin, K. Motamedchaboki, J.W. Smith, A.Y. Strongin, Inflammatory proprotein convertase-matrix metalloproteinase proteolytic pathway in antigen-presenting cells as a step to autoimmune multiple sclerosis, J Biol Chem 284 (2009) 30615-30626.</w:t>
      </w:r>
    </w:p>
    <w:p w14:paraId="61716586" w14:textId="2B4882F6" w:rsidR="00392441" w:rsidRPr="00B017FC" w:rsidRDefault="00F931B2" w:rsidP="004259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fldChar w:fldCharType="end"/>
      </w:r>
    </w:p>
    <w:p w14:paraId="208B0D78" w14:textId="77777777" w:rsidR="004259AD" w:rsidRDefault="004259AD" w:rsidP="004259AD"/>
    <w:p w14:paraId="2B7CF41C" w14:textId="77777777" w:rsidR="00610F0B" w:rsidRDefault="00610F0B"/>
    <w:p w14:paraId="690F9737" w14:textId="77777777" w:rsidR="00610F0B" w:rsidRDefault="00610F0B"/>
    <w:sectPr w:rsidR="00610F0B" w:rsidSect="00954223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12DCA9" w14:textId="77777777" w:rsidR="006737E5" w:rsidRDefault="006737E5" w:rsidP="001669D9">
      <w:r>
        <w:separator/>
      </w:r>
    </w:p>
  </w:endnote>
  <w:endnote w:type="continuationSeparator" w:id="0">
    <w:p w14:paraId="151A1B4E" w14:textId="77777777" w:rsidR="006737E5" w:rsidRDefault="006737E5" w:rsidP="00166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D84D17" w14:textId="77777777" w:rsidR="001669D9" w:rsidRDefault="001669D9" w:rsidP="00D1734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4C4AA3" w14:textId="77777777" w:rsidR="001669D9" w:rsidRDefault="001669D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688A46" w14:textId="3F0DAB44" w:rsidR="001669D9" w:rsidRDefault="001669D9" w:rsidP="00D1734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7B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69B1459" w14:textId="77777777" w:rsidR="001669D9" w:rsidRDefault="001669D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28317" w14:textId="77777777" w:rsidR="006737E5" w:rsidRDefault="006737E5" w:rsidP="001669D9">
      <w:r>
        <w:separator/>
      </w:r>
    </w:p>
  </w:footnote>
  <w:footnote w:type="continuationSeparator" w:id="0">
    <w:p w14:paraId="616BCF4D" w14:textId="77777777" w:rsidR="006737E5" w:rsidRDefault="006737E5" w:rsidP="00166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Lett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259AD"/>
    <w:rsid w:val="00000084"/>
    <w:rsid w:val="00000610"/>
    <w:rsid w:val="00000935"/>
    <w:rsid w:val="00001AA5"/>
    <w:rsid w:val="00001B81"/>
    <w:rsid w:val="00003ADE"/>
    <w:rsid w:val="00004269"/>
    <w:rsid w:val="00004332"/>
    <w:rsid w:val="00004F2C"/>
    <w:rsid w:val="000054D6"/>
    <w:rsid w:val="00005560"/>
    <w:rsid w:val="00005F41"/>
    <w:rsid w:val="00006465"/>
    <w:rsid w:val="00007AD3"/>
    <w:rsid w:val="0001037E"/>
    <w:rsid w:val="00010800"/>
    <w:rsid w:val="000108DB"/>
    <w:rsid w:val="00011682"/>
    <w:rsid w:val="00011DBB"/>
    <w:rsid w:val="00011DDE"/>
    <w:rsid w:val="00011F41"/>
    <w:rsid w:val="00013346"/>
    <w:rsid w:val="000142A7"/>
    <w:rsid w:val="00014D4F"/>
    <w:rsid w:val="00014FE4"/>
    <w:rsid w:val="000151F8"/>
    <w:rsid w:val="00017908"/>
    <w:rsid w:val="000204A8"/>
    <w:rsid w:val="000205C9"/>
    <w:rsid w:val="000223BC"/>
    <w:rsid w:val="000225DC"/>
    <w:rsid w:val="000227E5"/>
    <w:rsid w:val="00023042"/>
    <w:rsid w:val="000244A1"/>
    <w:rsid w:val="00025D33"/>
    <w:rsid w:val="00026BE3"/>
    <w:rsid w:val="0003022A"/>
    <w:rsid w:val="0003058D"/>
    <w:rsid w:val="00030FA5"/>
    <w:rsid w:val="0003370D"/>
    <w:rsid w:val="00033BE5"/>
    <w:rsid w:val="000342D2"/>
    <w:rsid w:val="000346BE"/>
    <w:rsid w:val="00034C03"/>
    <w:rsid w:val="00036FB1"/>
    <w:rsid w:val="0003784B"/>
    <w:rsid w:val="00037B50"/>
    <w:rsid w:val="000402AE"/>
    <w:rsid w:val="00040F61"/>
    <w:rsid w:val="00041010"/>
    <w:rsid w:val="000414E1"/>
    <w:rsid w:val="0004167B"/>
    <w:rsid w:val="000416B2"/>
    <w:rsid w:val="0004171B"/>
    <w:rsid w:val="00041E45"/>
    <w:rsid w:val="00042DA6"/>
    <w:rsid w:val="000431AC"/>
    <w:rsid w:val="00043734"/>
    <w:rsid w:val="0004416F"/>
    <w:rsid w:val="000444A8"/>
    <w:rsid w:val="00044C21"/>
    <w:rsid w:val="00044D34"/>
    <w:rsid w:val="00045A1E"/>
    <w:rsid w:val="000465AB"/>
    <w:rsid w:val="00046902"/>
    <w:rsid w:val="000504E0"/>
    <w:rsid w:val="0005259D"/>
    <w:rsid w:val="00053A9D"/>
    <w:rsid w:val="00053B60"/>
    <w:rsid w:val="000547B4"/>
    <w:rsid w:val="00054C4A"/>
    <w:rsid w:val="00056015"/>
    <w:rsid w:val="00056F05"/>
    <w:rsid w:val="000602FA"/>
    <w:rsid w:val="000613DC"/>
    <w:rsid w:val="00061974"/>
    <w:rsid w:val="00061C75"/>
    <w:rsid w:val="000635DE"/>
    <w:rsid w:val="0006436D"/>
    <w:rsid w:val="000652E8"/>
    <w:rsid w:val="000657DE"/>
    <w:rsid w:val="00066CEF"/>
    <w:rsid w:val="00067422"/>
    <w:rsid w:val="000676DA"/>
    <w:rsid w:val="00067BD4"/>
    <w:rsid w:val="0007037A"/>
    <w:rsid w:val="00070533"/>
    <w:rsid w:val="00070DEC"/>
    <w:rsid w:val="00071553"/>
    <w:rsid w:val="00071A17"/>
    <w:rsid w:val="000723C4"/>
    <w:rsid w:val="00072A10"/>
    <w:rsid w:val="00072AAE"/>
    <w:rsid w:val="0007329D"/>
    <w:rsid w:val="000737F3"/>
    <w:rsid w:val="0007394E"/>
    <w:rsid w:val="00073BC5"/>
    <w:rsid w:val="00073F33"/>
    <w:rsid w:val="00074A08"/>
    <w:rsid w:val="00074D05"/>
    <w:rsid w:val="00074ECA"/>
    <w:rsid w:val="00075C07"/>
    <w:rsid w:val="00075D33"/>
    <w:rsid w:val="00077331"/>
    <w:rsid w:val="00077DEB"/>
    <w:rsid w:val="00077FD1"/>
    <w:rsid w:val="00080D90"/>
    <w:rsid w:val="00081DB4"/>
    <w:rsid w:val="00082EEE"/>
    <w:rsid w:val="0008366F"/>
    <w:rsid w:val="00083E64"/>
    <w:rsid w:val="0008439B"/>
    <w:rsid w:val="000843C7"/>
    <w:rsid w:val="00084B13"/>
    <w:rsid w:val="00084C03"/>
    <w:rsid w:val="00084EFA"/>
    <w:rsid w:val="00086094"/>
    <w:rsid w:val="00086A21"/>
    <w:rsid w:val="00086CC6"/>
    <w:rsid w:val="00086EB9"/>
    <w:rsid w:val="0009031C"/>
    <w:rsid w:val="000904D1"/>
    <w:rsid w:val="00091689"/>
    <w:rsid w:val="0009191D"/>
    <w:rsid w:val="000934C3"/>
    <w:rsid w:val="00094AAD"/>
    <w:rsid w:val="0009533A"/>
    <w:rsid w:val="0009561C"/>
    <w:rsid w:val="00096C1C"/>
    <w:rsid w:val="00096CDD"/>
    <w:rsid w:val="000A02A6"/>
    <w:rsid w:val="000A0909"/>
    <w:rsid w:val="000A0C34"/>
    <w:rsid w:val="000A2DB9"/>
    <w:rsid w:val="000A3CA8"/>
    <w:rsid w:val="000A4DD9"/>
    <w:rsid w:val="000A4FAD"/>
    <w:rsid w:val="000A5ADF"/>
    <w:rsid w:val="000A5C45"/>
    <w:rsid w:val="000A6053"/>
    <w:rsid w:val="000A6A4B"/>
    <w:rsid w:val="000A6B70"/>
    <w:rsid w:val="000A6D8A"/>
    <w:rsid w:val="000A6DFC"/>
    <w:rsid w:val="000A6E95"/>
    <w:rsid w:val="000B01B7"/>
    <w:rsid w:val="000B063B"/>
    <w:rsid w:val="000B0F50"/>
    <w:rsid w:val="000B0FB7"/>
    <w:rsid w:val="000B1741"/>
    <w:rsid w:val="000B30E4"/>
    <w:rsid w:val="000B3758"/>
    <w:rsid w:val="000B4081"/>
    <w:rsid w:val="000B40D2"/>
    <w:rsid w:val="000B48C6"/>
    <w:rsid w:val="000B4D67"/>
    <w:rsid w:val="000C0EC0"/>
    <w:rsid w:val="000C15E1"/>
    <w:rsid w:val="000C1932"/>
    <w:rsid w:val="000C2E59"/>
    <w:rsid w:val="000C523E"/>
    <w:rsid w:val="000C5BF0"/>
    <w:rsid w:val="000C6FB5"/>
    <w:rsid w:val="000D02A2"/>
    <w:rsid w:val="000D02AB"/>
    <w:rsid w:val="000D0F74"/>
    <w:rsid w:val="000D12E8"/>
    <w:rsid w:val="000D2097"/>
    <w:rsid w:val="000D371E"/>
    <w:rsid w:val="000D438C"/>
    <w:rsid w:val="000D46CC"/>
    <w:rsid w:val="000D50AC"/>
    <w:rsid w:val="000D5813"/>
    <w:rsid w:val="000D5D39"/>
    <w:rsid w:val="000D6665"/>
    <w:rsid w:val="000D7ADB"/>
    <w:rsid w:val="000D7D19"/>
    <w:rsid w:val="000D7E1F"/>
    <w:rsid w:val="000D7FA2"/>
    <w:rsid w:val="000E0479"/>
    <w:rsid w:val="000E0612"/>
    <w:rsid w:val="000E0E59"/>
    <w:rsid w:val="000E12CD"/>
    <w:rsid w:val="000E1A4B"/>
    <w:rsid w:val="000E3468"/>
    <w:rsid w:val="000E39F3"/>
    <w:rsid w:val="000E4342"/>
    <w:rsid w:val="000E43AE"/>
    <w:rsid w:val="000E56CB"/>
    <w:rsid w:val="000E63BF"/>
    <w:rsid w:val="000E6F3C"/>
    <w:rsid w:val="000E72A2"/>
    <w:rsid w:val="000E72AB"/>
    <w:rsid w:val="000E7BF1"/>
    <w:rsid w:val="000E7D14"/>
    <w:rsid w:val="000F09E3"/>
    <w:rsid w:val="000F30A3"/>
    <w:rsid w:val="000F3E44"/>
    <w:rsid w:val="000F42D1"/>
    <w:rsid w:val="000F4B54"/>
    <w:rsid w:val="000F4BFF"/>
    <w:rsid w:val="000F501B"/>
    <w:rsid w:val="000F6919"/>
    <w:rsid w:val="000F79F8"/>
    <w:rsid w:val="000F7A15"/>
    <w:rsid w:val="00101B0C"/>
    <w:rsid w:val="00102802"/>
    <w:rsid w:val="001033BA"/>
    <w:rsid w:val="00104860"/>
    <w:rsid w:val="001066C1"/>
    <w:rsid w:val="001076CA"/>
    <w:rsid w:val="00107C97"/>
    <w:rsid w:val="00107F47"/>
    <w:rsid w:val="0011033D"/>
    <w:rsid w:val="001108A7"/>
    <w:rsid w:val="00111311"/>
    <w:rsid w:val="00111554"/>
    <w:rsid w:val="001127E4"/>
    <w:rsid w:val="00112ECC"/>
    <w:rsid w:val="0011340B"/>
    <w:rsid w:val="00113924"/>
    <w:rsid w:val="0011429F"/>
    <w:rsid w:val="00114526"/>
    <w:rsid w:val="001151DA"/>
    <w:rsid w:val="0011681F"/>
    <w:rsid w:val="00116D21"/>
    <w:rsid w:val="00120097"/>
    <w:rsid w:val="0012082E"/>
    <w:rsid w:val="00120C04"/>
    <w:rsid w:val="001220C5"/>
    <w:rsid w:val="00122452"/>
    <w:rsid w:val="0012333A"/>
    <w:rsid w:val="00124210"/>
    <w:rsid w:val="00124F31"/>
    <w:rsid w:val="0012550E"/>
    <w:rsid w:val="001258BA"/>
    <w:rsid w:val="00126416"/>
    <w:rsid w:val="0012660B"/>
    <w:rsid w:val="0012706E"/>
    <w:rsid w:val="00127266"/>
    <w:rsid w:val="00127D89"/>
    <w:rsid w:val="00127EFE"/>
    <w:rsid w:val="001304C2"/>
    <w:rsid w:val="00130CE5"/>
    <w:rsid w:val="00130D28"/>
    <w:rsid w:val="00130E06"/>
    <w:rsid w:val="00131468"/>
    <w:rsid w:val="001323F1"/>
    <w:rsid w:val="001328F3"/>
    <w:rsid w:val="00132C37"/>
    <w:rsid w:val="00133C89"/>
    <w:rsid w:val="0013413C"/>
    <w:rsid w:val="00134E34"/>
    <w:rsid w:val="001358DA"/>
    <w:rsid w:val="00135C75"/>
    <w:rsid w:val="00136388"/>
    <w:rsid w:val="00136B1C"/>
    <w:rsid w:val="001371EB"/>
    <w:rsid w:val="00137E9C"/>
    <w:rsid w:val="001400D9"/>
    <w:rsid w:val="0014040A"/>
    <w:rsid w:val="00140657"/>
    <w:rsid w:val="00141A7D"/>
    <w:rsid w:val="00142B44"/>
    <w:rsid w:val="00142B5E"/>
    <w:rsid w:val="0014352B"/>
    <w:rsid w:val="00143927"/>
    <w:rsid w:val="00144DDE"/>
    <w:rsid w:val="00145623"/>
    <w:rsid w:val="0014568D"/>
    <w:rsid w:val="001457A4"/>
    <w:rsid w:val="00145C04"/>
    <w:rsid w:val="001460B3"/>
    <w:rsid w:val="0014657E"/>
    <w:rsid w:val="001465C4"/>
    <w:rsid w:val="00146909"/>
    <w:rsid w:val="00147675"/>
    <w:rsid w:val="001479A1"/>
    <w:rsid w:val="00147E04"/>
    <w:rsid w:val="00151324"/>
    <w:rsid w:val="001517FF"/>
    <w:rsid w:val="00152BDB"/>
    <w:rsid w:val="0015393A"/>
    <w:rsid w:val="00153DC3"/>
    <w:rsid w:val="00153F8B"/>
    <w:rsid w:val="00154174"/>
    <w:rsid w:val="0015441B"/>
    <w:rsid w:val="00154819"/>
    <w:rsid w:val="00154AA8"/>
    <w:rsid w:val="001557F8"/>
    <w:rsid w:val="0015659D"/>
    <w:rsid w:val="001565E3"/>
    <w:rsid w:val="0015661C"/>
    <w:rsid w:val="0015791D"/>
    <w:rsid w:val="00157989"/>
    <w:rsid w:val="001610F6"/>
    <w:rsid w:val="001613B4"/>
    <w:rsid w:val="0016211E"/>
    <w:rsid w:val="001639BA"/>
    <w:rsid w:val="0016415C"/>
    <w:rsid w:val="00164C35"/>
    <w:rsid w:val="00164CFA"/>
    <w:rsid w:val="001651C8"/>
    <w:rsid w:val="001669D9"/>
    <w:rsid w:val="001677AD"/>
    <w:rsid w:val="0017046F"/>
    <w:rsid w:val="0017069B"/>
    <w:rsid w:val="00170DED"/>
    <w:rsid w:val="00171040"/>
    <w:rsid w:val="00172079"/>
    <w:rsid w:val="00172823"/>
    <w:rsid w:val="00173A05"/>
    <w:rsid w:val="00174077"/>
    <w:rsid w:val="0017425B"/>
    <w:rsid w:val="001747F2"/>
    <w:rsid w:val="001748EA"/>
    <w:rsid w:val="00174E27"/>
    <w:rsid w:val="00175491"/>
    <w:rsid w:val="00175702"/>
    <w:rsid w:val="001764A8"/>
    <w:rsid w:val="00176EAE"/>
    <w:rsid w:val="00177CE3"/>
    <w:rsid w:val="00177DD3"/>
    <w:rsid w:val="00180B07"/>
    <w:rsid w:val="00180D2C"/>
    <w:rsid w:val="00182671"/>
    <w:rsid w:val="001839DE"/>
    <w:rsid w:val="00183A12"/>
    <w:rsid w:val="00184325"/>
    <w:rsid w:val="001846B7"/>
    <w:rsid w:val="001853EE"/>
    <w:rsid w:val="0018661A"/>
    <w:rsid w:val="001868BE"/>
    <w:rsid w:val="00187095"/>
    <w:rsid w:val="00187139"/>
    <w:rsid w:val="00187457"/>
    <w:rsid w:val="00190277"/>
    <w:rsid w:val="0019044B"/>
    <w:rsid w:val="00190C0F"/>
    <w:rsid w:val="00191D4F"/>
    <w:rsid w:val="001926E4"/>
    <w:rsid w:val="00192B2C"/>
    <w:rsid w:val="00192B63"/>
    <w:rsid w:val="00193294"/>
    <w:rsid w:val="00193960"/>
    <w:rsid w:val="0019430F"/>
    <w:rsid w:val="00195156"/>
    <w:rsid w:val="001954BF"/>
    <w:rsid w:val="00195541"/>
    <w:rsid w:val="001958B7"/>
    <w:rsid w:val="00195EA6"/>
    <w:rsid w:val="0019608F"/>
    <w:rsid w:val="001974AB"/>
    <w:rsid w:val="00197839"/>
    <w:rsid w:val="00197916"/>
    <w:rsid w:val="001A1283"/>
    <w:rsid w:val="001A17F3"/>
    <w:rsid w:val="001A1B9A"/>
    <w:rsid w:val="001A37AB"/>
    <w:rsid w:val="001A3C12"/>
    <w:rsid w:val="001A3E04"/>
    <w:rsid w:val="001A55BB"/>
    <w:rsid w:val="001A7922"/>
    <w:rsid w:val="001A7A96"/>
    <w:rsid w:val="001B0180"/>
    <w:rsid w:val="001B029B"/>
    <w:rsid w:val="001B043B"/>
    <w:rsid w:val="001B0FA0"/>
    <w:rsid w:val="001B141A"/>
    <w:rsid w:val="001B149D"/>
    <w:rsid w:val="001B1A9C"/>
    <w:rsid w:val="001B2631"/>
    <w:rsid w:val="001B42DD"/>
    <w:rsid w:val="001B42DE"/>
    <w:rsid w:val="001B441B"/>
    <w:rsid w:val="001B60E7"/>
    <w:rsid w:val="001C01A8"/>
    <w:rsid w:val="001C0443"/>
    <w:rsid w:val="001C0AC5"/>
    <w:rsid w:val="001C105A"/>
    <w:rsid w:val="001C17DC"/>
    <w:rsid w:val="001C1A64"/>
    <w:rsid w:val="001C244E"/>
    <w:rsid w:val="001C3F82"/>
    <w:rsid w:val="001C40A0"/>
    <w:rsid w:val="001C4888"/>
    <w:rsid w:val="001C49F0"/>
    <w:rsid w:val="001C4CFF"/>
    <w:rsid w:val="001C50BA"/>
    <w:rsid w:val="001C52E8"/>
    <w:rsid w:val="001C5AB2"/>
    <w:rsid w:val="001C66EC"/>
    <w:rsid w:val="001C76C5"/>
    <w:rsid w:val="001C79E1"/>
    <w:rsid w:val="001C7DF7"/>
    <w:rsid w:val="001D173C"/>
    <w:rsid w:val="001D1B5B"/>
    <w:rsid w:val="001D268B"/>
    <w:rsid w:val="001D2821"/>
    <w:rsid w:val="001D2B80"/>
    <w:rsid w:val="001D2BE6"/>
    <w:rsid w:val="001D3643"/>
    <w:rsid w:val="001D3916"/>
    <w:rsid w:val="001D43D2"/>
    <w:rsid w:val="001D4560"/>
    <w:rsid w:val="001D49FB"/>
    <w:rsid w:val="001D5408"/>
    <w:rsid w:val="001D5C76"/>
    <w:rsid w:val="001D5E2E"/>
    <w:rsid w:val="001D5F9D"/>
    <w:rsid w:val="001D6A52"/>
    <w:rsid w:val="001D6C3C"/>
    <w:rsid w:val="001D6DCD"/>
    <w:rsid w:val="001D71AB"/>
    <w:rsid w:val="001D74AE"/>
    <w:rsid w:val="001E05FD"/>
    <w:rsid w:val="001E0944"/>
    <w:rsid w:val="001E105C"/>
    <w:rsid w:val="001E160B"/>
    <w:rsid w:val="001E2277"/>
    <w:rsid w:val="001E26F8"/>
    <w:rsid w:val="001E343F"/>
    <w:rsid w:val="001E49BF"/>
    <w:rsid w:val="001E53C4"/>
    <w:rsid w:val="001E5E17"/>
    <w:rsid w:val="001E6405"/>
    <w:rsid w:val="001E76A9"/>
    <w:rsid w:val="001E7712"/>
    <w:rsid w:val="001E7B26"/>
    <w:rsid w:val="001F051F"/>
    <w:rsid w:val="001F06BB"/>
    <w:rsid w:val="001F0890"/>
    <w:rsid w:val="001F0ED7"/>
    <w:rsid w:val="001F0F2A"/>
    <w:rsid w:val="001F1415"/>
    <w:rsid w:val="001F27C5"/>
    <w:rsid w:val="001F35A7"/>
    <w:rsid w:val="001F43B0"/>
    <w:rsid w:val="001F44F3"/>
    <w:rsid w:val="001F4544"/>
    <w:rsid w:val="001F4ABF"/>
    <w:rsid w:val="001F59FC"/>
    <w:rsid w:val="001F5F79"/>
    <w:rsid w:val="001F6CAD"/>
    <w:rsid w:val="001F6DE6"/>
    <w:rsid w:val="001F72AA"/>
    <w:rsid w:val="00200E07"/>
    <w:rsid w:val="00201799"/>
    <w:rsid w:val="0020199B"/>
    <w:rsid w:val="00201AAA"/>
    <w:rsid w:val="00201B3D"/>
    <w:rsid w:val="002024C8"/>
    <w:rsid w:val="0020376B"/>
    <w:rsid w:val="00203875"/>
    <w:rsid w:val="00204011"/>
    <w:rsid w:val="00204211"/>
    <w:rsid w:val="00204B53"/>
    <w:rsid w:val="00204D48"/>
    <w:rsid w:val="002050CD"/>
    <w:rsid w:val="00205164"/>
    <w:rsid w:val="002053BC"/>
    <w:rsid w:val="00205DE2"/>
    <w:rsid w:val="002064BD"/>
    <w:rsid w:val="00206E29"/>
    <w:rsid w:val="00206E34"/>
    <w:rsid w:val="00207834"/>
    <w:rsid w:val="00207DE2"/>
    <w:rsid w:val="00207E6B"/>
    <w:rsid w:val="0021182E"/>
    <w:rsid w:val="00211AF1"/>
    <w:rsid w:val="0021268B"/>
    <w:rsid w:val="002127F8"/>
    <w:rsid w:val="002145DA"/>
    <w:rsid w:val="00214612"/>
    <w:rsid w:val="00214A10"/>
    <w:rsid w:val="00215E0D"/>
    <w:rsid w:val="00215E17"/>
    <w:rsid w:val="002205E9"/>
    <w:rsid w:val="0022191C"/>
    <w:rsid w:val="002224F5"/>
    <w:rsid w:val="002224FC"/>
    <w:rsid w:val="0022292F"/>
    <w:rsid w:val="00222957"/>
    <w:rsid w:val="00222DB0"/>
    <w:rsid w:val="002240DB"/>
    <w:rsid w:val="00225D0E"/>
    <w:rsid w:val="0022731D"/>
    <w:rsid w:val="00227BEA"/>
    <w:rsid w:val="0023053F"/>
    <w:rsid w:val="0023065D"/>
    <w:rsid w:val="00230B7E"/>
    <w:rsid w:val="0023150E"/>
    <w:rsid w:val="00232E20"/>
    <w:rsid w:val="0023350A"/>
    <w:rsid w:val="00233715"/>
    <w:rsid w:val="002342F9"/>
    <w:rsid w:val="0023434A"/>
    <w:rsid w:val="0023549B"/>
    <w:rsid w:val="00235979"/>
    <w:rsid w:val="002361DE"/>
    <w:rsid w:val="00236C81"/>
    <w:rsid w:val="00236EDA"/>
    <w:rsid w:val="00237423"/>
    <w:rsid w:val="00237ADE"/>
    <w:rsid w:val="00237B6F"/>
    <w:rsid w:val="0024095B"/>
    <w:rsid w:val="00240EAB"/>
    <w:rsid w:val="00242A37"/>
    <w:rsid w:val="0024357D"/>
    <w:rsid w:val="00243FE6"/>
    <w:rsid w:val="0024461B"/>
    <w:rsid w:val="0024505C"/>
    <w:rsid w:val="00245534"/>
    <w:rsid w:val="00245B21"/>
    <w:rsid w:val="00245B93"/>
    <w:rsid w:val="002465A4"/>
    <w:rsid w:val="00246856"/>
    <w:rsid w:val="002468E7"/>
    <w:rsid w:val="002469D0"/>
    <w:rsid w:val="00247AA1"/>
    <w:rsid w:val="00247CB3"/>
    <w:rsid w:val="00247FA6"/>
    <w:rsid w:val="0025106B"/>
    <w:rsid w:val="002516ED"/>
    <w:rsid w:val="002520CC"/>
    <w:rsid w:val="00252235"/>
    <w:rsid w:val="00252673"/>
    <w:rsid w:val="002528FE"/>
    <w:rsid w:val="00252A28"/>
    <w:rsid w:val="00252A44"/>
    <w:rsid w:val="00252FB2"/>
    <w:rsid w:val="00253919"/>
    <w:rsid w:val="00253D53"/>
    <w:rsid w:val="00255715"/>
    <w:rsid w:val="00255A3E"/>
    <w:rsid w:val="0026026F"/>
    <w:rsid w:val="00260533"/>
    <w:rsid w:val="00260AA5"/>
    <w:rsid w:val="00260B0E"/>
    <w:rsid w:val="002614A7"/>
    <w:rsid w:val="00261D1B"/>
    <w:rsid w:val="0026230A"/>
    <w:rsid w:val="002624A6"/>
    <w:rsid w:val="00262956"/>
    <w:rsid w:val="0026347B"/>
    <w:rsid w:val="00263CBF"/>
    <w:rsid w:val="0026440B"/>
    <w:rsid w:val="00265919"/>
    <w:rsid w:val="00265975"/>
    <w:rsid w:val="00265D87"/>
    <w:rsid w:val="002661B6"/>
    <w:rsid w:val="00266950"/>
    <w:rsid w:val="00266CCC"/>
    <w:rsid w:val="002670AE"/>
    <w:rsid w:val="002676A3"/>
    <w:rsid w:val="00267CD6"/>
    <w:rsid w:val="00270850"/>
    <w:rsid w:val="0027116A"/>
    <w:rsid w:val="0027137D"/>
    <w:rsid w:val="00271ADA"/>
    <w:rsid w:val="002724A6"/>
    <w:rsid w:val="002725D1"/>
    <w:rsid w:val="00273D3C"/>
    <w:rsid w:val="00274363"/>
    <w:rsid w:val="00276004"/>
    <w:rsid w:val="00276108"/>
    <w:rsid w:val="002766F5"/>
    <w:rsid w:val="00276C4D"/>
    <w:rsid w:val="00276F65"/>
    <w:rsid w:val="00276FF1"/>
    <w:rsid w:val="002770B5"/>
    <w:rsid w:val="0027740F"/>
    <w:rsid w:val="00277620"/>
    <w:rsid w:val="00277DB2"/>
    <w:rsid w:val="00280618"/>
    <w:rsid w:val="002806AB"/>
    <w:rsid w:val="00280DC8"/>
    <w:rsid w:val="0028114A"/>
    <w:rsid w:val="0028141F"/>
    <w:rsid w:val="002815EB"/>
    <w:rsid w:val="00281683"/>
    <w:rsid w:val="002819FE"/>
    <w:rsid w:val="00281FB3"/>
    <w:rsid w:val="00282B20"/>
    <w:rsid w:val="00282F39"/>
    <w:rsid w:val="0028339F"/>
    <w:rsid w:val="00283617"/>
    <w:rsid w:val="00283661"/>
    <w:rsid w:val="00283FB9"/>
    <w:rsid w:val="002845E8"/>
    <w:rsid w:val="00284B55"/>
    <w:rsid w:val="00284F97"/>
    <w:rsid w:val="002851BC"/>
    <w:rsid w:val="0028554C"/>
    <w:rsid w:val="0028571D"/>
    <w:rsid w:val="00285AA5"/>
    <w:rsid w:val="002864EB"/>
    <w:rsid w:val="002874BB"/>
    <w:rsid w:val="002877A4"/>
    <w:rsid w:val="00290116"/>
    <w:rsid w:val="0029020E"/>
    <w:rsid w:val="00290A22"/>
    <w:rsid w:val="00291037"/>
    <w:rsid w:val="00291563"/>
    <w:rsid w:val="002924ED"/>
    <w:rsid w:val="002935D3"/>
    <w:rsid w:val="00293933"/>
    <w:rsid w:val="00293C80"/>
    <w:rsid w:val="002940D8"/>
    <w:rsid w:val="00294917"/>
    <w:rsid w:val="00294A8F"/>
    <w:rsid w:val="00294AB6"/>
    <w:rsid w:val="00294C97"/>
    <w:rsid w:val="00295163"/>
    <w:rsid w:val="00295C34"/>
    <w:rsid w:val="002962F7"/>
    <w:rsid w:val="00296A62"/>
    <w:rsid w:val="00296AF2"/>
    <w:rsid w:val="00297178"/>
    <w:rsid w:val="00297784"/>
    <w:rsid w:val="00297BF9"/>
    <w:rsid w:val="00297E1A"/>
    <w:rsid w:val="002A0C67"/>
    <w:rsid w:val="002A1BB8"/>
    <w:rsid w:val="002A224F"/>
    <w:rsid w:val="002A2C21"/>
    <w:rsid w:val="002A34EA"/>
    <w:rsid w:val="002A4A4C"/>
    <w:rsid w:val="002A4BC6"/>
    <w:rsid w:val="002A51F7"/>
    <w:rsid w:val="002A5805"/>
    <w:rsid w:val="002A5F46"/>
    <w:rsid w:val="002A6212"/>
    <w:rsid w:val="002B314A"/>
    <w:rsid w:val="002B31E9"/>
    <w:rsid w:val="002B3296"/>
    <w:rsid w:val="002B38B4"/>
    <w:rsid w:val="002B44CA"/>
    <w:rsid w:val="002B4780"/>
    <w:rsid w:val="002B4ABB"/>
    <w:rsid w:val="002B4F95"/>
    <w:rsid w:val="002B5864"/>
    <w:rsid w:val="002B7272"/>
    <w:rsid w:val="002C055D"/>
    <w:rsid w:val="002C2BCA"/>
    <w:rsid w:val="002C408C"/>
    <w:rsid w:val="002C436D"/>
    <w:rsid w:val="002C5451"/>
    <w:rsid w:val="002C5E11"/>
    <w:rsid w:val="002C5F06"/>
    <w:rsid w:val="002C634A"/>
    <w:rsid w:val="002C677B"/>
    <w:rsid w:val="002C74F4"/>
    <w:rsid w:val="002C77F1"/>
    <w:rsid w:val="002D09F2"/>
    <w:rsid w:val="002D0CFF"/>
    <w:rsid w:val="002D12CE"/>
    <w:rsid w:val="002D14A7"/>
    <w:rsid w:val="002D18D4"/>
    <w:rsid w:val="002D1E28"/>
    <w:rsid w:val="002D2AE1"/>
    <w:rsid w:val="002D2E17"/>
    <w:rsid w:val="002D2E5B"/>
    <w:rsid w:val="002D3426"/>
    <w:rsid w:val="002D50A9"/>
    <w:rsid w:val="002D569A"/>
    <w:rsid w:val="002D73A2"/>
    <w:rsid w:val="002D73EC"/>
    <w:rsid w:val="002E0EA6"/>
    <w:rsid w:val="002E1373"/>
    <w:rsid w:val="002E1EE1"/>
    <w:rsid w:val="002E2B8E"/>
    <w:rsid w:val="002E2D97"/>
    <w:rsid w:val="002E2FD5"/>
    <w:rsid w:val="002E3391"/>
    <w:rsid w:val="002E3D78"/>
    <w:rsid w:val="002E48C5"/>
    <w:rsid w:val="002E6400"/>
    <w:rsid w:val="002E6689"/>
    <w:rsid w:val="002E6CC3"/>
    <w:rsid w:val="002F09CA"/>
    <w:rsid w:val="002F0B6D"/>
    <w:rsid w:val="002F38E9"/>
    <w:rsid w:val="002F5591"/>
    <w:rsid w:val="002F6E36"/>
    <w:rsid w:val="003003D0"/>
    <w:rsid w:val="00300647"/>
    <w:rsid w:val="003026BF"/>
    <w:rsid w:val="00302DC4"/>
    <w:rsid w:val="003036D4"/>
    <w:rsid w:val="003036F5"/>
    <w:rsid w:val="00303866"/>
    <w:rsid w:val="00303C51"/>
    <w:rsid w:val="00306075"/>
    <w:rsid w:val="003060A8"/>
    <w:rsid w:val="00306499"/>
    <w:rsid w:val="00306694"/>
    <w:rsid w:val="00306992"/>
    <w:rsid w:val="00306A36"/>
    <w:rsid w:val="003070DA"/>
    <w:rsid w:val="003078E8"/>
    <w:rsid w:val="00307C64"/>
    <w:rsid w:val="003116DE"/>
    <w:rsid w:val="00312682"/>
    <w:rsid w:val="00312E6F"/>
    <w:rsid w:val="00313639"/>
    <w:rsid w:val="003148B6"/>
    <w:rsid w:val="00314CBE"/>
    <w:rsid w:val="00314E63"/>
    <w:rsid w:val="00315B13"/>
    <w:rsid w:val="00316933"/>
    <w:rsid w:val="0031737E"/>
    <w:rsid w:val="0031781E"/>
    <w:rsid w:val="00317B63"/>
    <w:rsid w:val="003211D4"/>
    <w:rsid w:val="003235AB"/>
    <w:rsid w:val="00323FFD"/>
    <w:rsid w:val="00324654"/>
    <w:rsid w:val="00324714"/>
    <w:rsid w:val="003248E6"/>
    <w:rsid w:val="003249C9"/>
    <w:rsid w:val="003261BD"/>
    <w:rsid w:val="0032694F"/>
    <w:rsid w:val="003310F5"/>
    <w:rsid w:val="00331F0B"/>
    <w:rsid w:val="00332B95"/>
    <w:rsid w:val="003331B1"/>
    <w:rsid w:val="0033375D"/>
    <w:rsid w:val="003347EF"/>
    <w:rsid w:val="00335994"/>
    <w:rsid w:val="00336621"/>
    <w:rsid w:val="003366B4"/>
    <w:rsid w:val="00336EAA"/>
    <w:rsid w:val="00341491"/>
    <w:rsid w:val="00343F0B"/>
    <w:rsid w:val="00344644"/>
    <w:rsid w:val="00344837"/>
    <w:rsid w:val="00345096"/>
    <w:rsid w:val="00345789"/>
    <w:rsid w:val="00347C24"/>
    <w:rsid w:val="00347F68"/>
    <w:rsid w:val="0035060D"/>
    <w:rsid w:val="00350B94"/>
    <w:rsid w:val="00351C36"/>
    <w:rsid w:val="003521FD"/>
    <w:rsid w:val="003522D1"/>
    <w:rsid w:val="00352531"/>
    <w:rsid w:val="003529BE"/>
    <w:rsid w:val="003543E0"/>
    <w:rsid w:val="00355DF2"/>
    <w:rsid w:val="00356000"/>
    <w:rsid w:val="003569FE"/>
    <w:rsid w:val="00356C3E"/>
    <w:rsid w:val="00357240"/>
    <w:rsid w:val="00360733"/>
    <w:rsid w:val="00361471"/>
    <w:rsid w:val="00361F55"/>
    <w:rsid w:val="00364002"/>
    <w:rsid w:val="00365437"/>
    <w:rsid w:val="00366206"/>
    <w:rsid w:val="00366EF2"/>
    <w:rsid w:val="0036730D"/>
    <w:rsid w:val="0036745C"/>
    <w:rsid w:val="00367F57"/>
    <w:rsid w:val="003700E5"/>
    <w:rsid w:val="00370D7A"/>
    <w:rsid w:val="00371215"/>
    <w:rsid w:val="00371377"/>
    <w:rsid w:val="003721A5"/>
    <w:rsid w:val="00373D5E"/>
    <w:rsid w:val="00375369"/>
    <w:rsid w:val="003755FF"/>
    <w:rsid w:val="003764D7"/>
    <w:rsid w:val="003768DB"/>
    <w:rsid w:val="00376A1F"/>
    <w:rsid w:val="003820B3"/>
    <w:rsid w:val="00383582"/>
    <w:rsid w:val="00385BD5"/>
    <w:rsid w:val="00386323"/>
    <w:rsid w:val="0038632C"/>
    <w:rsid w:val="0038687D"/>
    <w:rsid w:val="00390B49"/>
    <w:rsid w:val="0039102A"/>
    <w:rsid w:val="003912BE"/>
    <w:rsid w:val="00391C6A"/>
    <w:rsid w:val="00391E37"/>
    <w:rsid w:val="00391F5B"/>
    <w:rsid w:val="003922F4"/>
    <w:rsid w:val="00392441"/>
    <w:rsid w:val="00392FA8"/>
    <w:rsid w:val="003933DC"/>
    <w:rsid w:val="003942DA"/>
    <w:rsid w:val="00394443"/>
    <w:rsid w:val="00394825"/>
    <w:rsid w:val="0039609D"/>
    <w:rsid w:val="003978BA"/>
    <w:rsid w:val="003A0120"/>
    <w:rsid w:val="003A0D4F"/>
    <w:rsid w:val="003A12E3"/>
    <w:rsid w:val="003A1A80"/>
    <w:rsid w:val="003A1E72"/>
    <w:rsid w:val="003A209D"/>
    <w:rsid w:val="003A2718"/>
    <w:rsid w:val="003A32A0"/>
    <w:rsid w:val="003A4353"/>
    <w:rsid w:val="003A4624"/>
    <w:rsid w:val="003A4ED8"/>
    <w:rsid w:val="003A4EF4"/>
    <w:rsid w:val="003A511A"/>
    <w:rsid w:val="003A55BB"/>
    <w:rsid w:val="003A5CEE"/>
    <w:rsid w:val="003A65F8"/>
    <w:rsid w:val="003B0EFE"/>
    <w:rsid w:val="003B17E1"/>
    <w:rsid w:val="003B21E6"/>
    <w:rsid w:val="003B2B05"/>
    <w:rsid w:val="003B2C72"/>
    <w:rsid w:val="003B30EA"/>
    <w:rsid w:val="003B3F07"/>
    <w:rsid w:val="003B3F4D"/>
    <w:rsid w:val="003B487F"/>
    <w:rsid w:val="003B5AAE"/>
    <w:rsid w:val="003B5DFC"/>
    <w:rsid w:val="003B5E20"/>
    <w:rsid w:val="003B5EEB"/>
    <w:rsid w:val="003B6475"/>
    <w:rsid w:val="003B74F0"/>
    <w:rsid w:val="003B7D65"/>
    <w:rsid w:val="003C0C1D"/>
    <w:rsid w:val="003C1CE3"/>
    <w:rsid w:val="003C209C"/>
    <w:rsid w:val="003C20AD"/>
    <w:rsid w:val="003C32EA"/>
    <w:rsid w:val="003C36CB"/>
    <w:rsid w:val="003C39A3"/>
    <w:rsid w:val="003C39D4"/>
    <w:rsid w:val="003C45F4"/>
    <w:rsid w:val="003C4DFE"/>
    <w:rsid w:val="003C5295"/>
    <w:rsid w:val="003C5642"/>
    <w:rsid w:val="003C732D"/>
    <w:rsid w:val="003C75D3"/>
    <w:rsid w:val="003C789A"/>
    <w:rsid w:val="003C7F3E"/>
    <w:rsid w:val="003D042D"/>
    <w:rsid w:val="003D09C7"/>
    <w:rsid w:val="003D0B1A"/>
    <w:rsid w:val="003D1214"/>
    <w:rsid w:val="003D1D17"/>
    <w:rsid w:val="003D1E33"/>
    <w:rsid w:val="003D24F4"/>
    <w:rsid w:val="003D2FF8"/>
    <w:rsid w:val="003D34E5"/>
    <w:rsid w:val="003D3D53"/>
    <w:rsid w:val="003D3FC3"/>
    <w:rsid w:val="003D47EC"/>
    <w:rsid w:val="003D5185"/>
    <w:rsid w:val="003D5784"/>
    <w:rsid w:val="003D64ED"/>
    <w:rsid w:val="003D6E6A"/>
    <w:rsid w:val="003D6E84"/>
    <w:rsid w:val="003D7E34"/>
    <w:rsid w:val="003E1EDA"/>
    <w:rsid w:val="003E228A"/>
    <w:rsid w:val="003E2F7A"/>
    <w:rsid w:val="003E311F"/>
    <w:rsid w:val="003E3C58"/>
    <w:rsid w:val="003E3EAC"/>
    <w:rsid w:val="003E4FE3"/>
    <w:rsid w:val="003E576C"/>
    <w:rsid w:val="003E5F63"/>
    <w:rsid w:val="003E61BD"/>
    <w:rsid w:val="003E7C7A"/>
    <w:rsid w:val="003F059A"/>
    <w:rsid w:val="003F0739"/>
    <w:rsid w:val="003F0892"/>
    <w:rsid w:val="003F0E35"/>
    <w:rsid w:val="003F203C"/>
    <w:rsid w:val="003F306B"/>
    <w:rsid w:val="003F3DE5"/>
    <w:rsid w:val="003F4249"/>
    <w:rsid w:val="003F4981"/>
    <w:rsid w:val="003F529A"/>
    <w:rsid w:val="003F5E2F"/>
    <w:rsid w:val="003F5FAB"/>
    <w:rsid w:val="003F6ADC"/>
    <w:rsid w:val="003F6DD1"/>
    <w:rsid w:val="003F7702"/>
    <w:rsid w:val="003F79F1"/>
    <w:rsid w:val="003F7E18"/>
    <w:rsid w:val="003F7E54"/>
    <w:rsid w:val="00401525"/>
    <w:rsid w:val="00401AE1"/>
    <w:rsid w:val="00402374"/>
    <w:rsid w:val="00402995"/>
    <w:rsid w:val="00402B2E"/>
    <w:rsid w:val="004034B0"/>
    <w:rsid w:val="004035E6"/>
    <w:rsid w:val="00404B7F"/>
    <w:rsid w:val="00404E85"/>
    <w:rsid w:val="00405E3A"/>
    <w:rsid w:val="004060DB"/>
    <w:rsid w:val="00406EA1"/>
    <w:rsid w:val="004072D6"/>
    <w:rsid w:val="00407C1E"/>
    <w:rsid w:val="0041305A"/>
    <w:rsid w:val="00413AAC"/>
    <w:rsid w:val="00414E8E"/>
    <w:rsid w:val="00415815"/>
    <w:rsid w:val="004162E3"/>
    <w:rsid w:val="00417475"/>
    <w:rsid w:val="0041747F"/>
    <w:rsid w:val="004215B9"/>
    <w:rsid w:val="00421AD2"/>
    <w:rsid w:val="00421E85"/>
    <w:rsid w:val="00422255"/>
    <w:rsid w:val="00423E8A"/>
    <w:rsid w:val="004240A4"/>
    <w:rsid w:val="00424A1E"/>
    <w:rsid w:val="004259AD"/>
    <w:rsid w:val="00425EDD"/>
    <w:rsid w:val="00426020"/>
    <w:rsid w:val="00427285"/>
    <w:rsid w:val="004277FB"/>
    <w:rsid w:val="00427B1F"/>
    <w:rsid w:val="00430579"/>
    <w:rsid w:val="00430B45"/>
    <w:rsid w:val="0043334C"/>
    <w:rsid w:val="00435A9C"/>
    <w:rsid w:val="004361AC"/>
    <w:rsid w:val="004362BF"/>
    <w:rsid w:val="00437487"/>
    <w:rsid w:val="00440324"/>
    <w:rsid w:val="004408BE"/>
    <w:rsid w:val="00441182"/>
    <w:rsid w:val="00441863"/>
    <w:rsid w:val="00441A33"/>
    <w:rsid w:val="00441C36"/>
    <w:rsid w:val="00442590"/>
    <w:rsid w:val="00442604"/>
    <w:rsid w:val="004426C5"/>
    <w:rsid w:val="00442AE6"/>
    <w:rsid w:val="00442B9E"/>
    <w:rsid w:val="0044408A"/>
    <w:rsid w:val="004440B0"/>
    <w:rsid w:val="00444546"/>
    <w:rsid w:val="00444F4C"/>
    <w:rsid w:val="004461F5"/>
    <w:rsid w:val="004465C2"/>
    <w:rsid w:val="00447271"/>
    <w:rsid w:val="004472AC"/>
    <w:rsid w:val="00447DE6"/>
    <w:rsid w:val="0045008B"/>
    <w:rsid w:val="004504A2"/>
    <w:rsid w:val="00450C38"/>
    <w:rsid w:val="00451AA4"/>
    <w:rsid w:val="004525B6"/>
    <w:rsid w:val="00453059"/>
    <w:rsid w:val="0045327F"/>
    <w:rsid w:val="00453A5B"/>
    <w:rsid w:val="00453DC6"/>
    <w:rsid w:val="0045452E"/>
    <w:rsid w:val="004561FF"/>
    <w:rsid w:val="00457C97"/>
    <w:rsid w:val="00460F93"/>
    <w:rsid w:val="00461299"/>
    <w:rsid w:val="00462823"/>
    <w:rsid w:val="00462A08"/>
    <w:rsid w:val="00462AB1"/>
    <w:rsid w:val="00462EF1"/>
    <w:rsid w:val="004633BD"/>
    <w:rsid w:val="0046549D"/>
    <w:rsid w:val="00465B56"/>
    <w:rsid w:val="0046703F"/>
    <w:rsid w:val="00467903"/>
    <w:rsid w:val="00467B11"/>
    <w:rsid w:val="00467D83"/>
    <w:rsid w:val="00470AF6"/>
    <w:rsid w:val="00470DA9"/>
    <w:rsid w:val="0047246B"/>
    <w:rsid w:val="00472558"/>
    <w:rsid w:val="00472798"/>
    <w:rsid w:val="00472D6B"/>
    <w:rsid w:val="00472E74"/>
    <w:rsid w:val="00473382"/>
    <w:rsid w:val="004733A5"/>
    <w:rsid w:val="00473452"/>
    <w:rsid w:val="004736D3"/>
    <w:rsid w:val="004737A4"/>
    <w:rsid w:val="0047387B"/>
    <w:rsid w:val="004738FE"/>
    <w:rsid w:val="00473AB8"/>
    <w:rsid w:val="00473C0D"/>
    <w:rsid w:val="00475AF2"/>
    <w:rsid w:val="00476FC5"/>
    <w:rsid w:val="00477504"/>
    <w:rsid w:val="004777B7"/>
    <w:rsid w:val="00477883"/>
    <w:rsid w:val="00481B84"/>
    <w:rsid w:val="00481BD5"/>
    <w:rsid w:val="0048239F"/>
    <w:rsid w:val="004829F8"/>
    <w:rsid w:val="00482B6E"/>
    <w:rsid w:val="00482DF7"/>
    <w:rsid w:val="00484433"/>
    <w:rsid w:val="00484A48"/>
    <w:rsid w:val="00484C21"/>
    <w:rsid w:val="00486BF2"/>
    <w:rsid w:val="00486C5E"/>
    <w:rsid w:val="00487AAA"/>
    <w:rsid w:val="00490CFB"/>
    <w:rsid w:val="00490E51"/>
    <w:rsid w:val="004919A0"/>
    <w:rsid w:val="0049290D"/>
    <w:rsid w:val="00492AED"/>
    <w:rsid w:val="00492C84"/>
    <w:rsid w:val="004938DD"/>
    <w:rsid w:val="004954D4"/>
    <w:rsid w:val="00495E6F"/>
    <w:rsid w:val="00496398"/>
    <w:rsid w:val="00497D5B"/>
    <w:rsid w:val="004A0788"/>
    <w:rsid w:val="004A0948"/>
    <w:rsid w:val="004A1C00"/>
    <w:rsid w:val="004A2646"/>
    <w:rsid w:val="004A4297"/>
    <w:rsid w:val="004A4EB8"/>
    <w:rsid w:val="004A50A2"/>
    <w:rsid w:val="004A5335"/>
    <w:rsid w:val="004A5811"/>
    <w:rsid w:val="004A635E"/>
    <w:rsid w:val="004A688F"/>
    <w:rsid w:val="004A7AF3"/>
    <w:rsid w:val="004B0651"/>
    <w:rsid w:val="004B26E8"/>
    <w:rsid w:val="004B3019"/>
    <w:rsid w:val="004B34E1"/>
    <w:rsid w:val="004B433D"/>
    <w:rsid w:val="004B470D"/>
    <w:rsid w:val="004B4984"/>
    <w:rsid w:val="004B4B0C"/>
    <w:rsid w:val="004B4D13"/>
    <w:rsid w:val="004B55B9"/>
    <w:rsid w:val="004B62AB"/>
    <w:rsid w:val="004B76FD"/>
    <w:rsid w:val="004C121C"/>
    <w:rsid w:val="004C169A"/>
    <w:rsid w:val="004C2EF6"/>
    <w:rsid w:val="004C4451"/>
    <w:rsid w:val="004C4954"/>
    <w:rsid w:val="004C553A"/>
    <w:rsid w:val="004C59B1"/>
    <w:rsid w:val="004C6B9B"/>
    <w:rsid w:val="004C6D42"/>
    <w:rsid w:val="004C7A0E"/>
    <w:rsid w:val="004D0BC5"/>
    <w:rsid w:val="004D0EB5"/>
    <w:rsid w:val="004D2172"/>
    <w:rsid w:val="004D24CC"/>
    <w:rsid w:val="004D29AA"/>
    <w:rsid w:val="004D3417"/>
    <w:rsid w:val="004D3F17"/>
    <w:rsid w:val="004D436F"/>
    <w:rsid w:val="004D4F10"/>
    <w:rsid w:val="004D5167"/>
    <w:rsid w:val="004D6072"/>
    <w:rsid w:val="004D68B1"/>
    <w:rsid w:val="004D72AD"/>
    <w:rsid w:val="004D7AE4"/>
    <w:rsid w:val="004D7E27"/>
    <w:rsid w:val="004E00EC"/>
    <w:rsid w:val="004E0919"/>
    <w:rsid w:val="004E131A"/>
    <w:rsid w:val="004E1993"/>
    <w:rsid w:val="004E1D7D"/>
    <w:rsid w:val="004E2B4C"/>
    <w:rsid w:val="004E2BF6"/>
    <w:rsid w:val="004E77C0"/>
    <w:rsid w:val="004E7C02"/>
    <w:rsid w:val="004F01FC"/>
    <w:rsid w:val="004F166B"/>
    <w:rsid w:val="004F1EE6"/>
    <w:rsid w:val="004F23C1"/>
    <w:rsid w:val="004F29BD"/>
    <w:rsid w:val="004F3AA3"/>
    <w:rsid w:val="004F478A"/>
    <w:rsid w:val="004F4C1F"/>
    <w:rsid w:val="004F51C7"/>
    <w:rsid w:val="004F5D46"/>
    <w:rsid w:val="004F7626"/>
    <w:rsid w:val="004F7EE4"/>
    <w:rsid w:val="00500426"/>
    <w:rsid w:val="00500785"/>
    <w:rsid w:val="00501B45"/>
    <w:rsid w:val="0050270F"/>
    <w:rsid w:val="00502F1A"/>
    <w:rsid w:val="00504315"/>
    <w:rsid w:val="005049CB"/>
    <w:rsid w:val="00504B75"/>
    <w:rsid w:val="00504EBE"/>
    <w:rsid w:val="00505902"/>
    <w:rsid w:val="00505DD8"/>
    <w:rsid w:val="0050604C"/>
    <w:rsid w:val="0050642F"/>
    <w:rsid w:val="00506CFF"/>
    <w:rsid w:val="00506FC6"/>
    <w:rsid w:val="005075D1"/>
    <w:rsid w:val="0050768D"/>
    <w:rsid w:val="005079AE"/>
    <w:rsid w:val="00507FDF"/>
    <w:rsid w:val="0051027A"/>
    <w:rsid w:val="00510A16"/>
    <w:rsid w:val="00510A38"/>
    <w:rsid w:val="00510DD1"/>
    <w:rsid w:val="00511BDF"/>
    <w:rsid w:val="00512F26"/>
    <w:rsid w:val="005133C3"/>
    <w:rsid w:val="005137F6"/>
    <w:rsid w:val="00514CF3"/>
    <w:rsid w:val="00514EE3"/>
    <w:rsid w:val="00515046"/>
    <w:rsid w:val="005150E9"/>
    <w:rsid w:val="00515263"/>
    <w:rsid w:val="005152CE"/>
    <w:rsid w:val="00515CED"/>
    <w:rsid w:val="00516097"/>
    <w:rsid w:val="005165F6"/>
    <w:rsid w:val="00516BFF"/>
    <w:rsid w:val="00520349"/>
    <w:rsid w:val="005207B8"/>
    <w:rsid w:val="00520A93"/>
    <w:rsid w:val="0052149E"/>
    <w:rsid w:val="005239EE"/>
    <w:rsid w:val="00523B99"/>
    <w:rsid w:val="005240E6"/>
    <w:rsid w:val="005241EC"/>
    <w:rsid w:val="00524C66"/>
    <w:rsid w:val="0052515F"/>
    <w:rsid w:val="0052579E"/>
    <w:rsid w:val="005257EB"/>
    <w:rsid w:val="00526E80"/>
    <w:rsid w:val="005271FC"/>
    <w:rsid w:val="0052748D"/>
    <w:rsid w:val="005275B1"/>
    <w:rsid w:val="005308A6"/>
    <w:rsid w:val="00531089"/>
    <w:rsid w:val="00531141"/>
    <w:rsid w:val="0053134A"/>
    <w:rsid w:val="00531429"/>
    <w:rsid w:val="005321A0"/>
    <w:rsid w:val="00532A98"/>
    <w:rsid w:val="00532B03"/>
    <w:rsid w:val="00532E77"/>
    <w:rsid w:val="0053330E"/>
    <w:rsid w:val="005339A6"/>
    <w:rsid w:val="00534104"/>
    <w:rsid w:val="0053455B"/>
    <w:rsid w:val="00535CAA"/>
    <w:rsid w:val="00535CAE"/>
    <w:rsid w:val="0053640C"/>
    <w:rsid w:val="00540F2E"/>
    <w:rsid w:val="0054166A"/>
    <w:rsid w:val="005423D6"/>
    <w:rsid w:val="00542788"/>
    <w:rsid w:val="00543BDA"/>
    <w:rsid w:val="005442E2"/>
    <w:rsid w:val="00544638"/>
    <w:rsid w:val="00545211"/>
    <w:rsid w:val="005456D3"/>
    <w:rsid w:val="00546BF7"/>
    <w:rsid w:val="00546C41"/>
    <w:rsid w:val="0055025F"/>
    <w:rsid w:val="005505E8"/>
    <w:rsid w:val="00550628"/>
    <w:rsid w:val="00550847"/>
    <w:rsid w:val="00550F2F"/>
    <w:rsid w:val="005512D2"/>
    <w:rsid w:val="00551DCE"/>
    <w:rsid w:val="00552229"/>
    <w:rsid w:val="005525B4"/>
    <w:rsid w:val="005533A8"/>
    <w:rsid w:val="00553486"/>
    <w:rsid w:val="00553B4F"/>
    <w:rsid w:val="0055428D"/>
    <w:rsid w:val="00554916"/>
    <w:rsid w:val="00556049"/>
    <w:rsid w:val="00557E2C"/>
    <w:rsid w:val="00561239"/>
    <w:rsid w:val="005614C9"/>
    <w:rsid w:val="0056174F"/>
    <w:rsid w:val="0056230E"/>
    <w:rsid w:val="00562D58"/>
    <w:rsid w:val="00562FFC"/>
    <w:rsid w:val="005630CF"/>
    <w:rsid w:val="005635DA"/>
    <w:rsid w:val="00564095"/>
    <w:rsid w:val="005643FD"/>
    <w:rsid w:val="00564C8A"/>
    <w:rsid w:val="00564D1C"/>
    <w:rsid w:val="00564EBE"/>
    <w:rsid w:val="00565A5B"/>
    <w:rsid w:val="0056625B"/>
    <w:rsid w:val="00566BB8"/>
    <w:rsid w:val="00566F73"/>
    <w:rsid w:val="0056796C"/>
    <w:rsid w:val="00567D42"/>
    <w:rsid w:val="00570349"/>
    <w:rsid w:val="00570BF4"/>
    <w:rsid w:val="0057141E"/>
    <w:rsid w:val="00572949"/>
    <w:rsid w:val="00575501"/>
    <w:rsid w:val="00575C95"/>
    <w:rsid w:val="005763A9"/>
    <w:rsid w:val="0057651C"/>
    <w:rsid w:val="00576650"/>
    <w:rsid w:val="00576DF9"/>
    <w:rsid w:val="00576E6D"/>
    <w:rsid w:val="00576F3E"/>
    <w:rsid w:val="00577196"/>
    <w:rsid w:val="0057733F"/>
    <w:rsid w:val="00577390"/>
    <w:rsid w:val="005813FB"/>
    <w:rsid w:val="005816C9"/>
    <w:rsid w:val="00581778"/>
    <w:rsid w:val="00582477"/>
    <w:rsid w:val="005824DD"/>
    <w:rsid w:val="00582AA9"/>
    <w:rsid w:val="005831D2"/>
    <w:rsid w:val="00583CA2"/>
    <w:rsid w:val="005840CB"/>
    <w:rsid w:val="005857C2"/>
    <w:rsid w:val="00585895"/>
    <w:rsid w:val="00586606"/>
    <w:rsid w:val="005873ED"/>
    <w:rsid w:val="00590402"/>
    <w:rsid w:val="005906C3"/>
    <w:rsid w:val="00591A6A"/>
    <w:rsid w:val="00591C46"/>
    <w:rsid w:val="0059217C"/>
    <w:rsid w:val="005922A3"/>
    <w:rsid w:val="005927D4"/>
    <w:rsid w:val="005928D2"/>
    <w:rsid w:val="00592E14"/>
    <w:rsid w:val="0059332D"/>
    <w:rsid w:val="0059453B"/>
    <w:rsid w:val="00594D77"/>
    <w:rsid w:val="005952A0"/>
    <w:rsid w:val="00595E39"/>
    <w:rsid w:val="00596790"/>
    <w:rsid w:val="00597075"/>
    <w:rsid w:val="005972CF"/>
    <w:rsid w:val="0059780F"/>
    <w:rsid w:val="005A0104"/>
    <w:rsid w:val="005A0107"/>
    <w:rsid w:val="005A02C0"/>
    <w:rsid w:val="005A04C4"/>
    <w:rsid w:val="005A06C7"/>
    <w:rsid w:val="005A196C"/>
    <w:rsid w:val="005A4E5C"/>
    <w:rsid w:val="005A54C1"/>
    <w:rsid w:val="005A5A54"/>
    <w:rsid w:val="005A5AA8"/>
    <w:rsid w:val="005A672E"/>
    <w:rsid w:val="005A70DC"/>
    <w:rsid w:val="005A7716"/>
    <w:rsid w:val="005A7DDB"/>
    <w:rsid w:val="005B05F3"/>
    <w:rsid w:val="005B0981"/>
    <w:rsid w:val="005B1164"/>
    <w:rsid w:val="005B1B73"/>
    <w:rsid w:val="005B1D04"/>
    <w:rsid w:val="005B2B3B"/>
    <w:rsid w:val="005B3A9D"/>
    <w:rsid w:val="005B3AA0"/>
    <w:rsid w:val="005B6A25"/>
    <w:rsid w:val="005B7BE2"/>
    <w:rsid w:val="005C125E"/>
    <w:rsid w:val="005C1431"/>
    <w:rsid w:val="005C1AFC"/>
    <w:rsid w:val="005C2060"/>
    <w:rsid w:val="005C5770"/>
    <w:rsid w:val="005C5DCD"/>
    <w:rsid w:val="005C6044"/>
    <w:rsid w:val="005C62F0"/>
    <w:rsid w:val="005C6334"/>
    <w:rsid w:val="005C68B1"/>
    <w:rsid w:val="005C7298"/>
    <w:rsid w:val="005C753E"/>
    <w:rsid w:val="005D08DA"/>
    <w:rsid w:val="005D1046"/>
    <w:rsid w:val="005D138E"/>
    <w:rsid w:val="005D15D1"/>
    <w:rsid w:val="005D19ED"/>
    <w:rsid w:val="005D3F1B"/>
    <w:rsid w:val="005D5080"/>
    <w:rsid w:val="005D55EE"/>
    <w:rsid w:val="005D63B1"/>
    <w:rsid w:val="005D6512"/>
    <w:rsid w:val="005D7A23"/>
    <w:rsid w:val="005D7BF9"/>
    <w:rsid w:val="005E020B"/>
    <w:rsid w:val="005E0CAE"/>
    <w:rsid w:val="005E15C5"/>
    <w:rsid w:val="005E229D"/>
    <w:rsid w:val="005E2C5C"/>
    <w:rsid w:val="005E3262"/>
    <w:rsid w:val="005E3F0B"/>
    <w:rsid w:val="005E4B17"/>
    <w:rsid w:val="005E4EE1"/>
    <w:rsid w:val="005E55FB"/>
    <w:rsid w:val="005E6039"/>
    <w:rsid w:val="005E6442"/>
    <w:rsid w:val="005E749B"/>
    <w:rsid w:val="005E7514"/>
    <w:rsid w:val="005E752D"/>
    <w:rsid w:val="005E776E"/>
    <w:rsid w:val="005E7F1C"/>
    <w:rsid w:val="005F0306"/>
    <w:rsid w:val="005F0735"/>
    <w:rsid w:val="005F0BA5"/>
    <w:rsid w:val="005F108B"/>
    <w:rsid w:val="005F2D7C"/>
    <w:rsid w:val="005F344A"/>
    <w:rsid w:val="005F375E"/>
    <w:rsid w:val="005F45C8"/>
    <w:rsid w:val="005F4846"/>
    <w:rsid w:val="005F5D2E"/>
    <w:rsid w:val="005F5DB4"/>
    <w:rsid w:val="005F6BB5"/>
    <w:rsid w:val="005F6E8C"/>
    <w:rsid w:val="005F7296"/>
    <w:rsid w:val="005F7476"/>
    <w:rsid w:val="005F7C52"/>
    <w:rsid w:val="00600625"/>
    <w:rsid w:val="00602B17"/>
    <w:rsid w:val="00602B74"/>
    <w:rsid w:val="00602E25"/>
    <w:rsid w:val="0060541C"/>
    <w:rsid w:val="006059B5"/>
    <w:rsid w:val="0060657F"/>
    <w:rsid w:val="00607EF9"/>
    <w:rsid w:val="00610EF0"/>
    <w:rsid w:val="00610F0B"/>
    <w:rsid w:val="00612181"/>
    <w:rsid w:val="0061487B"/>
    <w:rsid w:val="00614AF6"/>
    <w:rsid w:val="00614D82"/>
    <w:rsid w:val="00617103"/>
    <w:rsid w:val="0061711A"/>
    <w:rsid w:val="00620003"/>
    <w:rsid w:val="006200F0"/>
    <w:rsid w:val="00620122"/>
    <w:rsid w:val="00620C6E"/>
    <w:rsid w:val="00621487"/>
    <w:rsid w:val="006216C0"/>
    <w:rsid w:val="0062224B"/>
    <w:rsid w:val="0062236B"/>
    <w:rsid w:val="00623514"/>
    <w:rsid w:val="00623879"/>
    <w:rsid w:val="00623CDE"/>
    <w:rsid w:val="00623EB1"/>
    <w:rsid w:val="006249CD"/>
    <w:rsid w:val="00624FFF"/>
    <w:rsid w:val="006260F0"/>
    <w:rsid w:val="00626AFD"/>
    <w:rsid w:val="006272BA"/>
    <w:rsid w:val="00627615"/>
    <w:rsid w:val="00627985"/>
    <w:rsid w:val="0063087D"/>
    <w:rsid w:val="00630B24"/>
    <w:rsid w:val="00630EA5"/>
    <w:rsid w:val="0063124F"/>
    <w:rsid w:val="00632D50"/>
    <w:rsid w:val="00633985"/>
    <w:rsid w:val="00634001"/>
    <w:rsid w:val="00634246"/>
    <w:rsid w:val="006342CD"/>
    <w:rsid w:val="00634F3E"/>
    <w:rsid w:val="006368B0"/>
    <w:rsid w:val="00637371"/>
    <w:rsid w:val="00640E69"/>
    <w:rsid w:val="006411B0"/>
    <w:rsid w:val="00641670"/>
    <w:rsid w:val="00642FCD"/>
    <w:rsid w:val="0064385D"/>
    <w:rsid w:val="006440BE"/>
    <w:rsid w:val="006440F5"/>
    <w:rsid w:val="00644729"/>
    <w:rsid w:val="00646BB2"/>
    <w:rsid w:val="00647AA3"/>
    <w:rsid w:val="00647C07"/>
    <w:rsid w:val="00650C46"/>
    <w:rsid w:val="006511CB"/>
    <w:rsid w:val="00651C57"/>
    <w:rsid w:val="0065309B"/>
    <w:rsid w:val="00653B0A"/>
    <w:rsid w:val="006541E1"/>
    <w:rsid w:val="006551CB"/>
    <w:rsid w:val="006556B2"/>
    <w:rsid w:val="00655C6E"/>
    <w:rsid w:val="00655D97"/>
    <w:rsid w:val="0065643A"/>
    <w:rsid w:val="006572E6"/>
    <w:rsid w:val="00661076"/>
    <w:rsid w:val="00662C4F"/>
    <w:rsid w:val="00662F06"/>
    <w:rsid w:val="00663109"/>
    <w:rsid w:val="0066348B"/>
    <w:rsid w:val="00663BEE"/>
    <w:rsid w:val="0066476B"/>
    <w:rsid w:val="00665D9A"/>
    <w:rsid w:val="00665EC5"/>
    <w:rsid w:val="0066613C"/>
    <w:rsid w:val="0066663E"/>
    <w:rsid w:val="00667A99"/>
    <w:rsid w:val="00667D32"/>
    <w:rsid w:val="00670466"/>
    <w:rsid w:val="0067074B"/>
    <w:rsid w:val="006712A4"/>
    <w:rsid w:val="00671B33"/>
    <w:rsid w:val="006721D8"/>
    <w:rsid w:val="00672889"/>
    <w:rsid w:val="00673182"/>
    <w:rsid w:val="006737E5"/>
    <w:rsid w:val="006737FB"/>
    <w:rsid w:val="00673C95"/>
    <w:rsid w:val="00675989"/>
    <w:rsid w:val="00676BA4"/>
    <w:rsid w:val="006771DD"/>
    <w:rsid w:val="006778A5"/>
    <w:rsid w:val="00677B7F"/>
    <w:rsid w:val="00677CB8"/>
    <w:rsid w:val="00677FC7"/>
    <w:rsid w:val="00677FFE"/>
    <w:rsid w:val="00680368"/>
    <w:rsid w:val="00680529"/>
    <w:rsid w:val="00680705"/>
    <w:rsid w:val="00680A16"/>
    <w:rsid w:val="00680E52"/>
    <w:rsid w:val="00684808"/>
    <w:rsid w:val="00684D2F"/>
    <w:rsid w:val="00685073"/>
    <w:rsid w:val="00686AA8"/>
    <w:rsid w:val="00686BED"/>
    <w:rsid w:val="00687D27"/>
    <w:rsid w:val="00690F3D"/>
    <w:rsid w:val="006910A3"/>
    <w:rsid w:val="00694400"/>
    <w:rsid w:val="0069624B"/>
    <w:rsid w:val="006963CF"/>
    <w:rsid w:val="00696ADE"/>
    <w:rsid w:val="00696C29"/>
    <w:rsid w:val="00697589"/>
    <w:rsid w:val="006A0854"/>
    <w:rsid w:val="006A0B83"/>
    <w:rsid w:val="006A1005"/>
    <w:rsid w:val="006A2D93"/>
    <w:rsid w:val="006A3AAD"/>
    <w:rsid w:val="006A4924"/>
    <w:rsid w:val="006A4931"/>
    <w:rsid w:val="006A4D54"/>
    <w:rsid w:val="006A50FC"/>
    <w:rsid w:val="006A665D"/>
    <w:rsid w:val="006A74E9"/>
    <w:rsid w:val="006A7DD8"/>
    <w:rsid w:val="006B0097"/>
    <w:rsid w:val="006B0B14"/>
    <w:rsid w:val="006B13A9"/>
    <w:rsid w:val="006B14E8"/>
    <w:rsid w:val="006B2D8C"/>
    <w:rsid w:val="006B2E36"/>
    <w:rsid w:val="006B44D5"/>
    <w:rsid w:val="006B4747"/>
    <w:rsid w:val="006B548E"/>
    <w:rsid w:val="006B5C1D"/>
    <w:rsid w:val="006B5E28"/>
    <w:rsid w:val="006B637F"/>
    <w:rsid w:val="006C0270"/>
    <w:rsid w:val="006C038B"/>
    <w:rsid w:val="006C0D54"/>
    <w:rsid w:val="006C14C6"/>
    <w:rsid w:val="006C16F4"/>
    <w:rsid w:val="006C17A5"/>
    <w:rsid w:val="006C209F"/>
    <w:rsid w:val="006C248F"/>
    <w:rsid w:val="006C36CF"/>
    <w:rsid w:val="006C435B"/>
    <w:rsid w:val="006C4B03"/>
    <w:rsid w:val="006C5364"/>
    <w:rsid w:val="006C6F93"/>
    <w:rsid w:val="006D02C9"/>
    <w:rsid w:val="006D0AB3"/>
    <w:rsid w:val="006D1EB2"/>
    <w:rsid w:val="006D1F35"/>
    <w:rsid w:val="006D263F"/>
    <w:rsid w:val="006D26FE"/>
    <w:rsid w:val="006D2937"/>
    <w:rsid w:val="006D2D29"/>
    <w:rsid w:val="006D33BE"/>
    <w:rsid w:val="006D3F39"/>
    <w:rsid w:val="006D5015"/>
    <w:rsid w:val="006D5414"/>
    <w:rsid w:val="006D6BA4"/>
    <w:rsid w:val="006D7A01"/>
    <w:rsid w:val="006E093F"/>
    <w:rsid w:val="006E1227"/>
    <w:rsid w:val="006E1791"/>
    <w:rsid w:val="006E1EDB"/>
    <w:rsid w:val="006E2C44"/>
    <w:rsid w:val="006E3C5F"/>
    <w:rsid w:val="006E40D8"/>
    <w:rsid w:val="006E4CE6"/>
    <w:rsid w:val="006E54BF"/>
    <w:rsid w:val="006E6B5A"/>
    <w:rsid w:val="006E7F47"/>
    <w:rsid w:val="006F1938"/>
    <w:rsid w:val="006F1CB3"/>
    <w:rsid w:val="006F2D4A"/>
    <w:rsid w:val="006F376C"/>
    <w:rsid w:val="006F3F8B"/>
    <w:rsid w:val="006F63FE"/>
    <w:rsid w:val="006F67EE"/>
    <w:rsid w:val="006F7415"/>
    <w:rsid w:val="006F7612"/>
    <w:rsid w:val="00701BC7"/>
    <w:rsid w:val="00702123"/>
    <w:rsid w:val="00702677"/>
    <w:rsid w:val="00702F02"/>
    <w:rsid w:val="00702F0B"/>
    <w:rsid w:val="007037F7"/>
    <w:rsid w:val="00705604"/>
    <w:rsid w:val="007072AB"/>
    <w:rsid w:val="007072CB"/>
    <w:rsid w:val="00710684"/>
    <w:rsid w:val="007125FC"/>
    <w:rsid w:val="007130C8"/>
    <w:rsid w:val="007145FA"/>
    <w:rsid w:val="00714819"/>
    <w:rsid w:val="0071481A"/>
    <w:rsid w:val="007153E2"/>
    <w:rsid w:val="0071566C"/>
    <w:rsid w:val="00715979"/>
    <w:rsid w:val="00715983"/>
    <w:rsid w:val="0071621E"/>
    <w:rsid w:val="00716D74"/>
    <w:rsid w:val="007171F8"/>
    <w:rsid w:val="00720B4E"/>
    <w:rsid w:val="00720BCE"/>
    <w:rsid w:val="00722483"/>
    <w:rsid w:val="0072290E"/>
    <w:rsid w:val="00724172"/>
    <w:rsid w:val="00725B26"/>
    <w:rsid w:val="00726256"/>
    <w:rsid w:val="0072670D"/>
    <w:rsid w:val="00726B05"/>
    <w:rsid w:val="00727EF0"/>
    <w:rsid w:val="0073059C"/>
    <w:rsid w:val="007310FA"/>
    <w:rsid w:val="00731CB7"/>
    <w:rsid w:val="00731FC9"/>
    <w:rsid w:val="007330C9"/>
    <w:rsid w:val="00733363"/>
    <w:rsid w:val="00734315"/>
    <w:rsid w:val="0073432A"/>
    <w:rsid w:val="00734DB5"/>
    <w:rsid w:val="00736054"/>
    <w:rsid w:val="00740280"/>
    <w:rsid w:val="00740292"/>
    <w:rsid w:val="00740460"/>
    <w:rsid w:val="00740893"/>
    <w:rsid w:val="00740E05"/>
    <w:rsid w:val="00740EEB"/>
    <w:rsid w:val="0074198B"/>
    <w:rsid w:val="007420CF"/>
    <w:rsid w:val="007425EF"/>
    <w:rsid w:val="0074289D"/>
    <w:rsid w:val="00744BF5"/>
    <w:rsid w:val="0074540D"/>
    <w:rsid w:val="00746330"/>
    <w:rsid w:val="007468B0"/>
    <w:rsid w:val="00746911"/>
    <w:rsid w:val="00746CB0"/>
    <w:rsid w:val="00747E01"/>
    <w:rsid w:val="00747F94"/>
    <w:rsid w:val="007505A7"/>
    <w:rsid w:val="00750B30"/>
    <w:rsid w:val="00750B32"/>
    <w:rsid w:val="00750B7D"/>
    <w:rsid w:val="007510C2"/>
    <w:rsid w:val="00751538"/>
    <w:rsid w:val="0075334A"/>
    <w:rsid w:val="0075359D"/>
    <w:rsid w:val="00753A9E"/>
    <w:rsid w:val="007572D1"/>
    <w:rsid w:val="00757FB9"/>
    <w:rsid w:val="007606C0"/>
    <w:rsid w:val="00761FF3"/>
    <w:rsid w:val="007635B6"/>
    <w:rsid w:val="0076383F"/>
    <w:rsid w:val="00763AE8"/>
    <w:rsid w:val="007645A6"/>
    <w:rsid w:val="00764B38"/>
    <w:rsid w:val="00764C33"/>
    <w:rsid w:val="0076629E"/>
    <w:rsid w:val="0076658C"/>
    <w:rsid w:val="00774F7B"/>
    <w:rsid w:val="00775392"/>
    <w:rsid w:val="00775577"/>
    <w:rsid w:val="00775D71"/>
    <w:rsid w:val="00775FD3"/>
    <w:rsid w:val="007778CC"/>
    <w:rsid w:val="0078148B"/>
    <w:rsid w:val="00781770"/>
    <w:rsid w:val="0078197B"/>
    <w:rsid w:val="00782124"/>
    <w:rsid w:val="00782692"/>
    <w:rsid w:val="007827B9"/>
    <w:rsid w:val="0078326B"/>
    <w:rsid w:val="007837C9"/>
    <w:rsid w:val="00783F6B"/>
    <w:rsid w:val="00784D9D"/>
    <w:rsid w:val="0078510E"/>
    <w:rsid w:val="007853E9"/>
    <w:rsid w:val="00786130"/>
    <w:rsid w:val="00786203"/>
    <w:rsid w:val="007864BA"/>
    <w:rsid w:val="00786A3E"/>
    <w:rsid w:val="00786D40"/>
    <w:rsid w:val="007879D2"/>
    <w:rsid w:val="0079006D"/>
    <w:rsid w:val="00790498"/>
    <w:rsid w:val="00790B3D"/>
    <w:rsid w:val="007916C5"/>
    <w:rsid w:val="0079185C"/>
    <w:rsid w:val="007928D4"/>
    <w:rsid w:val="00794760"/>
    <w:rsid w:val="00794DBF"/>
    <w:rsid w:val="00795D3C"/>
    <w:rsid w:val="00796828"/>
    <w:rsid w:val="00796914"/>
    <w:rsid w:val="007970B0"/>
    <w:rsid w:val="00797461"/>
    <w:rsid w:val="007A12A0"/>
    <w:rsid w:val="007A16FA"/>
    <w:rsid w:val="007A1700"/>
    <w:rsid w:val="007A1B4C"/>
    <w:rsid w:val="007A1F18"/>
    <w:rsid w:val="007A2692"/>
    <w:rsid w:val="007A3534"/>
    <w:rsid w:val="007A36EE"/>
    <w:rsid w:val="007A471E"/>
    <w:rsid w:val="007A52B5"/>
    <w:rsid w:val="007A548D"/>
    <w:rsid w:val="007A73C5"/>
    <w:rsid w:val="007A7BF1"/>
    <w:rsid w:val="007B059D"/>
    <w:rsid w:val="007B0669"/>
    <w:rsid w:val="007B1218"/>
    <w:rsid w:val="007B1611"/>
    <w:rsid w:val="007B2204"/>
    <w:rsid w:val="007B2396"/>
    <w:rsid w:val="007B23E4"/>
    <w:rsid w:val="007B267D"/>
    <w:rsid w:val="007B26B0"/>
    <w:rsid w:val="007B4238"/>
    <w:rsid w:val="007B55FA"/>
    <w:rsid w:val="007B5EC3"/>
    <w:rsid w:val="007B61B7"/>
    <w:rsid w:val="007B6AEC"/>
    <w:rsid w:val="007C18CB"/>
    <w:rsid w:val="007C18E7"/>
    <w:rsid w:val="007C1E00"/>
    <w:rsid w:val="007C1ED6"/>
    <w:rsid w:val="007C2C54"/>
    <w:rsid w:val="007C3A62"/>
    <w:rsid w:val="007C4F2A"/>
    <w:rsid w:val="007C585B"/>
    <w:rsid w:val="007C5A14"/>
    <w:rsid w:val="007C5D94"/>
    <w:rsid w:val="007C6381"/>
    <w:rsid w:val="007C6393"/>
    <w:rsid w:val="007C6D77"/>
    <w:rsid w:val="007C7AA3"/>
    <w:rsid w:val="007C7F1A"/>
    <w:rsid w:val="007D0410"/>
    <w:rsid w:val="007D1FBE"/>
    <w:rsid w:val="007D2F78"/>
    <w:rsid w:val="007D37EC"/>
    <w:rsid w:val="007D3CAF"/>
    <w:rsid w:val="007D4172"/>
    <w:rsid w:val="007D658E"/>
    <w:rsid w:val="007D6A33"/>
    <w:rsid w:val="007E08F9"/>
    <w:rsid w:val="007E3F2A"/>
    <w:rsid w:val="007E422E"/>
    <w:rsid w:val="007E4BF2"/>
    <w:rsid w:val="007E4D9A"/>
    <w:rsid w:val="007E4F8C"/>
    <w:rsid w:val="007E524D"/>
    <w:rsid w:val="007E53FA"/>
    <w:rsid w:val="007E55C1"/>
    <w:rsid w:val="007E5CC7"/>
    <w:rsid w:val="007E5DDA"/>
    <w:rsid w:val="007E61DA"/>
    <w:rsid w:val="007E676D"/>
    <w:rsid w:val="007E745D"/>
    <w:rsid w:val="007F05BD"/>
    <w:rsid w:val="007F0B17"/>
    <w:rsid w:val="007F11D9"/>
    <w:rsid w:val="007F136A"/>
    <w:rsid w:val="007F1808"/>
    <w:rsid w:val="007F1D25"/>
    <w:rsid w:val="007F4D16"/>
    <w:rsid w:val="007F4EF3"/>
    <w:rsid w:val="007F5784"/>
    <w:rsid w:val="007F57F3"/>
    <w:rsid w:val="007F58BC"/>
    <w:rsid w:val="007F606E"/>
    <w:rsid w:val="007F7EAD"/>
    <w:rsid w:val="0080027D"/>
    <w:rsid w:val="008005A9"/>
    <w:rsid w:val="0080061D"/>
    <w:rsid w:val="008007DD"/>
    <w:rsid w:val="00800D5D"/>
    <w:rsid w:val="008011D9"/>
    <w:rsid w:val="0080124C"/>
    <w:rsid w:val="00801D92"/>
    <w:rsid w:val="0080213D"/>
    <w:rsid w:val="00802F16"/>
    <w:rsid w:val="0080372F"/>
    <w:rsid w:val="00803FBE"/>
    <w:rsid w:val="0080462C"/>
    <w:rsid w:val="00805919"/>
    <w:rsid w:val="0080650F"/>
    <w:rsid w:val="00806982"/>
    <w:rsid w:val="00807B11"/>
    <w:rsid w:val="0081098C"/>
    <w:rsid w:val="00810DF0"/>
    <w:rsid w:val="00811045"/>
    <w:rsid w:val="0081107D"/>
    <w:rsid w:val="008121FD"/>
    <w:rsid w:val="00813A84"/>
    <w:rsid w:val="00813DD1"/>
    <w:rsid w:val="00815440"/>
    <w:rsid w:val="0081655D"/>
    <w:rsid w:val="008166A3"/>
    <w:rsid w:val="00817593"/>
    <w:rsid w:val="00817713"/>
    <w:rsid w:val="00817803"/>
    <w:rsid w:val="008179A8"/>
    <w:rsid w:val="00820716"/>
    <w:rsid w:val="00821040"/>
    <w:rsid w:val="00822CA9"/>
    <w:rsid w:val="00824237"/>
    <w:rsid w:val="008259C4"/>
    <w:rsid w:val="00825FEB"/>
    <w:rsid w:val="0082647F"/>
    <w:rsid w:val="00827FA4"/>
    <w:rsid w:val="008302DA"/>
    <w:rsid w:val="00830754"/>
    <w:rsid w:val="00830B2A"/>
    <w:rsid w:val="00831C5E"/>
    <w:rsid w:val="00831E0B"/>
    <w:rsid w:val="00831E49"/>
    <w:rsid w:val="00832B19"/>
    <w:rsid w:val="00834328"/>
    <w:rsid w:val="00834DCE"/>
    <w:rsid w:val="00835398"/>
    <w:rsid w:val="00835A7A"/>
    <w:rsid w:val="00835E8D"/>
    <w:rsid w:val="0083640F"/>
    <w:rsid w:val="00836BB6"/>
    <w:rsid w:val="008377B7"/>
    <w:rsid w:val="0083793B"/>
    <w:rsid w:val="00837969"/>
    <w:rsid w:val="00837B5E"/>
    <w:rsid w:val="0084013D"/>
    <w:rsid w:val="0084072B"/>
    <w:rsid w:val="00840DDC"/>
    <w:rsid w:val="0084148F"/>
    <w:rsid w:val="0084254B"/>
    <w:rsid w:val="00842CD8"/>
    <w:rsid w:val="00842EFF"/>
    <w:rsid w:val="00843345"/>
    <w:rsid w:val="008434A7"/>
    <w:rsid w:val="008441F9"/>
    <w:rsid w:val="008444CE"/>
    <w:rsid w:val="008446B7"/>
    <w:rsid w:val="008448E2"/>
    <w:rsid w:val="008456AC"/>
    <w:rsid w:val="008458E9"/>
    <w:rsid w:val="00845D51"/>
    <w:rsid w:val="00846E44"/>
    <w:rsid w:val="00846F74"/>
    <w:rsid w:val="0084704B"/>
    <w:rsid w:val="00847382"/>
    <w:rsid w:val="0084775B"/>
    <w:rsid w:val="00847B98"/>
    <w:rsid w:val="00850458"/>
    <w:rsid w:val="008504F4"/>
    <w:rsid w:val="00850659"/>
    <w:rsid w:val="0085140C"/>
    <w:rsid w:val="00852252"/>
    <w:rsid w:val="00852D46"/>
    <w:rsid w:val="00852DBD"/>
    <w:rsid w:val="00853700"/>
    <w:rsid w:val="00853A57"/>
    <w:rsid w:val="00854975"/>
    <w:rsid w:val="00855AF8"/>
    <w:rsid w:val="00855E6A"/>
    <w:rsid w:val="008564DE"/>
    <w:rsid w:val="00857094"/>
    <w:rsid w:val="008571F6"/>
    <w:rsid w:val="0085732D"/>
    <w:rsid w:val="0085740E"/>
    <w:rsid w:val="00857944"/>
    <w:rsid w:val="00857E60"/>
    <w:rsid w:val="00857E65"/>
    <w:rsid w:val="00860A4B"/>
    <w:rsid w:val="008617B7"/>
    <w:rsid w:val="008629D2"/>
    <w:rsid w:val="00862B8F"/>
    <w:rsid w:val="00863752"/>
    <w:rsid w:val="00863B3B"/>
    <w:rsid w:val="00863D53"/>
    <w:rsid w:val="00866307"/>
    <w:rsid w:val="008665EA"/>
    <w:rsid w:val="00867DBF"/>
    <w:rsid w:val="00870B09"/>
    <w:rsid w:val="00870DF2"/>
    <w:rsid w:val="00871FCD"/>
    <w:rsid w:val="008727BF"/>
    <w:rsid w:val="0087298E"/>
    <w:rsid w:val="00872FDD"/>
    <w:rsid w:val="008733C0"/>
    <w:rsid w:val="00874573"/>
    <w:rsid w:val="00874C4C"/>
    <w:rsid w:val="00875655"/>
    <w:rsid w:val="00875C7D"/>
    <w:rsid w:val="00877471"/>
    <w:rsid w:val="008778FC"/>
    <w:rsid w:val="00877F7B"/>
    <w:rsid w:val="0088146C"/>
    <w:rsid w:val="0088176B"/>
    <w:rsid w:val="00881F99"/>
    <w:rsid w:val="00881FFB"/>
    <w:rsid w:val="00882405"/>
    <w:rsid w:val="00883DB1"/>
    <w:rsid w:val="00884A4D"/>
    <w:rsid w:val="00886CA4"/>
    <w:rsid w:val="00887006"/>
    <w:rsid w:val="00887074"/>
    <w:rsid w:val="008878EF"/>
    <w:rsid w:val="0089031A"/>
    <w:rsid w:val="00890861"/>
    <w:rsid w:val="008912ED"/>
    <w:rsid w:val="00892778"/>
    <w:rsid w:val="00892D33"/>
    <w:rsid w:val="008931A9"/>
    <w:rsid w:val="00894612"/>
    <w:rsid w:val="00894AC8"/>
    <w:rsid w:val="00895013"/>
    <w:rsid w:val="00895125"/>
    <w:rsid w:val="008955E1"/>
    <w:rsid w:val="00895870"/>
    <w:rsid w:val="00895CA5"/>
    <w:rsid w:val="00895D2F"/>
    <w:rsid w:val="00896162"/>
    <w:rsid w:val="00896696"/>
    <w:rsid w:val="00897E4C"/>
    <w:rsid w:val="008A00C7"/>
    <w:rsid w:val="008A00E8"/>
    <w:rsid w:val="008A0606"/>
    <w:rsid w:val="008A15F5"/>
    <w:rsid w:val="008A1847"/>
    <w:rsid w:val="008A3170"/>
    <w:rsid w:val="008A31A8"/>
    <w:rsid w:val="008A4E83"/>
    <w:rsid w:val="008A53E5"/>
    <w:rsid w:val="008A5BD6"/>
    <w:rsid w:val="008A6A15"/>
    <w:rsid w:val="008A73CF"/>
    <w:rsid w:val="008A772E"/>
    <w:rsid w:val="008A7E9F"/>
    <w:rsid w:val="008B01E8"/>
    <w:rsid w:val="008B03DE"/>
    <w:rsid w:val="008B181E"/>
    <w:rsid w:val="008B1CFB"/>
    <w:rsid w:val="008B1D0D"/>
    <w:rsid w:val="008B1F7F"/>
    <w:rsid w:val="008B24B5"/>
    <w:rsid w:val="008B294A"/>
    <w:rsid w:val="008B2978"/>
    <w:rsid w:val="008B2FE0"/>
    <w:rsid w:val="008B2FED"/>
    <w:rsid w:val="008B3582"/>
    <w:rsid w:val="008B3D89"/>
    <w:rsid w:val="008B4111"/>
    <w:rsid w:val="008B4163"/>
    <w:rsid w:val="008B4F5C"/>
    <w:rsid w:val="008B4F86"/>
    <w:rsid w:val="008B61BB"/>
    <w:rsid w:val="008B6402"/>
    <w:rsid w:val="008B6E20"/>
    <w:rsid w:val="008B718A"/>
    <w:rsid w:val="008B79E3"/>
    <w:rsid w:val="008C044D"/>
    <w:rsid w:val="008C132D"/>
    <w:rsid w:val="008C24AA"/>
    <w:rsid w:val="008C2F7B"/>
    <w:rsid w:val="008C33B5"/>
    <w:rsid w:val="008C39C1"/>
    <w:rsid w:val="008C5CE6"/>
    <w:rsid w:val="008C6472"/>
    <w:rsid w:val="008C6BBA"/>
    <w:rsid w:val="008C6DA9"/>
    <w:rsid w:val="008D0075"/>
    <w:rsid w:val="008D0248"/>
    <w:rsid w:val="008D069F"/>
    <w:rsid w:val="008D124A"/>
    <w:rsid w:val="008D2BBB"/>
    <w:rsid w:val="008D3509"/>
    <w:rsid w:val="008D5D71"/>
    <w:rsid w:val="008D628B"/>
    <w:rsid w:val="008E096E"/>
    <w:rsid w:val="008E1BEC"/>
    <w:rsid w:val="008E20D3"/>
    <w:rsid w:val="008E2257"/>
    <w:rsid w:val="008E241E"/>
    <w:rsid w:val="008E29A9"/>
    <w:rsid w:val="008E3205"/>
    <w:rsid w:val="008E3476"/>
    <w:rsid w:val="008E4419"/>
    <w:rsid w:val="008E5B1B"/>
    <w:rsid w:val="008E5DA2"/>
    <w:rsid w:val="008E6A9B"/>
    <w:rsid w:val="008E6FE8"/>
    <w:rsid w:val="008F0119"/>
    <w:rsid w:val="008F0E45"/>
    <w:rsid w:val="008F11A8"/>
    <w:rsid w:val="008F1909"/>
    <w:rsid w:val="008F1CB5"/>
    <w:rsid w:val="008F20C5"/>
    <w:rsid w:val="008F2B7D"/>
    <w:rsid w:val="008F3170"/>
    <w:rsid w:val="008F339A"/>
    <w:rsid w:val="008F3C18"/>
    <w:rsid w:val="008F3CB5"/>
    <w:rsid w:val="008F4513"/>
    <w:rsid w:val="008F4A71"/>
    <w:rsid w:val="008F549D"/>
    <w:rsid w:val="008F5765"/>
    <w:rsid w:val="008F6AA9"/>
    <w:rsid w:val="008F6B51"/>
    <w:rsid w:val="008F6DAB"/>
    <w:rsid w:val="008F7B6D"/>
    <w:rsid w:val="00900E15"/>
    <w:rsid w:val="0090134F"/>
    <w:rsid w:val="00901F10"/>
    <w:rsid w:val="009027BB"/>
    <w:rsid w:val="009046D5"/>
    <w:rsid w:val="00905D88"/>
    <w:rsid w:val="00905E50"/>
    <w:rsid w:val="0090671A"/>
    <w:rsid w:val="009070C1"/>
    <w:rsid w:val="009070EA"/>
    <w:rsid w:val="00907599"/>
    <w:rsid w:val="0090788D"/>
    <w:rsid w:val="00910449"/>
    <w:rsid w:val="00910C0E"/>
    <w:rsid w:val="00911EA5"/>
    <w:rsid w:val="00912FC8"/>
    <w:rsid w:val="0091328F"/>
    <w:rsid w:val="009137F7"/>
    <w:rsid w:val="00913C7D"/>
    <w:rsid w:val="00914296"/>
    <w:rsid w:val="00914496"/>
    <w:rsid w:val="00915F78"/>
    <w:rsid w:val="009161A9"/>
    <w:rsid w:val="0091732F"/>
    <w:rsid w:val="009175C7"/>
    <w:rsid w:val="00917965"/>
    <w:rsid w:val="00917BFC"/>
    <w:rsid w:val="00921BEA"/>
    <w:rsid w:val="00921E52"/>
    <w:rsid w:val="00921F6B"/>
    <w:rsid w:val="0092205A"/>
    <w:rsid w:val="00922BDE"/>
    <w:rsid w:val="00923B7A"/>
    <w:rsid w:val="00924316"/>
    <w:rsid w:val="0092473C"/>
    <w:rsid w:val="00924777"/>
    <w:rsid w:val="00924849"/>
    <w:rsid w:val="00925003"/>
    <w:rsid w:val="0092532C"/>
    <w:rsid w:val="00925A99"/>
    <w:rsid w:val="0092627F"/>
    <w:rsid w:val="009262A3"/>
    <w:rsid w:val="00926624"/>
    <w:rsid w:val="00926AD4"/>
    <w:rsid w:val="00926B62"/>
    <w:rsid w:val="00927863"/>
    <w:rsid w:val="00930858"/>
    <w:rsid w:val="00930F43"/>
    <w:rsid w:val="00931563"/>
    <w:rsid w:val="00931636"/>
    <w:rsid w:val="00931983"/>
    <w:rsid w:val="00931F21"/>
    <w:rsid w:val="00932006"/>
    <w:rsid w:val="009321D4"/>
    <w:rsid w:val="00933147"/>
    <w:rsid w:val="00934A44"/>
    <w:rsid w:val="00934EAF"/>
    <w:rsid w:val="00935626"/>
    <w:rsid w:val="00935CEF"/>
    <w:rsid w:val="009361F1"/>
    <w:rsid w:val="0093625D"/>
    <w:rsid w:val="00936B42"/>
    <w:rsid w:val="00937D4B"/>
    <w:rsid w:val="009405BF"/>
    <w:rsid w:val="00940C64"/>
    <w:rsid w:val="00942356"/>
    <w:rsid w:val="009438C1"/>
    <w:rsid w:val="00946394"/>
    <w:rsid w:val="00947458"/>
    <w:rsid w:val="009503DB"/>
    <w:rsid w:val="00950797"/>
    <w:rsid w:val="00950AF0"/>
    <w:rsid w:val="00950B26"/>
    <w:rsid w:val="00951393"/>
    <w:rsid w:val="00952701"/>
    <w:rsid w:val="00954223"/>
    <w:rsid w:val="0095449B"/>
    <w:rsid w:val="00954BC6"/>
    <w:rsid w:val="00954D65"/>
    <w:rsid w:val="009552D3"/>
    <w:rsid w:val="009568AD"/>
    <w:rsid w:val="0095694B"/>
    <w:rsid w:val="00956CF7"/>
    <w:rsid w:val="009572E9"/>
    <w:rsid w:val="00957BD7"/>
    <w:rsid w:val="0096075A"/>
    <w:rsid w:val="00961045"/>
    <w:rsid w:val="009625FD"/>
    <w:rsid w:val="00962914"/>
    <w:rsid w:val="009633E1"/>
    <w:rsid w:val="00963597"/>
    <w:rsid w:val="009646AE"/>
    <w:rsid w:val="00964FB1"/>
    <w:rsid w:val="009670C8"/>
    <w:rsid w:val="00967313"/>
    <w:rsid w:val="009677CE"/>
    <w:rsid w:val="00970975"/>
    <w:rsid w:val="00971801"/>
    <w:rsid w:val="0097182A"/>
    <w:rsid w:val="00971BCC"/>
    <w:rsid w:val="00972630"/>
    <w:rsid w:val="009729B1"/>
    <w:rsid w:val="00973DE6"/>
    <w:rsid w:val="00973E69"/>
    <w:rsid w:val="00974855"/>
    <w:rsid w:val="00974EE6"/>
    <w:rsid w:val="009754D5"/>
    <w:rsid w:val="0097602F"/>
    <w:rsid w:val="00976E31"/>
    <w:rsid w:val="009772DA"/>
    <w:rsid w:val="00977802"/>
    <w:rsid w:val="00977B24"/>
    <w:rsid w:val="00980B88"/>
    <w:rsid w:val="00980FEC"/>
    <w:rsid w:val="0098126C"/>
    <w:rsid w:val="00983488"/>
    <w:rsid w:val="00985012"/>
    <w:rsid w:val="0098626F"/>
    <w:rsid w:val="0098696B"/>
    <w:rsid w:val="00987163"/>
    <w:rsid w:val="009875EE"/>
    <w:rsid w:val="009906A3"/>
    <w:rsid w:val="00991B61"/>
    <w:rsid w:val="00993148"/>
    <w:rsid w:val="009931C8"/>
    <w:rsid w:val="00993265"/>
    <w:rsid w:val="009938FA"/>
    <w:rsid w:val="009945A9"/>
    <w:rsid w:val="009951BA"/>
    <w:rsid w:val="009956C8"/>
    <w:rsid w:val="009959A9"/>
    <w:rsid w:val="0099621A"/>
    <w:rsid w:val="0099654F"/>
    <w:rsid w:val="0099673F"/>
    <w:rsid w:val="00997FAC"/>
    <w:rsid w:val="009A0E88"/>
    <w:rsid w:val="009A19A1"/>
    <w:rsid w:val="009A1E86"/>
    <w:rsid w:val="009A1F03"/>
    <w:rsid w:val="009A26E0"/>
    <w:rsid w:val="009A2D9F"/>
    <w:rsid w:val="009A3AEA"/>
    <w:rsid w:val="009A45C7"/>
    <w:rsid w:val="009A4D26"/>
    <w:rsid w:val="009A5350"/>
    <w:rsid w:val="009A5DF3"/>
    <w:rsid w:val="009A6023"/>
    <w:rsid w:val="009A6693"/>
    <w:rsid w:val="009A727E"/>
    <w:rsid w:val="009A76BF"/>
    <w:rsid w:val="009A7926"/>
    <w:rsid w:val="009A7C4C"/>
    <w:rsid w:val="009A7FCB"/>
    <w:rsid w:val="009B0B06"/>
    <w:rsid w:val="009B15C9"/>
    <w:rsid w:val="009B228D"/>
    <w:rsid w:val="009B2D2F"/>
    <w:rsid w:val="009B34A1"/>
    <w:rsid w:val="009B3F6A"/>
    <w:rsid w:val="009B40A2"/>
    <w:rsid w:val="009B4CF7"/>
    <w:rsid w:val="009B5A2F"/>
    <w:rsid w:val="009B5DC7"/>
    <w:rsid w:val="009B5F6D"/>
    <w:rsid w:val="009B6C62"/>
    <w:rsid w:val="009B6CA8"/>
    <w:rsid w:val="009B6FE6"/>
    <w:rsid w:val="009B74A8"/>
    <w:rsid w:val="009B778A"/>
    <w:rsid w:val="009C055F"/>
    <w:rsid w:val="009C0612"/>
    <w:rsid w:val="009C0789"/>
    <w:rsid w:val="009C0DAA"/>
    <w:rsid w:val="009C0FA7"/>
    <w:rsid w:val="009C22F8"/>
    <w:rsid w:val="009C3155"/>
    <w:rsid w:val="009C3317"/>
    <w:rsid w:val="009C37DA"/>
    <w:rsid w:val="009C4A8C"/>
    <w:rsid w:val="009C4B69"/>
    <w:rsid w:val="009C4DC0"/>
    <w:rsid w:val="009C5167"/>
    <w:rsid w:val="009C583C"/>
    <w:rsid w:val="009C647D"/>
    <w:rsid w:val="009C6AD1"/>
    <w:rsid w:val="009C6F2A"/>
    <w:rsid w:val="009C7980"/>
    <w:rsid w:val="009D015D"/>
    <w:rsid w:val="009D01C2"/>
    <w:rsid w:val="009D04F0"/>
    <w:rsid w:val="009D0C4E"/>
    <w:rsid w:val="009D284F"/>
    <w:rsid w:val="009D30AB"/>
    <w:rsid w:val="009D3DF6"/>
    <w:rsid w:val="009D571E"/>
    <w:rsid w:val="009D5A93"/>
    <w:rsid w:val="009D6215"/>
    <w:rsid w:val="009D669D"/>
    <w:rsid w:val="009D6ADC"/>
    <w:rsid w:val="009D6FCB"/>
    <w:rsid w:val="009D7AFB"/>
    <w:rsid w:val="009D7B62"/>
    <w:rsid w:val="009E0304"/>
    <w:rsid w:val="009E0C5F"/>
    <w:rsid w:val="009E0DC9"/>
    <w:rsid w:val="009E24D5"/>
    <w:rsid w:val="009E2B0E"/>
    <w:rsid w:val="009E33D4"/>
    <w:rsid w:val="009E33D8"/>
    <w:rsid w:val="009E3951"/>
    <w:rsid w:val="009E3FA8"/>
    <w:rsid w:val="009E48B2"/>
    <w:rsid w:val="009E4B50"/>
    <w:rsid w:val="009E5202"/>
    <w:rsid w:val="009E5831"/>
    <w:rsid w:val="009E60A6"/>
    <w:rsid w:val="009E7A68"/>
    <w:rsid w:val="009E7F2A"/>
    <w:rsid w:val="009F0119"/>
    <w:rsid w:val="009F0B76"/>
    <w:rsid w:val="009F201A"/>
    <w:rsid w:val="009F304D"/>
    <w:rsid w:val="009F4BAB"/>
    <w:rsid w:val="009F526C"/>
    <w:rsid w:val="009F567E"/>
    <w:rsid w:val="009F5CC4"/>
    <w:rsid w:val="009F75BC"/>
    <w:rsid w:val="009F796E"/>
    <w:rsid w:val="00A00A18"/>
    <w:rsid w:val="00A010F8"/>
    <w:rsid w:val="00A0136B"/>
    <w:rsid w:val="00A0261A"/>
    <w:rsid w:val="00A02C49"/>
    <w:rsid w:val="00A04388"/>
    <w:rsid w:val="00A043DE"/>
    <w:rsid w:val="00A046ED"/>
    <w:rsid w:val="00A0549C"/>
    <w:rsid w:val="00A0585D"/>
    <w:rsid w:val="00A062BA"/>
    <w:rsid w:val="00A06BEA"/>
    <w:rsid w:val="00A06CC5"/>
    <w:rsid w:val="00A07489"/>
    <w:rsid w:val="00A07787"/>
    <w:rsid w:val="00A104F1"/>
    <w:rsid w:val="00A110BD"/>
    <w:rsid w:val="00A11865"/>
    <w:rsid w:val="00A12B2A"/>
    <w:rsid w:val="00A14B75"/>
    <w:rsid w:val="00A14E13"/>
    <w:rsid w:val="00A15198"/>
    <w:rsid w:val="00A15697"/>
    <w:rsid w:val="00A15BE4"/>
    <w:rsid w:val="00A1653F"/>
    <w:rsid w:val="00A1669B"/>
    <w:rsid w:val="00A16981"/>
    <w:rsid w:val="00A16AF2"/>
    <w:rsid w:val="00A179A0"/>
    <w:rsid w:val="00A20470"/>
    <w:rsid w:val="00A20E58"/>
    <w:rsid w:val="00A21434"/>
    <w:rsid w:val="00A22EB4"/>
    <w:rsid w:val="00A2300C"/>
    <w:rsid w:val="00A230D8"/>
    <w:rsid w:val="00A231D0"/>
    <w:rsid w:val="00A23713"/>
    <w:rsid w:val="00A23B9D"/>
    <w:rsid w:val="00A23D95"/>
    <w:rsid w:val="00A2465A"/>
    <w:rsid w:val="00A248DA"/>
    <w:rsid w:val="00A25308"/>
    <w:rsid w:val="00A25E19"/>
    <w:rsid w:val="00A265D7"/>
    <w:rsid w:val="00A266AD"/>
    <w:rsid w:val="00A26B9A"/>
    <w:rsid w:val="00A2722F"/>
    <w:rsid w:val="00A279D8"/>
    <w:rsid w:val="00A308B3"/>
    <w:rsid w:val="00A31407"/>
    <w:rsid w:val="00A31A51"/>
    <w:rsid w:val="00A32526"/>
    <w:rsid w:val="00A3264E"/>
    <w:rsid w:val="00A32745"/>
    <w:rsid w:val="00A33988"/>
    <w:rsid w:val="00A33CC3"/>
    <w:rsid w:val="00A350E5"/>
    <w:rsid w:val="00A35340"/>
    <w:rsid w:val="00A36D5F"/>
    <w:rsid w:val="00A36F13"/>
    <w:rsid w:val="00A37FE9"/>
    <w:rsid w:val="00A40010"/>
    <w:rsid w:val="00A4021D"/>
    <w:rsid w:val="00A40DCA"/>
    <w:rsid w:val="00A41044"/>
    <w:rsid w:val="00A42038"/>
    <w:rsid w:val="00A42068"/>
    <w:rsid w:val="00A426E6"/>
    <w:rsid w:val="00A427CB"/>
    <w:rsid w:val="00A431F2"/>
    <w:rsid w:val="00A43F55"/>
    <w:rsid w:val="00A4455C"/>
    <w:rsid w:val="00A4516D"/>
    <w:rsid w:val="00A45D1C"/>
    <w:rsid w:val="00A463C5"/>
    <w:rsid w:val="00A46687"/>
    <w:rsid w:val="00A46CE7"/>
    <w:rsid w:val="00A5035F"/>
    <w:rsid w:val="00A507D0"/>
    <w:rsid w:val="00A51465"/>
    <w:rsid w:val="00A529D9"/>
    <w:rsid w:val="00A52E98"/>
    <w:rsid w:val="00A54092"/>
    <w:rsid w:val="00A546CD"/>
    <w:rsid w:val="00A55402"/>
    <w:rsid w:val="00A56999"/>
    <w:rsid w:val="00A569D5"/>
    <w:rsid w:val="00A56A27"/>
    <w:rsid w:val="00A5717A"/>
    <w:rsid w:val="00A572D7"/>
    <w:rsid w:val="00A57617"/>
    <w:rsid w:val="00A57A28"/>
    <w:rsid w:val="00A57D82"/>
    <w:rsid w:val="00A60423"/>
    <w:rsid w:val="00A60DE6"/>
    <w:rsid w:val="00A6102D"/>
    <w:rsid w:val="00A610C1"/>
    <w:rsid w:val="00A62865"/>
    <w:rsid w:val="00A62AE6"/>
    <w:rsid w:val="00A6302C"/>
    <w:rsid w:val="00A63959"/>
    <w:rsid w:val="00A63AD9"/>
    <w:rsid w:val="00A657AB"/>
    <w:rsid w:val="00A65F89"/>
    <w:rsid w:val="00A66314"/>
    <w:rsid w:val="00A70AC7"/>
    <w:rsid w:val="00A711F6"/>
    <w:rsid w:val="00A713F9"/>
    <w:rsid w:val="00A71911"/>
    <w:rsid w:val="00A71CA5"/>
    <w:rsid w:val="00A71FC2"/>
    <w:rsid w:val="00A7219F"/>
    <w:rsid w:val="00A72671"/>
    <w:rsid w:val="00A72DE6"/>
    <w:rsid w:val="00A72F22"/>
    <w:rsid w:val="00A72FFF"/>
    <w:rsid w:val="00A73F7B"/>
    <w:rsid w:val="00A74690"/>
    <w:rsid w:val="00A74E6C"/>
    <w:rsid w:val="00A75DA2"/>
    <w:rsid w:val="00A76C7E"/>
    <w:rsid w:val="00A76EE5"/>
    <w:rsid w:val="00A77192"/>
    <w:rsid w:val="00A77788"/>
    <w:rsid w:val="00A80B8C"/>
    <w:rsid w:val="00A81B2E"/>
    <w:rsid w:val="00A81CB3"/>
    <w:rsid w:val="00A8207F"/>
    <w:rsid w:val="00A82410"/>
    <w:rsid w:val="00A83975"/>
    <w:rsid w:val="00A83A5F"/>
    <w:rsid w:val="00A84BB2"/>
    <w:rsid w:val="00A85141"/>
    <w:rsid w:val="00A86010"/>
    <w:rsid w:val="00A861D4"/>
    <w:rsid w:val="00A862A7"/>
    <w:rsid w:val="00A86614"/>
    <w:rsid w:val="00A868C0"/>
    <w:rsid w:val="00A902C0"/>
    <w:rsid w:val="00A91474"/>
    <w:rsid w:val="00A91F2A"/>
    <w:rsid w:val="00A92A59"/>
    <w:rsid w:val="00A92DB8"/>
    <w:rsid w:val="00A92FBA"/>
    <w:rsid w:val="00A9396E"/>
    <w:rsid w:val="00A93C81"/>
    <w:rsid w:val="00A942A7"/>
    <w:rsid w:val="00A95B15"/>
    <w:rsid w:val="00A96465"/>
    <w:rsid w:val="00A96A6C"/>
    <w:rsid w:val="00AA02D5"/>
    <w:rsid w:val="00AA0424"/>
    <w:rsid w:val="00AA04B4"/>
    <w:rsid w:val="00AA3A61"/>
    <w:rsid w:val="00AA3C37"/>
    <w:rsid w:val="00AA45FB"/>
    <w:rsid w:val="00AA5D93"/>
    <w:rsid w:val="00AA60F7"/>
    <w:rsid w:val="00AA67E7"/>
    <w:rsid w:val="00AA7C62"/>
    <w:rsid w:val="00AA7CF0"/>
    <w:rsid w:val="00AB0799"/>
    <w:rsid w:val="00AB2882"/>
    <w:rsid w:val="00AB2D0E"/>
    <w:rsid w:val="00AB307F"/>
    <w:rsid w:val="00AB3C52"/>
    <w:rsid w:val="00AB4BF9"/>
    <w:rsid w:val="00AB53D0"/>
    <w:rsid w:val="00AB7D97"/>
    <w:rsid w:val="00AC02C6"/>
    <w:rsid w:val="00AC064A"/>
    <w:rsid w:val="00AC0730"/>
    <w:rsid w:val="00AC0AE9"/>
    <w:rsid w:val="00AC0F30"/>
    <w:rsid w:val="00AC1101"/>
    <w:rsid w:val="00AC2110"/>
    <w:rsid w:val="00AC2A6D"/>
    <w:rsid w:val="00AC2A83"/>
    <w:rsid w:val="00AC3D92"/>
    <w:rsid w:val="00AC409A"/>
    <w:rsid w:val="00AC462B"/>
    <w:rsid w:val="00AC57B1"/>
    <w:rsid w:val="00AC628D"/>
    <w:rsid w:val="00AC77F3"/>
    <w:rsid w:val="00AC79D4"/>
    <w:rsid w:val="00AC7E85"/>
    <w:rsid w:val="00AD0385"/>
    <w:rsid w:val="00AD2DE1"/>
    <w:rsid w:val="00AD2F05"/>
    <w:rsid w:val="00AD3AAB"/>
    <w:rsid w:val="00AD3B31"/>
    <w:rsid w:val="00AD3B4E"/>
    <w:rsid w:val="00AD40F4"/>
    <w:rsid w:val="00AD4E94"/>
    <w:rsid w:val="00AD54F1"/>
    <w:rsid w:val="00AD5C37"/>
    <w:rsid w:val="00AD6087"/>
    <w:rsid w:val="00AD6354"/>
    <w:rsid w:val="00AD6B6D"/>
    <w:rsid w:val="00AD7618"/>
    <w:rsid w:val="00AD7D58"/>
    <w:rsid w:val="00AE01EE"/>
    <w:rsid w:val="00AE1E06"/>
    <w:rsid w:val="00AE1E5E"/>
    <w:rsid w:val="00AE2664"/>
    <w:rsid w:val="00AE2CA6"/>
    <w:rsid w:val="00AE2F7E"/>
    <w:rsid w:val="00AE322B"/>
    <w:rsid w:val="00AE3918"/>
    <w:rsid w:val="00AE40E5"/>
    <w:rsid w:val="00AE432B"/>
    <w:rsid w:val="00AE5AEA"/>
    <w:rsid w:val="00AE5C4D"/>
    <w:rsid w:val="00AE5CDB"/>
    <w:rsid w:val="00AE6373"/>
    <w:rsid w:val="00AE63D0"/>
    <w:rsid w:val="00AE6E21"/>
    <w:rsid w:val="00AE715E"/>
    <w:rsid w:val="00AE7994"/>
    <w:rsid w:val="00AE7A9A"/>
    <w:rsid w:val="00AF05A4"/>
    <w:rsid w:val="00AF0766"/>
    <w:rsid w:val="00AF0AA3"/>
    <w:rsid w:val="00AF2E49"/>
    <w:rsid w:val="00AF2E70"/>
    <w:rsid w:val="00AF35B6"/>
    <w:rsid w:val="00AF39AF"/>
    <w:rsid w:val="00AF3F6A"/>
    <w:rsid w:val="00AF3FC3"/>
    <w:rsid w:val="00AF4090"/>
    <w:rsid w:val="00AF4161"/>
    <w:rsid w:val="00AF448A"/>
    <w:rsid w:val="00AF4968"/>
    <w:rsid w:val="00AF5798"/>
    <w:rsid w:val="00AF59B4"/>
    <w:rsid w:val="00AF6121"/>
    <w:rsid w:val="00AF6271"/>
    <w:rsid w:val="00AF62FB"/>
    <w:rsid w:val="00AF6580"/>
    <w:rsid w:val="00AF6CA6"/>
    <w:rsid w:val="00AF7636"/>
    <w:rsid w:val="00B002CD"/>
    <w:rsid w:val="00B00598"/>
    <w:rsid w:val="00B00746"/>
    <w:rsid w:val="00B03223"/>
    <w:rsid w:val="00B03546"/>
    <w:rsid w:val="00B03C23"/>
    <w:rsid w:val="00B03D46"/>
    <w:rsid w:val="00B04D1B"/>
    <w:rsid w:val="00B05635"/>
    <w:rsid w:val="00B05984"/>
    <w:rsid w:val="00B05E0F"/>
    <w:rsid w:val="00B062AD"/>
    <w:rsid w:val="00B07186"/>
    <w:rsid w:val="00B105F4"/>
    <w:rsid w:val="00B10D37"/>
    <w:rsid w:val="00B10DCA"/>
    <w:rsid w:val="00B11B9B"/>
    <w:rsid w:val="00B12F30"/>
    <w:rsid w:val="00B13279"/>
    <w:rsid w:val="00B13DB9"/>
    <w:rsid w:val="00B143D9"/>
    <w:rsid w:val="00B14C30"/>
    <w:rsid w:val="00B15604"/>
    <w:rsid w:val="00B15B9F"/>
    <w:rsid w:val="00B165D9"/>
    <w:rsid w:val="00B20DBD"/>
    <w:rsid w:val="00B21AB6"/>
    <w:rsid w:val="00B21DC9"/>
    <w:rsid w:val="00B21FC4"/>
    <w:rsid w:val="00B22760"/>
    <w:rsid w:val="00B228A0"/>
    <w:rsid w:val="00B23C38"/>
    <w:rsid w:val="00B24D04"/>
    <w:rsid w:val="00B24E76"/>
    <w:rsid w:val="00B24F93"/>
    <w:rsid w:val="00B2604E"/>
    <w:rsid w:val="00B261B7"/>
    <w:rsid w:val="00B26C56"/>
    <w:rsid w:val="00B27BFC"/>
    <w:rsid w:val="00B27E82"/>
    <w:rsid w:val="00B30825"/>
    <w:rsid w:val="00B30A65"/>
    <w:rsid w:val="00B310E4"/>
    <w:rsid w:val="00B311DF"/>
    <w:rsid w:val="00B320C4"/>
    <w:rsid w:val="00B32B1F"/>
    <w:rsid w:val="00B32F5E"/>
    <w:rsid w:val="00B32FD6"/>
    <w:rsid w:val="00B33E3B"/>
    <w:rsid w:val="00B33FFD"/>
    <w:rsid w:val="00B3481F"/>
    <w:rsid w:val="00B3599E"/>
    <w:rsid w:val="00B35CA9"/>
    <w:rsid w:val="00B360B7"/>
    <w:rsid w:val="00B36111"/>
    <w:rsid w:val="00B3645D"/>
    <w:rsid w:val="00B37931"/>
    <w:rsid w:val="00B40052"/>
    <w:rsid w:val="00B40A82"/>
    <w:rsid w:val="00B40AAA"/>
    <w:rsid w:val="00B40B2E"/>
    <w:rsid w:val="00B4257A"/>
    <w:rsid w:val="00B4463C"/>
    <w:rsid w:val="00B44A4C"/>
    <w:rsid w:val="00B44E6C"/>
    <w:rsid w:val="00B460D3"/>
    <w:rsid w:val="00B465D6"/>
    <w:rsid w:val="00B46FAD"/>
    <w:rsid w:val="00B476EE"/>
    <w:rsid w:val="00B478F8"/>
    <w:rsid w:val="00B47C9C"/>
    <w:rsid w:val="00B50DCC"/>
    <w:rsid w:val="00B51062"/>
    <w:rsid w:val="00B52E1B"/>
    <w:rsid w:val="00B538DB"/>
    <w:rsid w:val="00B53E79"/>
    <w:rsid w:val="00B54EED"/>
    <w:rsid w:val="00B55778"/>
    <w:rsid w:val="00B55E6E"/>
    <w:rsid w:val="00B56079"/>
    <w:rsid w:val="00B561C4"/>
    <w:rsid w:val="00B56ABB"/>
    <w:rsid w:val="00B57996"/>
    <w:rsid w:val="00B60321"/>
    <w:rsid w:val="00B61BF0"/>
    <w:rsid w:val="00B62394"/>
    <w:rsid w:val="00B63B35"/>
    <w:rsid w:val="00B65C1C"/>
    <w:rsid w:val="00B6608D"/>
    <w:rsid w:val="00B661B6"/>
    <w:rsid w:val="00B664D8"/>
    <w:rsid w:val="00B66C7F"/>
    <w:rsid w:val="00B67589"/>
    <w:rsid w:val="00B70389"/>
    <w:rsid w:val="00B70A19"/>
    <w:rsid w:val="00B70CA1"/>
    <w:rsid w:val="00B714A4"/>
    <w:rsid w:val="00B71D4D"/>
    <w:rsid w:val="00B71EE5"/>
    <w:rsid w:val="00B71EF0"/>
    <w:rsid w:val="00B7240E"/>
    <w:rsid w:val="00B727DE"/>
    <w:rsid w:val="00B728D2"/>
    <w:rsid w:val="00B72F83"/>
    <w:rsid w:val="00B73037"/>
    <w:rsid w:val="00B74576"/>
    <w:rsid w:val="00B750BF"/>
    <w:rsid w:val="00B750DA"/>
    <w:rsid w:val="00B75A87"/>
    <w:rsid w:val="00B76DD7"/>
    <w:rsid w:val="00B77087"/>
    <w:rsid w:val="00B774AE"/>
    <w:rsid w:val="00B77820"/>
    <w:rsid w:val="00B77C47"/>
    <w:rsid w:val="00B77DE8"/>
    <w:rsid w:val="00B803A0"/>
    <w:rsid w:val="00B80431"/>
    <w:rsid w:val="00B80728"/>
    <w:rsid w:val="00B81A27"/>
    <w:rsid w:val="00B81E6E"/>
    <w:rsid w:val="00B824AF"/>
    <w:rsid w:val="00B82E3D"/>
    <w:rsid w:val="00B83F02"/>
    <w:rsid w:val="00B83F68"/>
    <w:rsid w:val="00B842A1"/>
    <w:rsid w:val="00B85AD7"/>
    <w:rsid w:val="00B85F54"/>
    <w:rsid w:val="00B864F0"/>
    <w:rsid w:val="00B871A5"/>
    <w:rsid w:val="00B900B0"/>
    <w:rsid w:val="00B900B3"/>
    <w:rsid w:val="00B91540"/>
    <w:rsid w:val="00B9194D"/>
    <w:rsid w:val="00B91CF2"/>
    <w:rsid w:val="00B91D4F"/>
    <w:rsid w:val="00B92960"/>
    <w:rsid w:val="00B93CDE"/>
    <w:rsid w:val="00B93E9A"/>
    <w:rsid w:val="00B9471D"/>
    <w:rsid w:val="00B94CC6"/>
    <w:rsid w:val="00B95C28"/>
    <w:rsid w:val="00B95FCA"/>
    <w:rsid w:val="00B96645"/>
    <w:rsid w:val="00B96695"/>
    <w:rsid w:val="00B9681C"/>
    <w:rsid w:val="00B96A6A"/>
    <w:rsid w:val="00B96E04"/>
    <w:rsid w:val="00B97D62"/>
    <w:rsid w:val="00BA102B"/>
    <w:rsid w:val="00BA1117"/>
    <w:rsid w:val="00BA2851"/>
    <w:rsid w:val="00BA3E0A"/>
    <w:rsid w:val="00BA3FF3"/>
    <w:rsid w:val="00BA4165"/>
    <w:rsid w:val="00BA5FFD"/>
    <w:rsid w:val="00BA6435"/>
    <w:rsid w:val="00BA679E"/>
    <w:rsid w:val="00BA6886"/>
    <w:rsid w:val="00BA6F29"/>
    <w:rsid w:val="00BA7036"/>
    <w:rsid w:val="00BB00CB"/>
    <w:rsid w:val="00BB0395"/>
    <w:rsid w:val="00BB0DD0"/>
    <w:rsid w:val="00BB12AC"/>
    <w:rsid w:val="00BB1756"/>
    <w:rsid w:val="00BB195D"/>
    <w:rsid w:val="00BB25AE"/>
    <w:rsid w:val="00BB5622"/>
    <w:rsid w:val="00BB64C0"/>
    <w:rsid w:val="00BB6998"/>
    <w:rsid w:val="00BB69BF"/>
    <w:rsid w:val="00BB6A37"/>
    <w:rsid w:val="00BB6AC4"/>
    <w:rsid w:val="00BB6CEF"/>
    <w:rsid w:val="00BB782B"/>
    <w:rsid w:val="00BB7D86"/>
    <w:rsid w:val="00BC06A6"/>
    <w:rsid w:val="00BC1110"/>
    <w:rsid w:val="00BC22CA"/>
    <w:rsid w:val="00BC2613"/>
    <w:rsid w:val="00BC2870"/>
    <w:rsid w:val="00BC290A"/>
    <w:rsid w:val="00BC2D60"/>
    <w:rsid w:val="00BC2F2C"/>
    <w:rsid w:val="00BC3AE1"/>
    <w:rsid w:val="00BC4634"/>
    <w:rsid w:val="00BC4CB6"/>
    <w:rsid w:val="00BC5288"/>
    <w:rsid w:val="00BC533F"/>
    <w:rsid w:val="00BC539E"/>
    <w:rsid w:val="00BC5A9F"/>
    <w:rsid w:val="00BC624D"/>
    <w:rsid w:val="00BC6282"/>
    <w:rsid w:val="00BC7CCC"/>
    <w:rsid w:val="00BC7D1C"/>
    <w:rsid w:val="00BD1155"/>
    <w:rsid w:val="00BD1170"/>
    <w:rsid w:val="00BD1E56"/>
    <w:rsid w:val="00BD2332"/>
    <w:rsid w:val="00BD24B8"/>
    <w:rsid w:val="00BD305B"/>
    <w:rsid w:val="00BD342A"/>
    <w:rsid w:val="00BD372A"/>
    <w:rsid w:val="00BD4980"/>
    <w:rsid w:val="00BD4A30"/>
    <w:rsid w:val="00BD52E3"/>
    <w:rsid w:val="00BD62BB"/>
    <w:rsid w:val="00BD70C9"/>
    <w:rsid w:val="00BD7245"/>
    <w:rsid w:val="00BD7521"/>
    <w:rsid w:val="00BE0063"/>
    <w:rsid w:val="00BE0468"/>
    <w:rsid w:val="00BE097C"/>
    <w:rsid w:val="00BE1512"/>
    <w:rsid w:val="00BE20EB"/>
    <w:rsid w:val="00BE23CA"/>
    <w:rsid w:val="00BE2BB0"/>
    <w:rsid w:val="00BE30AD"/>
    <w:rsid w:val="00BE39F4"/>
    <w:rsid w:val="00BE3E55"/>
    <w:rsid w:val="00BE4F8C"/>
    <w:rsid w:val="00BE5D76"/>
    <w:rsid w:val="00BE6472"/>
    <w:rsid w:val="00BE6763"/>
    <w:rsid w:val="00BE6F4C"/>
    <w:rsid w:val="00BE75AE"/>
    <w:rsid w:val="00BE7CD6"/>
    <w:rsid w:val="00BF0407"/>
    <w:rsid w:val="00BF060D"/>
    <w:rsid w:val="00BF1E37"/>
    <w:rsid w:val="00BF2694"/>
    <w:rsid w:val="00BF2916"/>
    <w:rsid w:val="00BF38E1"/>
    <w:rsid w:val="00BF3A34"/>
    <w:rsid w:val="00BF488C"/>
    <w:rsid w:val="00BF58D3"/>
    <w:rsid w:val="00BF5E51"/>
    <w:rsid w:val="00BF64C8"/>
    <w:rsid w:val="00BF68CA"/>
    <w:rsid w:val="00C00038"/>
    <w:rsid w:val="00C00DBC"/>
    <w:rsid w:val="00C01F2C"/>
    <w:rsid w:val="00C03172"/>
    <w:rsid w:val="00C033A5"/>
    <w:rsid w:val="00C04C6D"/>
    <w:rsid w:val="00C053E0"/>
    <w:rsid w:val="00C060AB"/>
    <w:rsid w:val="00C0689E"/>
    <w:rsid w:val="00C069CE"/>
    <w:rsid w:val="00C06B35"/>
    <w:rsid w:val="00C0786D"/>
    <w:rsid w:val="00C07C60"/>
    <w:rsid w:val="00C10488"/>
    <w:rsid w:val="00C10719"/>
    <w:rsid w:val="00C112A0"/>
    <w:rsid w:val="00C116F9"/>
    <w:rsid w:val="00C11765"/>
    <w:rsid w:val="00C11A50"/>
    <w:rsid w:val="00C11AB8"/>
    <w:rsid w:val="00C122D5"/>
    <w:rsid w:val="00C135CA"/>
    <w:rsid w:val="00C13EEE"/>
    <w:rsid w:val="00C14026"/>
    <w:rsid w:val="00C1407E"/>
    <w:rsid w:val="00C140A0"/>
    <w:rsid w:val="00C1458A"/>
    <w:rsid w:val="00C1485F"/>
    <w:rsid w:val="00C14874"/>
    <w:rsid w:val="00C15030"/>
    <w:rsid w:val="00C15482"/>
    <w:rsid w:val="00C157DD"/>
    <w:rsid w:val="00C157F7"/>
    <w:rsid w:val="00C15957"/>
    <w:rsid w:val="00C15D50"/>
    <w:rsid w:val="00C16831"/>
    <w:rsid w:val="00C208FA"/>
    <w:rsid w:val="00C2141A"/>
    <w:rsid w:val="00C2144E"/>
    <w:rsid w:val="00C230A7"/>
    <w:rsid w:val="00C2328B"/>
    <w:rsid w:val="00C23497"/>
    <w:rsid w:val="00C2360E"/>
    <w:rsid w:val="00C23D36"/>
    <w:rsid w:val="00C2526B"/>
    <w:rsid w:val="00C25935"/>
    <w:rsid w:val="00C26825"/>
    <w:rsid w:val="00C26988"/>
    <w:rsid w:val="00C26EA4"/>
    <w:rsid w:val="00C2753B"/>
    <w:rsid w:val="00C27583"/>
    <w:rsid w:val="00C31AB7"/>
    <w:rsid w:val="00C32536"/>
    <w:rsid w:val="00C32A6E"/>
    <w:rsid w:val="00C334B8"/>
    <w:rsid w:val="00C334DD"/>
    <w:rsid w:val="00C33B8F"/>
    <w:rsid w:val="00C34116"/>
    <w:rsid w:val="00C3468A"/>
    <w:rsid w:val="00C347FA"/>
    <w:rsid w:val="00C35419"/>
    <w:rsid w:val="00C35858"/>
    <w:rsid w:val="00C3609F"/>
    <w:rsid w:val="00C36E8E"/>
    <w:rsid w:val="00C375A7"/>
    <w:rsid w:val="00C40000"/>
    <w:rsid w:val="00C417F6"/>
    <w:rsid w:val="00C42833"/>
    <w:rsid w:val="00C44456"/>
    <w:rsid w:val="00C4446D"/>
    <w:rsid w:val="00C444CA"/>
    <w:rsid w:val="00C457A4"/>
    <w:rsid w:val="00C459F1"/>
    <w:rsid w:val="00C4679A"/>
    <w:rsid w:val="00C46BC0"/>
    <w:rsid w:val="00C4742C"/>
    <w:rsid w:val="00C47889"/>
    <w:rsid w:val="00C47A9B"/>
    <w:rsid w:val="00C47CE2"/>
    <w:rsid w:val="00C47F12"/>
    <w:rsid w:val="00C50123"/>
    <w:rsid w:val="00C512FB"/>
    <w:rsid w:val="00C529DC"/>
    <w:rsid w:val="00C52D87"/>
    <w:rsid w:val="00C53235"/>
    <w:rsid w:val="00C53793"/>
    <w:rsid w:val="00C545A1"/>
    <w:rsid w:val="00C545E6"/>
    <w:rsid w:val="00C55585"/>
    <w:rsid w:val="00C5578C"/>
    <w:rsid w:val="00C56053"/>
    <w:rsid w:val="00C56444"/>
    <w:rsid w:val="00C56B26"/>
    <w:rsid w:val="00C56D32"/>
    <w:rsid w:val="00C572F7"/>
    <w:rsid w:val="00C57880"/>
    <w:rsid w:val="00C61391"/>
    <w:rsid w:val="00C61454"/>
    <w:rsid w:val="00C61A00"/>
    <w:rsid w:val="00C62464"/>
    <w:rsid w:val="00C63006"/>
    <w:rsid w:val="00C6328B"/>
    <w:rsid w:val="00C63634"/>
    <w:rsid w:val="00C639F9"/>
    <w:rsid w:val="00C64174"/>
    <w:rsid w:val="00C6426E"/>
    <w:rsid w:val="00C64AD0"/>
    <w:rsid w:val="00C64F8E"/>
    <w:rsid w:val="00C652FB"/>
    <w:rsid w:val="00C67AFA"/>
    <w:rsid w:val="00C7030B"/>
    <w:rsid w:val="00C706D1"/>
    <w:rsid w:val="00C70D23"/>
    <w:rsid w:val="00C70D9A"/>
    <w:rsid w:val="00C7159F"/>
    <w:rsid w:val="00C723FD"/>
    <w:rsid w:val="00C72835"/>
    <w:rsid w:val="00C73DA3"/>
    <w:rsid w:val="00C749EC"/>
    <w:rsid w:val="00C74B5D"/>
    <w:rsid w:val="00C750D9"/>
    <w:rsid w:val="00C75284"/>
    <w:rsid w:val="00C7604B"/>
    <w:rsid w:val="00C761DE"/>
    <w:rsid w:val="00C76DA4"/>
    <w:rsid w:val="00C7741D"/>
    <w:rsid w:val="00C77AE2"/>
    <w:rsid w:val="00C80374"/>
    <w:rsid w:val="00C80A2B"/>
    <w:rsid w:val="00C81157"/>
    <w:rsid w:val="00C8121A"/>
    <w:rsid w:val="00C81F99"/>
    <w:rsid w:val="00C830A7"/>
    <w:rsid w:val="00C837D7"/>
    <w:rsid w:val="00C84383"/>
    <w:rsid w:val="00C84DAA"/>
    <w:rsid w:val="00C850DA"/>
    <w:rsid w:val="00C859DF"/>
    <w:rsid w:val="00C85B18"/>
    <w:rsid w:val="00C85E83"/>
    <w:rsid w:val="00C86AAB"/>
    <w:rsid w:val="00C87050"/>
    <w:rsid w:val="00C87282"/>
    <w:rsid w:val="00C87CFF"/>
    <w:rsid w:val="00C90A81"/>
    <w:rsid w:val="00C90E94"/>
    <w:rsid w:val="00C90FB8"/>
    <w:rsid w:val="00C91622"/>
    <w:rsid w:val="00C916B3"/>
    <w:rsid w:val="00C929F7"/>
    <w:rsid w:val="00C92A2B"/>
    <w:rsid w:val="00C92A8B"/>
    <w:rsid w:val="00C92E9A"/>
    <w:rsid w:val="00C93CF8"/>
    <w:rsid w:val="00C93E90"/>
    <w:rsid w:val="00C94185"/>
    <w:rsid w:val="00C94955"/>
    <w:rsid w:val="00C9596A"/>
    <w:rsid w:val="00C964F0"/>
    <w:rsid w:val="00CA0DF5"/>
    <w:rsid w:val="00CA1C01"/>
    <w:rsid w:val="00CA1C25"/>
    <w:rsid w:val="00CA3483"/>
    <w:rsid w:val="00CA3549"/>
    <w:rsid w:val="00CA3CAC"/>
    <w:rsid w:val="00CA4688"/>
    <w:rsid w:val="00CA50D7"/>
    <w:rsid w:val="00CA51B8"/>
    <w:rsid w:val="00CA57E1"/>
    <w:rsid w:val="00CA60D8"/>
    <w:rsid w:val="00CA624F"/>
    <w:rsid w:val="00CA689E"/>
    <w:rsid w:val="00CA7A12"/>
    <w:rsid w:val="00CA7D2D"/>
    <w:rsid w:val="00CA7FA6"/>
    <w:rsid w:val="00CB0C27"/>
    <w:rsid w:val="00CB1F3C"/>
    <w:rsid w:val="00CB267E"/>
    <w:rsid w:val="00CB38F2"/>
    <w:rsid w:val="00CB43B5"/>
    <w:rsid w:val="00CB614B"/>
    <w:rsid w:val="00CB62B9"/>
    <w:rsid w:val="00CB6FDE"/>
    <w:rsid w:val="00CB735A"/>
    <w:rsid w:val="00CB753C"/>
    <w:rsid w:val="00CB7940"/>
    <w:rsid w:val="00CC0E11"/>
    <w:rsid w:val="00CC11DB"/>
    <w:rsid w:val="00CC232E"/>
    <w:rsid w:val="00CC26B7"/>
    <w:rsid w:val="00CC285E"/>
    <w:rsid w:val="00CC30CD"/>
    <w:rsid w:val="00CC4849"/>
    <w:rsid w:val="00CC4A08"/>
    <w:rsid w:val="00CC4C3C"/>
    <w:rsid w:val="00CC55D4"/>
    <w:rsid w:val="00CC685B"/>
    <w:rsid w:val="00CC778F"/>
    <w:rsid w:val="00CC7A98"/>
    <w:rsid w:val="00CC7CFD"/>
    <w:rsid w:val="00CD020A"/>
    <w:rsid w:val="00CD0F7D"/>
    <w:rsid w:val="00CD13F3"/>
    <w:rsid w:val="00CD1603"/>
    <w:rsid w:val="00CD1FE4"/>
    <w:rsid w:val="00CD2ADA"/>
    <w:rsid w:val="00CD2E99"/>
    <w:rsid w:val="00CD3803"/>
    <w:rsid w:val="00CD5ED0"/>
    <w:rsid w:val="00CD6A62"/>
    <w:rsid w:val="00CD707A"/>
    <w:rsid w:val="00CD7871"/>
    <w:rsid w:val="00CD7D69"/>
    <w:rsid w:val="00CD7E5A"/>
    <w:rsid w:val="00CE0B52"/>
    <w:rsid w:val="00CE0CE3"/>
    <w:rsid w:val="00CE0D0B"/>
    <w:rsid w:val="00CE112D"/>
    <w:rsid w:val="00CE23B9"/>
    <w:rsid w:val="00CE299F"/>
    <w:rsid w:val="00CE38F7"/>
    <w:rsid w:val="00CE4016"/>
    <w:rsid w:val="00CE4242"/>
    <w:rsid w:val="00CE4499"/>
    <w:rsid w:val="00CE44F4"/>
    <w:rsid w:val="00CE560B"/>
    <w:rsid w:val="00CE5D4F"/>
    <w:rsid w:val="00CE61EF"/>
    <w:rsid w:val="00CE6562"/>
    <w:rsid w:val="00CE6FC9"/>
    <w:rsid w:val="00CE7394"/>
    <w:rsid w:val="00CE797A"/>
    <w:rsid w:val="00CE7D0A"/>
    <w:rsid w:val="00CF03F0"/>
    <w:rsid w:val="00CF28C4"/>
    <w:rsid w:val="00CF2DD6"/>
    <w:rsid w:val="00CF3779"/>
    <w:rsid w:val="00CF3785"/>
    <w:rsid w:val="00CF379A"/>
    <w:rsid w:val="00CF3CFD"/>
    <w:rsid w:val="00CF4BCF"/>
    <w:rsid w:val="00CF5179"/>
    <w:rsid w:val="00CF59B1"/>
    <w:rsid w:val="00D005AD"/>
    <w:rsid w:val="00D00E32"/>
    <w:rsid w:val="00D013AB"/>
    <w:rsid w:val="00D02427"/>
    <w:rsid w:val="00D02CDA"/>
    <w:rsid w:val="00D02E20"/>
    <w:rsid w:val="00D03D0A"/>
    <w:rsid w:val="00D057CD"/>
    <w:rsid w:val="00D05A74"/>
    <w:rsid w:val="00D05ED5"/>
    <w:rsid w:val="00D060BD"/>
    <w:rsid w:val="00D066B5"/>
    <w:rsid w:val="00D07396"/>
    <w:rsid w:val="00D075DA"/>
    <w:rsid w:val="00D07C6E"/>
    <w:rsid w:val="00D10CF9"/>
    <w:rsid w:val="00D10E35"/>
    <w:rsid w:val="00D110B7"/>
    <w:rsid w:val="00D1137F"/>
    <w:rsid w:val="00D12147"/>
    <w:rsid w:val="00D138F3"/>
    <w:rsid w:val="00D13E09"/>
    <w:rsid w:val="00D1435A"/>
    <w:rsid w:val="00D1438F"/>
    <w:rsid w:val="00D146BF"/>
    <w:rsid w:val="00D1489C"/>
    <w:rsid w:val="00D15113"/>
    <w:rsid w:val="00D15FE8"/>
    <w:rsid w:val="00D16ECB"/>
    <w:rsid w:val="00D170E6"/>
    <w:rsid w:val="00D175AA"/>
    <w:rsid w:val="00D17C80"/>
    <w:rsid w:val="00D2077E"/>
    <w:rsid w:val="00D20B69"/>
    <w:rsid w:val="00D2122D"/>
    <w:rsid w:val="00D216E0"/>
    <w:rsid w:val="00D21876"/>
    <w:rsid w:val="00D21A35"/>
    <w:rsid w:val="00D21B9C"/>
    <w:rsid w:val="00D23E23"/>
    <w:rsid w:val="00D2431F"/>
    <w:rsid w:val="00D2434F"/>
    <w:rsid w:val="00D2545A"/>
    <w:rsid w:val="00D263FC"/>
    <w:rsid w:val="00D26644"/>
    <w:rsid w:val="00D26990"/>
    <w:rsid w:val="00D26B1D"/>
    <w:rsid w:val="00D27B54"/>
    <w:rsid w:val="00D30B89"/>
    <w:rsid w:val="00D32491"/>
    <w:rsid w:val="00D330AF"/>
    <w:rsid w:val="00D331CD"/>
    <w:rsid w:val="00D34529"/>
    <w:rsid w:val="00D34D80"/>
    <w:rsid w:val="00D34F5D"/>
    <w:rsid w:val="00D350E7"/>
    <w:rsid w:val="00D37463"/>
    <w:rsid w:val="00D37519"/>
    <w:rsid w:val="00D37AB4"/>
    <w:rsid w:val="00D37D70"/>
    <w:rsid w:val="00D40E68"/>
    <w:rsid w:val="00D41D2B"/>
    <w:rsid w:val="00D42771"/>
    <w:rsid w:val="00D4381C"/>
    <w:rsid w:val="00D441AE"/>
    <w:rsid w:val="00D4442C"/>
    <w:rsid w:val="00D464CD"/>
    <w:rsid w:val="00D465F5"/>
    <w:rsid w:val="00D470FC"/>
    <w:rsid w:val="00D4749F"/>
    <w:rsid w:val="00D4775B"/>
    <w:rsid w:val="00D50154"/>
    <w:rsid w:val="00D50709"/>
    <w:rsid w:val="00D50D0B"/>
    <w:rsid w:val="00D50DC9"/>
    <w:rsid w:val="00D528BF"/>
    <w:rsid w:val="00D52AE0"/>
    <w:rsid w:val="00D52BED"/>
    <w:rsid w:val="00D52CCF"/>
    <w:rsid w:val="00D53D69"/>
    <w:rsid w:val="00D54B98"/>
    <w:rsid w:val="00D54F8C"/>
    <w:rsid w:val="00D55509"/>
    <w:rsid w:val="00D55576"/>
    <w:rsid w:val="00D55920"/>
    <w:rsid w:val="00D55F3C"/>
    <w:rsid w:val="00D5702E"/>
    <w:rsid w:val="00D57695"/>
    <w:rsid w:val="00D57938"/>
    <w:rsid w:val="00D57E7E"/>
    <w:rsid w:val="00D57FB2"/>
    <w:rsid w:val="00D601C6"/>
    <w:rsid w:val="00D6027E"/>
    <w:rsid w:val="00D60575"/>
    <w:rsid w:val="00D6077A"/>
    <w:rsid w:val="00D6083C"/>
    <w:rsid w:val="00D60F0B"/>
    <w:rsid w:val="00D61A47"/>
    <w:rsid w:val="00D62104"/>
    <w:rsid w:val="00D62E32"/>
    <w:rsid w:val="00D636F4"/>
    <w:rsid w:val="00D64F85"/>
    <w:rsid w:val="00D650FD"/>
    <w:rsid w:val="00D65509"/>
    <w:rsid w:val="00D65908"/>
    <w:rsid w:val="00D662AD"/>
    <w:rsid w:val="00D663C7"/>
    <w:rsid w:val="00D676C9"/>
    <w:rsid w:val="00D67D3E"/>
    <w:rsid w:val="00D67DB0"/>
    <w:rsid w:val="00D67EE8"/>
    <w:rsid w:val="00D70FF4"/>
    <w:rsid w:val="00D71675"/>
    <w:rsid w:val="00D716FC"/>
    <w:rsid w:val="00D72757"/>
    <w:rsid w:val="00D735D5"/>
    <w:rsid w:val="00D747F4"/>
    <w:rsid w:val="00D759B8"/>
    <w:rsid w:val="00D76D66"/>
    <w:rsid w:val="00D7700F"/>
    <w:rsid w:val="00D77F3E"/>
    <w:rsid w:val="00D80ABE"/>
    <w:rsid w:val="00D818CC"/>
    <w:rsid w:val="00D82271"/>
    <w:rsid w:val="00D82D27"/>
    <w:rsid w:val="00D82F90"/>
    <w:rsid w:val="00D83325"/>
    <w:rsid w:val="00D83452"/>
    <w:rsid w:val="00D83C5C"/>
    <w:rsid w:val="00D841D7"/>
    <w:rsid w:val="00D84966"/>
    <w:rsid w:val="00D84B26"/>
    <w:rsid w:val="00D8637B"/>
    <w:rsid w:val="00D871E2"/>
    <w:rsid w:val="00D8783D"/>
    <w:rsid w:val="00D91A88"/>
    <w:rsid w:val="00D91B15"/>
    <w:rsid w:val="00D91D99"/>
    <w:rsid w:val="00D9205E"/>
    <w:rsid w:val="00D92C0B"/>
    <w:rsid w:val="00D93022"/>
    <w:rsid w:val="00D93149"/>
    <w:rsid w:val="00D94074"/>
    <w:rsid w:val="00D943BD"/>
    <w:rsid w:val="00D94E2D"/>
    <w:rsid w:val="00D9528C"/>
    <w:rsid w:val="00D958F3"/>
    <w:rsid w:val="00D960BC"/>
    <w:rsid w:val="00D968BB"/>
    <w:rsid w:val="00D972C7"/>
    <w:rsid w:val="00D97613"/>
    <w:rsid w:val="00D97E1E"/>
    <w:rsid w:val="00DA1ABA"/>
    <w:rsid w:val="00DA1B68"/>
    <w:rsid w:val="00DA28D9"/>
    <w:rsid w:val="00DA2995"/>
    <w:rsid w:val="00DA2F04"/>
    <w:rsid w:val="00DA3A05"/>
    <w:rsid w:val="00DA3AF5"/>
    <w:rsid w:val="00DA517E"/>
    <w:rsid w:val="00DA597F"/>
    <w:rsid w:val="00DA5AC5"/>
    <w:rsid w:val="00DA7F31"/>
    <w:rsid w:val="00DB002A"/>
    <w:rsid w:val="00DB0772"/>
    <w:rsid w:val="00DB1B58"/>
    <w:rsid w:val="00DB2AB0"/>
    <w:rsid w:val="00DB2B13"/>
    <w:rsid w:val="00DB2D55"/>
    <w:rsid w:val="00DB2F2C"/>
    <w:rsid w:val="00DB2F37"/>
    <w:rsid w:val="00DB3073"/>
    <w:rsid w:val="00DB317F"/>
    <w:rsid w:val="00DB320A"/>
    <w:rsid w:val="00DB364C"/>
    <w:rsid w:val="00DB36E4"/>
    <w:rsid w:val="00DB3A1D"/>
    <w:rsid w:val="00DB669D"/>
    <w:rsid w:val="00DB7100"/>
    <w:rsid w:val="00DB727B"/>
    <w:rsid w:val="00DC1207"/>
    <w:rsid w:val="00DC1288"/>
    <w:rsid w:val="00DC1EF7"/>
    <w:rsid w:val="00DC22AE"/>
    <w:rsid w:val="00DC2590"/>
    <w:rsid w:val="00DC27C8"/>
    <w:rsid w:val="00DC29CC"/>
    <w:rsid w:val="00DC40ED"/>
    <w:rsid w:val="00DC4133"/>
    <w:rsid w:val="00DC4353"/>
    <w:rsid w:val="00DC4D18"/>
    <w:rsid w:val="00DC672E"/>
    <w:rsid w:val="00DC6B99"/>
    <w:rsid w:val="00DD04B4"/>
    <w:rsid w:val="00DD0604"/>
    <w:rsid w:val="00DD2A49"/>
    <w:rsid w:val="00DD2FF6"/>
    <w:rsid w:val="00DD3011"/>
    <w:rsid w:val="00DD4B7C"/>
    <w:rsid w:val="00DD5987"/>
    <w:rsid w:val="00DD5DB3"/>
    <w:rsid w:val="00DD5E62"/>
    <w:rsid w:val="00DD69BA"/>
    <w:rsid w:val="00DD7729"/>
    <w:rsid w:val="00DD7D2D"/>
    <w:rsid w:val="00DE10D9"/>
    <w:rsid w:val="00DE1CDF"/>
    <w:rsid w:val="00DE2E50"/>
    <w:rsid w:val="00DE2F24"/>
    <w:rsid w:val="00DE37B9"/>
    <w:rsid w:val="00DE47B5"/>
    <w:rsid w:val="00DE55D5"/>
    <w:rsid w:val="00DE6698"/>
    <w:rsid w:val="00DE77B3"/>
    <w:rsid w:val="00DE7A96"/>
    <w:rsid w:val="00DF03B5"/>
    <w:rsid w:val="00DF05FD"/>
    <w:rsid w:val="00DF0CAF"/>
    <w:rsid w:val="00DF103A"/>
    <w:rsid w:val="00DF3C0D"/>
    <w:rsid w:val="00DF627E"/>
    <w:rsid w:val="00DF6533"/>
    <w:rsid w:val="00DF7342"/>
    <w:rsid w:val="00E00D4B"/>
    <w:rsid w:val="00E00FB9"/>
    <w:rsid w:val="00E01277"/>
    <w:rsid w:val="00E014D3"/>
    <w:rsid w:val="00E02D0C"/>
    <w:rsid w:val="00E04188"/>
    <w:rsid w:val="00E0465D"/>
    <w:rsid w:val="00E052B5"/>
    <w:rsid w:val="00E058D9"/>
    <w:rsid w:val="00E0607F"/>
    <w:rsid w:val="00E06F9A"/>
    <w:rsid w:val="00E07BE2"/>
    <w:rsid w:val="00E1015A"/>
    <w:rsid w:val="00E105A0"/>
    <w:rsid w:val="00E10965"/>
    <w:rsid w:val="00E11410"/>
    <w:rsid w:val="00E117D5"/>
    <w:rsid w:val="00E12B80"/>
    <w:rsid w:val="00E12D34"/>
    <w:rsid w:val="00E13704"/>
    <w:rsid w:val="00E13E0C"/>
    <w:rsid w:val="00E14148"/>
    <w:rsid w:val="00E14335"/>
    <w:rsid w:val="00E14E5C"/>
    <w:rsid w:val="00E14E6B"/>
    <w:rsid w:val="00E15076"/>
    <w:rsid w:val="00E16344"/>
    <w:rsid w:val="00E16A93"/>
    <w:rsid w:val="00E16E4B"/>
    <w:rsid w:val="00E17726"/>
    <w:rsid w:val="00E2010E"/>
    <w:rsid w:val="00E211CF"/>
    <w:rsid w:val="00E217FA"/>
    <w:rsid w:val="00E25A56"/>
    <w:rsid w:val="00E26908"/>
    <w:rsid w:val="00E26AA2"/>
    <w:rsid w:val="00E26ABC"/>
    <w:rsid w:val="00E277DB"/>
    <w:rsid w:val="00E30657"/>
    <w:rsid w:val="00E3094A"/>
    <w:rsid w:val="00E31D60"/>
    <w:rsid w:val="00E33827"/>
    <w:rsid w:val="00E33C3C"/>
    <w:rsid w:val="00E33CC0"/>
    <w:rsid w:val="00E35815"/>
    <w:rsid w:val="00E3689E"/>
    <w:rsid w:val="00E37094"/>
    <w:rsid w:val="00E37BEE"/>
    <w:rsid w:val="00E37C98"/>
    <w:rsid w:val="00E42D36"/>
    <w:rsid w:val="00E42F97"/>
    <w:rsid w:val="00E43021"/>
    <w:rsid w:val="00E436D5"/>
    <w:rsid w:val="00E43A21"/>
    <w:rsid w:val="00E449BA"/>
    <w:rsid w:val="00E4523E"/>
    <w:rsid w:val="00E45494"/>
    <w:rsid w:val="00E458FC"/>
    <w:rsid w:val="00E45F87"/>
    <w:rsid w:val="00E461E6"/>
    <w:rsid w:val="00E4697F"/>
    <w:rsid w:val="00E46F7A"/>
    <w:rsid w:val="00E47AF1"/>
    <w:rsid w:val="00E51473"/>
    <w:rsid w:val="00E5290F"/>
    <w:rsid w:val="00E52A85"/>
    <w:rsid w:val="00E536D4"/>
    <w:rsid w:val="00E54BA3"/>
    <w:rsid w:val="00E550D7"/>
    <w:rsid w:val="00E563CA"/>
    <w:rsid w:val="00E57905"/>
    <w:rsid w:val="00E60213"/>
    <w:rsid w:val="00E612B9"/>
    <w:rsid w:val="00E629D9"/>
    <w:rsid w:val="00E63479"/>
    <w:rsid w:val="00E63BCE"/>
    <w:rsid w:val="00E64460"/>
    <w:rsid w:val="00E645EA"/>
    <w:rsid w:val="00E64705"/>
    <w:rsid w:val="00E65AE3"/>
    <w:rsid w:val="00E66E30"/>
    <w:rsid w:val="00E67497"/>
    <w:rsid w:val="00E67EA5"/>
    <w:rsid w:val="00E70EB7"/>
    <w:rsid w:val="00E71240"/>
    <w:rsid w:val="00E716A4"/>
    <w:rsid w:val="00E72144"/>
    <w:rsid w:val="00E72237"/>
    <w:rsid w:val="00E72E2B"/>
    <w:rsid w:val="00E73053"/>
    <w:rsid w:val="00E745DF"/>
    <w:rsid w:val="00E75105"/>
    <w:rsid w:val="00E75337"/>
    <w:rsid w:val="00E75636"/>
    <w:rsid w:val="00E758A5"/>
    <w:rsid w:val="00E76A22"/>
    <w:rsid w:val="00E76B89"/>
    <w:rsid w:val="00E76CD5"/>
    <w:rsid w:val="00E77390"/>
    <w:rsid w:val="00E806FB"/>
    <w:rsid w:val="00E810AA"/>
    <w:rsid w:val="00E83214"/>
    <w:rsid w:val="00E84056"/>
    <w:rsid w:val="00E84407"/>
    <w:rsid w:val="00E844F0"/>
    <w:rsid w:val="00E8462C"/>
    <w:rsid w:val="00E849C5"/>
    <w:rsid w:val="00E857BC"/>
    <w:rsid w:val="00E85807"/>
    <w:rsid w:val="00E9033C"/>
    <w:rsid w:val="00E905C9"/>
    <w:rsid w:val="00E90A64"/>
    <w:rsid w:val="00E90C19"/>
    <w:rsid w:val="00E9105D"/>
    <w:rsid w:val="00E92DEB"/>
    <w:rsid w:val="00E93133"/>
    <w:rsid w:val="00E9342A"/>
    <w:rsid w:val="00E95880"/>
    <w:rsid w:val="00E958EE"/>
    <w:rsid w:val="00E96658"/>
    <w:rsid w:val="00E96790"/>
    <w:rsid w:val="00E96F71"/>
    <w:rsid w:val="00E9764B"/>
    <w:rsid w:val="00EA006C"/>
    <w:rsid w:val="00EA0374"/>
    <w:rsid w:val="00EA0526"/>
    <w:rsid w:val="00EA0BFF"/>
    <w:rsid w:val="00EA15E0"/>
    <w:rsid w:val="00EA2FDF"/>
    <w:rsid w:val="00EA3D1D"/>
    <w:rsid w:val="00EA3DD3"/>
    <w:rsid w:val="00EA452B"/>
    <w:rsid w:val="00EA56EA"/>
    <w:rsid w:val="00EA63D8"/>
    <w:rsid w:val="00EA6777"/>
    <w:rsid w:val="00EA6BC3"/>
    <w:rsid w:val="00EA72E4"/>
    <w:rsid w:val="00EA768F"/>
    <w:rsid w:val="00EA7EB4"/>
    <w:rsid w:val="00EB0E43"/>
    <w:rsid w:val="00EB12C7"/>
    <w:rsid w:val="00EB1C45"/>
    <w:rsid w:val="00EB2ACC"/>
    <w:rsid w:val="00EB2D34"/>
    <w:rsid w:val="00EB2F89"/>
    <w:rsid w:val="00EB33CD"/>
    <w:rsid w:val="00EB35E4"/>
    <w:rsid w:val="00EB3929"/>
    <w:rsid w:val="00EB454C"/>
    <w:rsid w:val="00EB45C9"/>
    <w:rsid w:val="00EB5DB0"/>
    <w:rsid w:val="00EB6E67"/>
    <w:rsid w:val="00EB7D9F"/>
    <w:rsid w:val="00EC04C0"/>
    <w:rsid w:val="00EC0704"/>
    <w:rsid w:val="00EC0BA5"/>
    <w:rsid w:val="00EC283E"/>
    <w:rsid w:val="00EC2C84"/>
    <w:rsid w:val="00EC2C95"/>
    <w:rsid w:val="00EC3E0C"/>
    <w:rsid w:val="00EC49B5"/>
    <w:rsid w:val="00EC618C"/>
    <w:rsid w:val="00EC69DB"/>
    <w:rsid w:val="00EC7876"/>
    <w:rsid w:val="00EC7E79"/>
    <w:rsid w:val="00ED05F2"/>
    <w:rsid w:val="00ED0B42"/>
    <w:rsid w:val="00ED11C1"/>
    <w:rsid w:val="00ED1590"/>
    <w:rsid w:val="00ED1AD6"/>
    <w:rsid w:val="00ED3813"/>
    <w:rsid w:val="00ED3F65"/>
    <w:rsid w:val="00ED424E"/>
    <w:rsid w:val="00ED4E90"/>
    <w:rsid w:val="00ED4FAE"/>
    <w:rsid w:val="00ED5841"/>
    <w:rsid w:val="00ED5E8E"/>
    <w:rsid w:val="00ED6BF6"/>
    <w:rsid w:val="00ED6EC7"/>
    <w:rsid w:val="00ED6F2B"/>
    <w:rsid w:val="00EE0B53"/>
    <w:rsid w:val="00EE1136"/>
    <w:rsid w:val="00EE1178"/>
    <w:rsid w:val="00EE1982"/>
    <w:rsid w:val="00EE1B92"/>
    <w:rsid w:val="00EE2A82"/>
    <w:rsid w:val="00EE4693"/>
    <w:rsid w:val="00EE4943"/>
    <w:rsid w:val="00EE5DFC"/>
    <w:rsid w:val="00EE71BF"/>
    <w:rsid w:val="00EE777F"/>
    <w:rsid w:val="00EE7A43"/>
    <w:rsid w:val="00EF023C"/>
    <w:rsid w:val="00EF12AA"/>
    <w:rsid w:val="00EF2B36"/>
    <w:rsid w:val="00EF3797"/>
    <w:rsid w:val="00EF3D32"/>
    <w:rsid w:val="00EF40AA"/>
    <w:rsid w:val="00EF4296"/>
    <w:rsid w:val="00EF42AD"/>
    <w:rsid w:val="00EF48C8"/>
    <w:rsid w:val="00EF4FDC"/>
    <w:rsid w:val="00EF56CC"/>
    <w:rsid w:val="00EF5A25"/>
    <w:rsid w:val="00EF5ADB"/>
    <w:rsid w:val="00EF603D"/>
    <w:rsid w:val="00EF6F84"/>
    <w:rsid w:val="00EF7087"/>
    <w:rsid w:val="00EF7138"/>
    <w:rsid w:val="00EF7597"/>
    <w:rsid w:val="00EF797F"/>
    <w:rsid w:val="00F00018"/>
    <w:rsid w:val="00F0212C"/>
    <w:rsid w:val="00F02EBD"/>
    <w:rsid w:val="00F03703"/>
    <w:rsid w:val="00F03CA9"/>
    <w:rsid w:val="00F03F79"/>
    <w:rsid w:val="00F040F2"/>
    <w:rsid w:val="00F04251"/>
    <w:rsid w:val="00F049C3"/>
    <w:rsid w:val="00F06219"/>
    <w:rsid w:val="00F062E9"/>
    <w:rsid w:val="00F0660E"/>
    <w:rsid w:val="00F06BCB"/>
    <w:rsid w:val="00F07AD0"/>
    <w:rsid w:val="00F1079E"/>
    <w:rsid w:val="00F1116E"/>
    <w:rsid w:val="00F11DC3"/>
    <w:rsid w:val="00F126B7"/>
    <w:rsid w:val="00F13974"/>
    <w:rsid w:val="00F13E42"/>
    <w:rsid w:val="00F1405A"/>
    <w:rsid w:val="00F148D1"/>
    <w:rsid w:val="00F15B89"/>
    <w:rsid w:val="00F15DBE"/>
    <w:rsid w:val="00F15E65"/>
    <w:rsid w:val="00F15ED7"/>
    <w:rsid w:val="00F174DC"/>
    <w:rsid w:val="00F17E90"/>
    <w:rsid w:val="00F2057E"/>
    <w:rsid w:val="00F208B7"/>
    <w:rsid w:val="00F208F2"/>
    <w:rsid w:val="00F20AB1"/>
    <w:rsid w:val="00F21B08"/>
    <w:rsid w:val="00F21B71"/>
    <w:rsid w:val="00F22BF6"/>
    <w:rsid w:val="00F23988"/>
    <w:rsid w:val="00F23ABF"/>
    <w:rsid w:val="00F24B16"/>
    <w:rsid w:val="00F24CBD"/>
    <w:rsid w:val="00F250D5"/>
    <w:rsid w:val="00F2536E"/>
    <w:rsid w:val="00F274D6"/>
    <w:rsid w:val="00F27AAE"/>
    <w:rsid w:val="00F27EF3"/>
    <w:rsid w:val="00F303AD"/>
    <w:rsid w:val="00F31A4A"/>
    <w:rsid w:val="00F31C6C"/>
    <w:rsid w:val="00F32ABB"/>
    <w:rsid w:val="00F33327"/>
    <w:rsid w:val="00F341D8"/>
    <w:rsid w:val="00F34417"/>
    <w:rsid w:val="00F34FAC"/>
    <w:rsid w:val="00F350C6"/>
    <w:rsid w:val="00F351D9"/>
    <w:rsid w:val="00F35484"/>
    <w:rsid w:val="00F355D0"/>
    <w:rsid w:val="00F357E2"/>
    <w:rsid w:val="00F359D5"/>
    <w:rsid w:val="00F35AB9"/>
    <w:rsid w:val="00F362F5"/>
    <w:rsid w:val="00F3641C"/>
    <w:rsid w:val="00F3747F"/>
    <w:rsid w:val="00F423E5"/>
    <w:rsid w:val="00F42B41"/>
    <w:rsid w:val="00F42BF9"/>
    <w:rsid w:val="00F43681"/>
    <w:rsid w:val="00F438A6"/>
    <w:rsid w:val="00F454A0"/>
    <w:rsid w:val="00F45C29"/>
    <w:rsid w:val="00F45F7F"/>
    <w:rsid w:val="00F46984"/>
    <w:rsid w:val="00F503CD"/>
    <w:rsid w:val="00F504D4"/>
    <w:rsid w:val="00F512C7"/>
    <w:rsid w:val="00F5298F"/>
    <w:rsid w:val="00F52D0D"/>
    <w:rsid w:val="00F52E0B"/>
    <w:rsid w:val="00F53006"/>
    <w:rsid w:val="00F5308C"/>
    <w:rsid w:val="00F53701"/>
    <w:rsid w:val="00F53D93"/>
    <w:rsid w:val="00F540F2"/>
    <w:rsid w:val="00F5528F"/>
    <w:rsid w:val="00F55B20"/>
    <w:rsid w:val="00F55D87"/>
    <w:rsid w:val="00F56FCA"/>
    <w:rsid w:val="00F57220"/>
    <w:rsid w:val="00F577FF"/>
    <w:rsid w:val="00F60608"/>
    <w:rsid w:val="00F609D5"/>
    <w:rsid w:val="00F609EF"/>
    <w:rsid w:val="00F61626"/>
    <w:rsid w:val="00F61778"/>
    <w:rsid w:val="00F61821"/>
    <w:rsid w:val="00F62E01"/>
    <w:rsid w:val="00F6379B"/>
    <w:rsid w:val="00F63B96"/>
    <w:rsid w:val="00F66045"/>
    <w:rsid w:val="00F67C46"/>
    <w:rsid w:val="00F67F93"/>
    <w:rsid w:val="00F70710"/>
    <w:rsid w:val="00F7101E"/>
    <w:rsid w:val="00F715FD"/>
    <w:rsid w:val="00F71856"/>
    <w:rsid w:val="00F71CB5"/>
    <w:rsid w:val="00F71F77"/>
    <w:rsid w:val="00F73433"/>
    <w:rsid w:val="00F7357C"/>
    <w:rsid w:val="00F73859"/>
    <w:rsid w:val="00F7385B"/>
    <w:rsid w:val="00F73958"/>
    <w:rsid w:val="00F73EA7"/>
    <w:rsid w:val="00F740FF"/>
    <w:rsid w:val="00F74C72"/>
    <w:rsid w:val="00F75335"/>
    <w:rsid w:val="00F76423"/>
    <w:rsid w:val="00F7675A"/>
    <w:rsid w:val="00F76EE8"/>
    <w:rsid w:val="00F774F7"/>
    <w:rsid w:val="00F807FD"/>
    <w:rsid w:val="00F80E66"/>
    <w:rsid w:val="00F82B6D"/>
    <w:rsid w:val="00F831A8"/>
    <w:rsid w:val="00F83AF7"/>
    <w:rsid w:val="00F84C12"/>
    <w:rsid w:val="00F850F1"/>
    <w:rsid w:val="00F854D6"/>
    <w:rsid w:val="00F860FA"/>
    <w:rsid w:val="00F87097"/>
    <w:rsid w:val="00F87260"/>
    <w:rsid w:val="00F87822"/>
    <w:rsid w:val="00F90F50"/>
    <w:rsid w:val="00F92B6B"/>
    <w:rsid w:val="00F931B2"/>
    <w:rsid w:val="00F931EE"/>
    <w:rsid w:val="00F950B4"/>
    <w:rsid w:val="00F9547F"/>
    <w:rsid w:val="00F954B7"/>
    <w:rsid w:val="00F95832"/>
    <w:rsid w:val="00F960F9"/>
    <w:rsid w:val="00F962D4"/>
    <w:rsid w:val="00F9779F"/>
    <w:rsid w:val="00F97A62"/>
    <w:rsid w:val="00F97EAF"/>
    <w:rsid w:val="00FA043A"/>
    <w:rsid w:val="00FA216F"/>
    <w:rsid w:val="00FA2C33"/>
    <w:rsid w:val="00FA376B"/>
    <w:rsid w:val="00FA4A3A"/>
    <w:rsid w:val="00FA5C04"/>
    <w:rsid w:val="00FA5E34"/>
    <w:rsid w:val="00FA75EE"/>
    <w:rsid w:val="00FB0209"/>
    <w:rsid w:val="00FB103F"/>
    <w:rsid w:val="00FB160F"/>
    <w:rsid w:val="00FB1973"/>
    <w:rsid w:val="00FB22D2"/>
    <w:rsid w:val="00FB2B92"/>
    <w:rsid w:val="00FB40B6"/>
    <w:rsid w:val="00FB4504"/>
    <w:rsid w:val="00FB49FE"/>
    <w:rsid w:val="00FB4BBD"/>
    <w:rsid w:val="00FB4C45"/>
    <w:rsid w:val="00FB501D"/>
    <w:rsid w:val="00FB62F9"/>
    <w:rsid w:val="00FC0400"/>
    <w:rsid w:val="00FC09A5"/>
    <w:rsid w:val="00FC14EA"/>
    <w:rsid w:val="00FC2234"/>
    <w:rsid w:val="00FC295A"/>
    <w:rsid w:val="00FC2AB0"/>
    <w:rsid w:val="00FC2ADA"/>
    <w:rsid w:val="00FC2E89"/>
    <w:rsid w:val="00FC4182"/>
    <w:rsid w:val="00FC471E"/>
    <w:rsid w:val="00FC6506"/>
    <w:rsid w:val="00FC756E"/>
    <w:rsid w:val="00FC7DCF"/>
    <w:rsid w:val="00FC7E69"/>
    <w:rsid w:val="00FD0798"/>
    <w:rsid w:val="00FD0E87"/>
    <w:rsid w:val="00FD224B"/>
    <w:rsid w:val="00FD25E7"/>
    <w:rsid w:val="00FD33E8"/>
    <w:rsid w:val="00FD36E8"/>
    <w:rsid w:val="00FD3CC9"/>
    <w:rsid w:val="00FD3FD3"/>
    <w:rsid w:val="00FD6047"/>
    <w:rsid w:val="00FD6866"/>
    <w:rsid w:val="00FD707E"/>
    <w:rsid w:val="00FE0A16"/>
    <w:rsid w:val="00FE1DF3"/>
    <w:rsid w:val="00FE2ED2"/>
    <w:rsid w:val="00FE33AB"/>
    <w:rsid w:val="00FE389A"/>
    <w:rsid w:val="00FE401E"/>
    <w:rsid w:val="00FE5151"/>
    <w:rsid w:val="00FE5D42"/>
    <w:rsid w:val="00FE6438"/>
    <w:rsid w:val="00FE6FF1"/>
    <w:rsid w:val="00FE711E"/>
    <w:rsid w:val="00FE7120"/>
    <w:rsid w:val="00FE7A8B"/>
    <w:rsid w:val="00FF018D"/>
    <w:rsid w:val="00FF029C"/>
    <w:rsid w:val="00FF12B1"/>
    <w:rsid w:val="00FF15F5"/>
    <w:rsid w:val="00FF1A39"/>
    <w:rsid w:val="00FF1BF3"/>
    <w:rsid w:val="00FF2C3D"/>
    <w:rsid w:val="00FF34FB"/>
    <w:rsid w:val="00FF3759"/>
    <w:rsid w:val="00FF38F3"/>
    <w:rsid w:val="00FF3F2A"/>
    <w:rsid w:val="00FF4AF9"/>
    <w:rsid w:val="00FF58D6"/>
    <w:rsid w:val="00FF5B16"/>
    <w:rsid w:val="00FF5CC2"/>
    <w:rsid w:val="00FF6B25"/>
    <w:rsid w:val="00FF6C45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8E6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59AD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A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0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9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9AD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259AD"/>
    <w:pPr>
      <w:spacing w:after="200"/>
    </w:pPr>
    <w:rPr>
      <w:rFonts w:ascii="Times New Roman" w:hAnsi="Times New Roman" w:cs="Times New Roman"/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59AD"/>
    <w:rPr>
      <w:color w:val="0000FF" w:themeColor="hyperlink"/>
      <w:u w:val="single"/>
    </w:rPr>
  </w:style>
  <w:style w:type="table" w:customStyle="1" w:styleId="PlainTable21">
    <w:name w:val="Plain Table 21"/>
    <w:basedOn w:val="TableNormal"/>
    <w:uiPriority w:val="42"/>
    <w:rsid w:val="004259AD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669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9D9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669D9"/>
  </w:style>
  <w:style w:type="paragraph" w:customStyle="1" w:styleId="EndNoteBibliographyTitle">
    <w:name w:val="EndNote Bibliography Title"/>
    <w:basedOn w:val="Normal"/>
    <w:rsid w:val="00610F0B"/>
    <w:pPr>
      <w:framePr w:hSpace="180" w:wrap="around" w:hAnchor="page" w:x="490" w:y="-1418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10F0B"/>
    <w:pPr>
      <w:framePr w:hSpace="180" w:wrap="around" w:hAnchor="page" w:x="490" w:y="-1418"/>
    </w:pPr>
    <w:rPr>
      <w:rFonts w:ascii="Calibri" w:hAnsi="Calibri"/>
    </w:rPr>
  </w:style>
  <w:style w:type="character" w:customStyle="1" w:styleId="s1">
    <w:name w:val="s1"/>
    <w:basedOn w:val="DefaultParagraphFont"/>
    <w:rsid w:val="00DB2AB0"/>
  </w:style>
  <w:style w:type="paragraph" w:styleId="Header">
    <w:name w:val="header"/>
    <w:basedOn w:val="Normal"/>
    <w:link w:val="HeaderChar"/>
    <w:uiPriority w:val="99"/>
    <w:unhideWhenUsed/>
    <w:rsid w:val="00D833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325"/>
    <w:rPr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0AF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40F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www.cbs.dtu.dk/services/SignalP/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901</Words>
  <Characters>11445</Characters>
  <Application>Microsoft Macintosh Word</Application>
  <DocSecurity>0</DocSecurity>
  <Lines>635</Lines>
  <Paragraphs>5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P</Company>
  <LinksUpToDate>false</LinksUpToDate>
  <CharactersWithSpaces>1276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n</dc:creator>
  <cp:keywords/>
  <dc:description/>
  <cp:lastModifiedBy>Sahl Khalid Bedri</cp:lastModifiedBy>
  <cp:revision>8</cp:revision>
  <dcterms:created xsi:type="dcterms:W3CDTF">2019-05-16T14:56:00Z</dcterms:created>
  <dcterms:modified xsi:type="dcterms:W3CDTF">2019-05-16T19:23:00Z</dcterms:modified>
  <cp:category/>
</cp:coreProperties>
</file>